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7CE45" w14:textId="5D0560F4" w:rsidR="00F82216" w:rsidRPr="00712CF6" w:rsidRDefault="00F82216">
      <w:bookmarkStart w:id="0" w:name="_GoBack"/>
      <w:bookmarkEnd w:id="0"/>
    </w:p>
    <w:p w14:paraId="7D4DAC50" w14:textId="4D415A09" w:rsidR="00F82216" w:rsidRPr="00712CF6" w:rsidRDefault="00EE04FB" w:rsidP="00972EAF">
      <w:pPr>
        <w:spacing w:line="480" w:lineRule="auto"/>
        <w:jc w:val="both"/>
      </w:pPr>
      <w:r w:rsidRPr="00712CF6">
        <w:t>Supplementary Material 1.</w:t>
      </w:r>
      <w:r w:rsidR="00F82216" w:rsidRPr="00712CF6">
        <w:t xml:space="preserve"> Paired-sample </w:t>
      </w:r>
      <w:r w:rsidR="00E449F7" w:rsidRPr="00712CF6">
        <w:t xml:space="preserve">area under the curve (AUC) </w:t>
      </w:r>
      <w:r w:rsidR="00F82216" w:rsidRPr="00712CF6">
        <w:t xml:space="preserve">comparisons based on the </w:t>
      </w:r>
      <w:r w:rsidR="00E449F7" w:rsidRPr="00712CF6">
        <w:t xml:space="preserve">receiver operating characteristic </w:t>
      </w:r>
      <w:r w:rsidR="00F82216" w:rsidRPr="00712CF6">
        <w:t>analysis in the men’s and women’s games. Significant differences are represented by an asterisk (*).</w:t>
      </w:r>
    </w:p>
    <w:tbl>
      <w:tblPr>
        <w:tblW w:w="5000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73"/>
        <w:gridCol w:w="2318"/>
        <w:gridCol w:w="1571"/>
        <w:gridCol w:w="1579"/>
        <w:gridCol w:w="1579"/>
      </w:tblGrid>
      <w:tr w:rsidR="00712CF6" w:rsidRPr="00712CF6" w14:paraId="4D0CAA58" w14:textId="77777777" w:rsidTr="491EF205">
        <w:trPr>
          <w:trHeight w:val="251"/>
        </w:trPr>
        <w:tc>
          <w:tcPr>
            <w:tcW w:w="1094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D883D5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Test Pairs</w:t>
            </w:r>
          </w:p>
        </w:tc>
        <w:tc>
          <w:tcPr>
            <w:tcW w:w="128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464524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AUC Difference</w:t>
            </w:r>
          </w:p>
        </w:tc>
        <w:tc>
          <w:tcPr>
            <w:tcW w:w="871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D749D8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95% CI</w:t>
            </w:r>
          </w:p>
          <w:p w14:paraId="3038E685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Lower Bound</w:t>
            </w:r>
          </w:p>
        </w:tc>
        <w:tc>
          <w:tcPr>
            <w:tcW w:w="875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F04A52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95% CI</w:t>
            </w:r>
          </w:p>
          <w:p w14:paraId="4A5FE2A3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Upper Bound</w:t>
            </w:r>
          </w:p>
        </w:tc>
        <w:tc>
          <w:tcPr>
            <w:tcW w:w="87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B865F8E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p-value</w:t>
            </w:r>
          </w:p>
        </w:tc>
      </w:tr>
      <w:tr w:rsidR="00712CF6" w:rsidRPr="00712CF6" w14:paraId="3DD7DA43" w14:textId="77777777" w:rsidTr="491EF205">
        <w:trPr>
          <w:trHeight w:val="251"/>
        </w:trPr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EFD10D" w14:textId="77777777" w:rsidR="00F82216" w:rsidRPr="00712CF6" w:rsidRDefault="00F82216" w:rsidP="00B934FF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712CF6">
              <w:rPr>
                <w:b/>
                <w:bCs/>
                <w:sz w:val="18"/>
                <w:szCs w:val="18"/>
              </w:rPr>
              <w:t>Men</w:t>
            </w:r>
          </w:p>
        </w:tc>
        <w:tc>
          <w:tcPr>
            <w:tcW w:w="1285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33CCD3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4559B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90DCD7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4174EDE9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</w:p>
        </w:tc>
      </w:tr>
      <w:tr w:rsidR="00712CF6" w:rsidRPr="00712CF6" w14:paraId="4ECC22B6" w14:textId="77777777" w:rsidTr="491EF205">
        <w:trPr>
          <w:trHeight w:val="251"/>
        </w:trPr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DD1548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Power - MPS</w:t>
            </w:r>
          </w:p>
        </w:tc>
        <w:tc>
          <w:tcPr>
            <w:tcW w:w="1285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8635E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12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FF64D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07</w:t>
            </w:r>
          </w:p>
        </w:tc>
        <w:tc>
          <w:tcPr>
            <w:tcW w:w="875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8D810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32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01F5D3D4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214</w:t>
            </w:r>
          </w:p>
        </w:tc>
      </w:tr>
      <w:tr w:rsidR="00712CF6" w:rsidRPr="00712CF6" w14:paraId="1B2D087A" w14:textId="77777777" w:rsidTr="491EF205">
        <w:trPr>
          <w:trHeight w:val="453"/>
        </w:trPr>
        <w:tc>
          <w:tcPr>
            <w:tcW w:w="109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5C90E4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Power - HARM</w:t>
            </w:r>
          </w:p>
        </w:tc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F2D1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6</w:t>
            </w:r>
          </w:p>
        </w:tc>
        <w:tc>
          <w:tcPr>
            <w:tcW w:w="8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E23A14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17</w:t>
            </w:r>
          </w:p>
        </w:tc>
        <w:tc>
          <w:tcPr>
            <w:tcW w:w="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DADFDD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30</w:t>
            </w:r>
          </w:p>
        </w:tc>
        <w:tc>
          <w:tcPr>
            <w:tcW w:w="875" w:type="pct"/>
            <w:vAlign w:val="center"/>
          </w:tcPr>
          <w:p w14:paraId="3ACB0FE1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594</w:t>
            </w:r>
          </w:p>
        </w:tc>
      </w:tr>
      <w:tr w:rsidR="00712CF6" w:rsidRPr="00712CF6" w14:paraId="380EA29B" w14:textId="77777777" w:rsidTr="491EF205">
        <w:trPr>
          <w:trHeight w:val="251"/>
        </w:trPr>
        <w:tc>
          <w:tcPr>
            <w:tcW w:w="109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9AAECB7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Power - PAA</w:t>
            </w:r>
          </w:p>
        </w:tc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7EB65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24</w:t>
            </w:r>
          </w:p>
        </w:tc>
        <w:tc>
          <w:tcPr>
            <w:tcW w:w="8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1E3D08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11</w:t>
            </w:r>
          </w:p>
        </w:tc>
        <w:tc>
          <w:tcPr>
            <w:tcW w:w="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856B8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59</w:t>
            </w:r>
          </w:p>
        </w:tc>
        <w:tc>
          <w:tcPr>
            <w:tcW w:w="875" w:type="pct"/>
            <w:vAlign w:val="center"/>
          </w:tcPr>
          <w:p w14:paraId="7AC3793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179</w:t>
            </w:r>
          </w:p>
        </w:tc>
      </w:tr>
      <w:tr w:rsidR="00712CF6" w:rsidRPr="00712CF6" w14:paraId="310E46BD" w14:textId="77777777" w:rsidTr="491EF205">
        <w:trPr>
          <w:trHeight w:val="251"/>
        </w:trPr>
        <w:tc>
          <w:tcPr>
            <w:tcW w:w="109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80DA85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Power - PLA</w:t>
            </w:r>
          </w:p>
        </w:tc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BDB5B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13</w:t>
            </w:r>
          </w:p>
        </w:tc>
        <w:tc>
          <w:tcPr>
            <w:tcW w:w="8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B375B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0</w:t>
            </w:r>
          </w:p>
        </w:tc>
        <w:tc>
          <w:tcPr>
            <w:tcW w:w="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77D4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27</w:t>
            </w:r>
          </w:p>
        </w:tc>
        <w:tc>
          <w:tcPr>
            <w:tcW w:w="875" w:type="pct"/>
            <w:vAlign w:val="center"/>
          </w:tcPr>
          <w:p w14:paraId="6C8E7AE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52</w:t>
            </w:r>
          </w:p>
        </w:tc>
      </w:tr>
      <w:tr w:rsidR="00712CF6" w:rsidRPr="00712CF6" w14:paraId="4F7DA0BB" w14:textId="77777777" w:rsidTr="491EF205">
        <w:trPr>
          <w:trHeight w:val="251"/>
        </w:trPr>
        <w:tc>
          <w:tcPr>
            <w:tcW w:w="109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BC9183" w14:textId="77777777" w:rsidR="00F82216" w:rsidRPr="00712CF6" w:rsidRDefault="491EF205" w:rsidP="491EF205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 xml:space="preserve">Power - </w:t>
            </w:r>
            <w:proofErr w:type="spellStart"/>
            <w:r w:rsidRPr="00712CF6">
              <w:rPr>
                <w:sz w:val="18"/>
                <w:szCs w:val="18"/>
              </w:rPr>
              <w:t>dPAV</w:t>
            </w:r>
            <w:proofErr w:type="spellEnd"/>
          </w:p>
        </w:tc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2701B1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34</w:t>
            </w:r>
          </w:p>
        </w:tc>
        <w:tc>
          <w:tcPr>
            <w:tcW w:w="8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8B87E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6</w:t>
            </w:r>
          </w:p>
        </w:tc>
        <w:tc>
          <w:tcPr>
            <w:tcW w:w="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AA7C5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61</w:t>
            </w:r>
          </w:p>
        </w:tc>
        <w:tc>
          <w:tcPr>
            <w:tcW w:w="875" w:type="pct"/>
            <w:vAlign w:val="center"/>
          </w:tcPr>
          <w:p w14:paraId="0C12FCEC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16*</w:t>
            </w:r>
          </w:p>
        </w:tc>
      </w:tr>
      <w:tr w:rsidR="00712CF6" w:rsidRPr="00712CF6" w14:paraId="4CB089C7" w14:textId="77777777" w:rsidTr="491EF205">
        <w:trPr>
          <w:trHeight w:val="297"/>
        </w:trPr>
        <w:tc>
          <w:tcPr>
            <w:tcW w:w="109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8C0C37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MPS - HARM</w:t>
            </w:r>
          </w:p>
        </w:tc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D4B23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06</w:t>
            </w:r>
          </w:p>
        </w:tc>
        <w:tc>
          <w:tcPr>
            <w:tcW w:w="8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F8372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15</w:t>
            </w:r>
          </w:p>
        </w:tc>
        <w:tc>
          <w:tcPr>
            <w:tcW w:w="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9EC21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3</w:t>
            </w:r>
          </w:p>
        </w:tc>
        <w:tc>
          <w:tcPr>
            <w:tcW w:w="875" w:type="pct"/>
            <w:vAlign w:val="center"/>
          </w:tcPr>
          <w:p w14:paraId="0F94709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167</w:t>
            </w:r>
          </w:p>
        </w:tc>
      </w:tr>
      <w:tr w:rsidR="00712CF6" w:rsidRPr="00712CF6" w14:paraId="700E57A2" w14:textId="77777777" w:rsidTr="491EF205">
        <w:trPr>
          <w:trHeight w:val="251"/>
        </w:trPr>
        <w:tc>
          <w:tcPr>
            <w:tcW w:w="109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A27C39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MPS - PAA</w:t>
            </w:r>
          </w:p>
        </w:tc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463E3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12</w:t>
            </w:r>
          </w:p>
        </w:tc>
        <w:tc>
          <w:tcPr>
            <w:tcW w:w="8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F8B263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17</w:t>
            </w:r>
          </w:p>
        </w:tc>
        <w:tc>
          <w:tcPr>
            <w:tcW w:w="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05F46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40</w:t>
            </w:r>
          </w:p>
        </w:tc>
        <w:tc>
          <w:tcPr>
            <w:tcW w:w="875" w:type="pct"/>
            <w:vAlign w:val="center"/>
          </w:tcPr>
          <w:p w14:paraId="55B3DC11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418</w:t>
            </w:r>
          </w:p>
        </w:tc>
      </w:tr>
      <w:tr w:rsidR="00712CF6" w:rsidRPr="00712CF6" w14:paraId="133B078E" w14:textId="77777777" w:rsidTr="491EF205">
        <w:trPr>
          <w:trHeight w:val="251"/>
        </w:trPr>
        <w:tc>
          <w:tcPr>
            <w:tcW w:w="109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44CB6C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MPS - PLA</w:t>
            </w:r>
          </w:p>
        </w:tc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CEBE3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1</w:t>
            </w:r>
          </w:p>
        </w:tc>
        <w:tc>
          <w:tcPr>
            <w:tcW w:w="8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254D4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22</w:t>
            </w:r>
          </w:p>
        </w:tc>
        <w:tc>
          <w:tcPr>
            <w:tcW w:w="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D4279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24</w:t>
            </w:r>
          </w:p>
        </w:tc>
        <w:tc>
          <w:tcPr>
            <w:tcW w:w="875" w:type="pct"/>
            <w:vAlign w:val="center"/>
          </w:tcPr>
          <w:p w14:paraId="091C06BC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940</w:t>
            </w:r>
          </w:p>
        </w:tc>
      </w:tr>
      <w:tr w:rsidR="00712CF6" w:rsidRPr="00712CF6" w14:paraId="7E325DA6" w14:textId="77777777" w:rsidTr="491EF205">
        <w:trPr>
          <w:trHeight w:val="251"/>
        </w:trPr>
        <w:tc>
          <w:tcPr>
            <w:tcW w:w="109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9DA156" w14:textId="77777777" w:rsidR="00F82216" w:rsidRPr="00712CF6" w:rsidRDefault="491EF205" w:rsidP="491EF205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 xml:space="preserve">MPS - </w:t>
            </w:r>
            <w:proofErr w:type="spellStart"/>
            <w:r w:rsidRPr="00712CF6">
              <w:rPr>
                <w:sz w:val="18"/>
                <w:szCs w:val="18"/>
              </w:rPr>
              <w:t>dPAV</w:t>
            </w:r>
            <w:proofErr w:type="spellEnd"/>
          </w:p>
        </w:tc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433668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21</w:t>
            </w:r>
          </w:p>
        </w:tc>
        <w:tc>
          <w:tcPr>
            <w:tcW w:w="8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8B2FA3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7</w:t>
            </w:r>
          </w:p>
        </w:tc>
        <w:tc>
          <w:tcPr>
            <w:tcW w:w="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F63CC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35</w:t>
            </w:r>
          </w:p>
        </w:tc>
        <w:tc>
          <w:tcPr>
            <w:tcW w:w="875" w:type="pct"/>
            <w:vAlign w:val="center"/>
          </w:tcPr>
          <w:p w14:paraId="32944BF2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3*</w:t>
            </w:r>
          </w:p>
        </w:tc>
      </w:tr>
      <w:tr w:rsidR="00712CF6" w:rsidRPr="00712CF6" w14:paraId="3BE6E7E3" w14:textId="77777777" w:rsidTr="491EF205">
        <w:trPr>
          <w:trHeight w:val="251"/>
        </w:trPr>
        <w:tc>
          <w:tcPr>
            <w:tcW w:w="109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D3FA83B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HARM - PAA</w:t>
            </w:r>
          </w:p>
        </w:tc>
        <w:tc>
          <w:tcPr>
            <w:tcW w:w="12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5D43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18</w:t>
            </w:r>
          </w:p>
        </w:tc>
        <w:tc>
          <w:tcPr>
            <w:tcW w:w="87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4C559E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06</w:t>
            </w:r>
          </w:p>
        </w:tc>
        <w:tc>
          <w:tcPr>
            <w:tcW w:w="87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7D7B59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42</w:t>
            </w:r>
          </w:p>
        </w:tc>
        <w:tc>
          <w:tcPr>
            <w:tcW w:w="875" w:type="pct"/>
            <w:vAlign w:val="center"/>
          </w:tcPr>
          <w:p w14:paraId="13F1BCDB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147</w:t>
            </w:r>
          </w:p>
        </w:tc>
      </w:tr>
      <w:tr w:rsidR="00712CF6" w:rsidRPr="00712CF6" w14:paraId="789AB13B" w14:textId="77777777" w:rsidTr="491EF205">
        <w:trPr>
          <w:trHeight w:val="251"/>
        </w:trPr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5AD080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HARM - PLA</w:t>
            </w:r>
          </w:p>
        </w:tc>
        <w:tc>
          <w:tcPr>
            <w:tcW w:w="1285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D7A98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7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4E69E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18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02D97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32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vAlign w:val="center"/>
          </w:tcPr>
          <w:p w14:paraId="7281CCCC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581</w:t>
            </w:r>
          </w:p>
        </w:tc>
      </w:tr>
      <w:tr w:rsidR="00712CF6" w:rsidRPr="00712CF6" w14:paraId="47B5B143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8E1FD7" w14:textId="77777777" w:rsidR="00F82216" w:rsidRPr="00712CF6" w:rsidRDefault="491EF205" w:rsidP="491EF205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 xml:space="preserve">HARM - </w:t>
            </w:r>
            <w:proofErr w:type="spellStart"/>
            <w:r w:rsidRPr="00712CF6">
              <w:rPr>
                <w:sz w:val="18"/>
                <w:szCs w:val="18"/>
              </w:rPr>
              <w:t>dPAV</w:t>
            </w:r>
            <w:proofErr w:type="spellEnd"/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85B3E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27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810EB9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13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EA7B3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41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4455B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1*</w:t>
            </w:r>
          </w:p>
        </w:tc>
      </w:tr>
      <w:tr w:rsidR="00712CF6" w:rsidRPr="00712CF6" w14:paraId="66FF4F84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5E4543" w14:textId="77777777" w:rsidR="00F82216" w:rsidRPr="00712CF6" w:rsidRDefault="00F82216" w:rsidP="00B934FF">
            <w:pPr>
              <w:keepNext/>
              <w:jc w:val="center"/>
              <w:rPr>
                <w:b/>
                <w:bCs/>
                <w:sz w:val="18"/>
                <w:szCs w:val="18"/>
              </w:rPr>
            </w:pPr>
            <w:r w:rsidRPr="00712CF6">
              <w:rPr>
                <w:b/>
                <w:bCs/>
                <w:sz w:val="18"/>
                <w:szCs w:val="18"/>
              </w:rPr>
              <w:t>Women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93E0B9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20FAB0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3E17D7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56E24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</w:p>
        </w:tc>
      </w:tr>
      <w:tr w:rsidR="00712CF6" w:rsidRPr="00712CF6" w14:paraId="1D00C03F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9A5F48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Power - MPS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462F51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74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91E81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07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8217B2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154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3D0D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74</w:t>
            </w:r>
          </w:p>
        </w:tc>
      </w:tr>
      <w:tr w:rsidR="00712CF6" w:rsidRPr="00712CF6" w14:paraId="43D08722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DC046F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Power - HARM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A2DE1B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40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2F8C19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23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1E7032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102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33B8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215</w:t>
            </w:r>
          </w:p>
        </w:tc>
      </w:tr>
      <w:tr w:rsidR="00712CF6" w:rsidRPr="00712CF6" w14:paraId="071D9FBE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DD074F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Power - PAA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6E2104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6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F55C96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78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EDC0E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89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F4D85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892</w:t>
            </w:r>
          </w:p>
        </w:tc>
      </w:tr>
      <w:tr w:rsidR="00712CF6" w:rsidRPr="00712CF6" w14:paraId="564CA043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85E6E3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Power - PLA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F7420C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24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AD86F3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64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1EE1C8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16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896C4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241</w:t>
            </w:r>
          </w:p>
        </w:tc>
      </w:tr>
      <w:tr w:rsidR="00712CF6" w:rsidRPr="00712CF6" w14:paraId="221F893D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AD19FB" w14:textId="77777777" w:rsidR="00F82216" w:rsidRPr="00712CF6" w:rsidRDefault="491EF205" w:rsidP="491EF205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 xml:space="preserve">Power - </w:t>
            </w:r>
            <w:proofErr w:type="spellStart"/>
            <w:r w:rsidRPr="00712CF6">
              <w:rPr>
                <w:sz w:val="18"/>
                <w:szCs w:val="18"/>
              </w:rPr>
              <w:t>dPAV</w:t>
            </w:r>
            <w:proofErr w:type="spellEnd"/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CAA4C1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102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1F292C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38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7B6B82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165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80AB4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2*</w:t>
            </w:r>
          </w:p>
        </w:tc>
      </w:tr>
      <w:tr w:rsidR="00712CF6" w:rsidRPr="00712CF6" w14:paraId="099FE44F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E0BE94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MPS - HARM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FC104C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34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0A4054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78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528EC9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11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C9EAB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135</w:t>
            </w:r>
          </w:p>
        </w:tc>
      </w:tr>
      <w:tr w:rsidR="00712CF6" w:rsidRPr="00712CF6" w14:paraId="47E9503A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066A89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MPS - PAA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3200AE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68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50F72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108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26EBE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28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61C52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1*</w:t>
            </w:r>
          </w:p>
        </w:tc>
      </w:tr>
      <w:tr w:rsidR="00712CF6" w:rsidRPr="00712CF6" w14:paraId="4599A034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B7A420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MPS - PLA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203E6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98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07135E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154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7ED317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41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5004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1*</w:t>
            </w:r>
          </w:p>
        </w:tc>
      </w:tr>
      <w:tr w:rsidR="00712CF6" w:rsidRPr="00712CF6" w14:paraId="13DB77B5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A3CC00" w14:textId="77777777" w:rsidR="00F82216" w:rsidRPr="00712CF6" w:rsidRDefault="491EF205" w:rsidP="491EF205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 xml:space="preserve">MPS - </w:t>
            </w:r>
            <w:proofErr w:type="spellStart"/>
            <w:r w:rsidRPr="00712CF6">
              <w:rPr>
                <w:sz w:val="18"/>
                <w:szCs w:val="18"/>
              </w:rPr>
              <w:t>dPAV</w:t>
            </w:r>
            <w:proofErr w:type="spellEnd"/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D5DF0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28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DB3217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27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1D8F12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84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682F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316</w:t>
            </w:r>
          </w:p>
        </w:tc>
      </w:tr>
      <w:tr w:rsidR="00712CF6" w:rsidRPr="00712CF6" w14:paraId="0F37FBAD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8C07C9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HARM - PAA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138A3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34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AAB59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76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05A951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8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5023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112</w:t>
            </w:r>
          </w:p>
        </w:tc>
      </w:tr>
      <w:tr w:rsidR="00712CF6" w:rsidRPr="00712CF6" w14:paraId="0C136201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1BECEB9" w14:textId="77777777" w:rsidR="00F82216" w:rsidRPr="00712CF6" w:rsidRDefault="00F82216" w:rsidP="00B934FF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HARM - PLA</w:t>
            </w:r>
          </w:p>
        </w:tc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0D75DC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64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F6F4D11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110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EC5E57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-0.018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C0F4A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6*</w:t>
            </w:r>
          </w:p>
        </w:tc>
      </w:tr>
      <w:tr w:rsidR="00712CF6" w:rsidRPr="00712CF6" w14:paraId="46FDD1C2" w14:textId="77777777" w:rsidTr="491EF205">
        <w:trPr>
          <w:trHeight w:val="197"/>
        </w:trPr>
        <w:tc>
          <w:tcPr>
            <w:tcW w:w="1094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A364DA" w14:textId="77777777" w:rsidR="00F82216" w:rsidRPr="00712CF6" w:rsidRDefault="491EF205" w:rsidP="491EF205">
            <w:pPr>
              <w:keepNext/>
              <w:jc w:val="both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 xml:space="preserve">HARM - </w:t>
            </w:r>
            <w:proofErr w:type="spellStart"/>
            <w:r w:rsidRPr="00712CF6">
              <w:rPr>
                <w:sz w:val="18"/>
                <w:szCs w:val="18"/>
              </w:rPr>
              <w:t>dPAV</w:t>
            </w:r>
            <w:proofErr w:type="spellEnd"/>
          </w:p>
        </w:tc>
        <w:tc>
          <w:tcPr>
            <w:tcW w:w="1285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60EAA5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62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16818D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26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74CE3F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98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819206E" w14:textId="77777777" w:rsidR="00F82216" w:rsidRPr="00712CF6" w:rsidRDefault="00F82216" w:rsidP="00B934FF">
            <w:pPr>
              <w:keepNext/>
              <w:jc w:val="center"/>
              <w:rPr>
                <w:sz w:val="18"/>
                <w:szCs w:val="18"/>
              </w:rPr>
            </w:pPr>
            <w:r w:rsidRPr="00712CF6">
              <w:rPr>
                <w:sz w:val="18"/>
                <w:szCs w:val="18"/>
              </w:rPr>
              <w:t>0.001*</w:t>
            </w:r>
          </w:p>
        </w:tc>
      </w:tr>
    </w:tbl>
    <w:p w14:paraId="1BE93F3D" w14:textId="303D6289" w:rsidR="491EF205" w:rsidRPr="00712CF6" w:rsidRDefault="491EF205">
      <w:r w:rsidRPr="00712CF6">
        <w:br w:type="page"/>
      </w:r>
    </w:p>
    <w:p w14:paraId="60B4A2AC" w14:textId="50B62323" w:rsidR="00F82216" w:rsidRPr="00712CF6" w:rsidRDefault="00EE04FB" w:rsidP="005E0546">
      <w:pPr>
        <w:spacing w:line="480" w:lineRule="auto"/>
        <w:jc w:val="both"/>
      </w:pPr>
      <w:r w:rsidRPr="00712CF6">
        <w:lastRenderedPageBreak/>
        <w:t>Supplementary Material 2.</w:t>
      </w:r>
      <w:r w:rsidR="491EF205" w:rsidRPr="00712CF6">
        <w:t xml:space="preserve"> Precision </w:t>
      </w:r>
      <w:r w:rsidR="00E449F7" w:rsidRPr="00712CF6">
        <w:t xml:space="preserve">recall curves </w:t>
      </w:r>
      <w:r w:rsidR="491EF205" w:rsidRPr="00712CF6">
        <w:t xml:space="preserve">for the men’s and women’s game </w:t>
      </w:r>
      <w:r w:rsidR="00E449F7" w:rsidRPr="00712CF6">
        <w:t>with area under the precision recall curves (AUPRC).</w:t>
      </w:r>
    </w:p>
    <w:p w14:paraId="00DEDEEF" w14:textId="4ABF959C" w:rsidR="491EF205" w:rsidRPr="00712CF6" w:rsidRDefault="491EF205" w:rsidP="491EF205">
      <w:pPr>
        <w:spacing w:line="480" w:lineRule="auto"/>
        <w:jc w:val="both"/>
      </w:pPr>
    </w:p>
    <w:p w14:paraId="3F5470F2" w14:textId="5FC9F16F" w:rsidR="491EF205" w:rsidRPr="00712CF6" w:rsidRDefault="491EF205" w:rsidP="491EF205">
      <w:pPr>
        <w:spacing w:line="480" w:lineRule="auto"/>
        <w:jc w:val="center"/>
        <w:rPr>
          <w:b/>
          <w:bCs/>
        </w:rPr>
      </w:pPr>
      <w:r w:rsidRPr="00712CF6">
        <w:rPr>
          <w:b/>
          <w:bCs/>
        </w:rPr>
        <w:t>Men</w:t>
      </w:r>
    </w:p>
    <w:p w14:paraId="74B8690F" w14:textId="2C2BD1A4" w:rsidR="491EF205" w:rsidRPr="00712CF6" w:rsidRDefault="491EF205" w:rsidP="491EF205">
      <w:pPr>
        <w:spacing w:line="480" w:lineRule="auto"/>
        <w:jc w:val="center"/>
        <w:rPr>
          <w:rFonts w:ascii="Calibri" w:eastAsia="Calibri" w:hAnsi="Calibri" w:cs="Arial"/>
        </w:rPr>
      </w:pPr>
      <w:r w:rsidRPr="00712CF6">
        <w:rPr>
          <w:noProof/>
          <w:lang w:val="en-IN" w:eastAsia="en-IN"/>
        </w:rPr>
        <w:drawing>
          <wp:inline distT="0" distB="0" distL="0" distR="0" wp14:anchorId="1A174ACE" wp14:editId="339EF01A">
            <wp:extent cx="4572000" cy="2695575"/>
            <wp:effectExtent l="0" t="0" r="0" b="0"/>
            <wp:docPr id="1053231484" name="Picture 10532314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83DA5" w14:textId="0114D1F9" w:rsidR="491EF205" w:rsidRPr="00712CF6" w:rsidRDefault="491EF205" w:rsidP="491EF205">
      <w:pPr>
        <w:spacing w:line="480" w:lineRule="auto"/>
        <w:jc w:val="center"/>
        <w:rPr>
          <w:b/>
          <w:bCs/>
        </w:rPr>
      </w:pPr>
    </w:p>
    <w:p w14:paraId="06EAFE30" w14:textId="5A6D931B" w:rsidR="491EF205" w:rsidRPr="00712CF6" w:rsidRDefault="491EF205" w:rsidP="491EF205">
      <w:pPr>
        <w:spacing w:line="480" w:lineRule="auto"/>
        <w:jc w:val="center"/>
        <w:rPr>
          <w:b/>
          <w:bCs/>
        </w:rPr>
      </w:pPr>
      <w:r w:rsidRPr="00712CF6">
        <w:rPr>
          <w:b/>
          <w:bCs/>
        </w:rPr>
        <w:t>Women</w:t>
      </w:r>
    </w:p>
    <w:p w14:paraId="463411AA" w14:textId="59035447" w:rsidR="491EF205" w:rsidRPr="00712CF6" w:rsidRDefault="491EF205" w:rsidP="491EF205">
      <w:pPr>
        <w:spacing w:line="480" w:lineRule="auto"/>
        <w:jc w:val="center"/>
        <w:rPr>
          <w:rFonts w:ascii="Calibri" w:eastAsia="Calibri" w:hAnsi="Calibri" w:cs="Arial"/>
          <w:b/>
          <w:bCs/>
        </w:rPr>
      </w:pPr>
      <w:r w:rsidRPr="00712CF6">
        <w:rPr>
          <w:noProof/>
          <w:lang w:val="en-IN" w:eastAsia="en-IN"/>
        </w:rPr>
        <w:drawing>
          <wp:inline distT="0" distB="0" distL="0" distR="0" wp14:anchorId="4F48541C" wp14:editId="3B41947B">
            <wp:extent cx="4572000" cy="2695575"/>
            <wp:effectExtent l="0" t="0" r="0" b="0"/>
            <wp:docPr id="2029312856" name="Picture 20293128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576F1" w14:textId="1D2E139A" w:rsidR="491EF205" w:rsidRPr="00712CF6" w:rsidRDefault="491EF205" w:rsidP="491EF205">
      <w:pPr>
        <w:spacing w:line="480" w:lineRule="auto"/>
        <w:jc w:val="center"/>
        <w:rPr>
          <w:b/>
          <w:bCs/>
        </w:rPr>
      </w:pPr>
    </w:p>
    <w:p w14:paraId="0E508FA7" w14:textId="621A4A39" w:rsidR="491EF205" w:rsidRPr="00712CF6" w:rsidRDefault="491EF205" w:rsidP="491EF205">
      <w:pPr>
        <w:spacing w:line="480" w:lineRule="auto"/>
        <w:jc w:val="center"/>
        <w:rPr>
          <w:rFonts w:ascii="Calibri" w:eastAsia="Calibri" w:hAnsi="Calibri" w:cs="Arial"/>
        </w:rPr>
      </w:pPr>
    </w:p>
    <w:sectPr w:rsidR="491EF205" w:rsidRPr="00712CF6" w:rsidSect="001048C9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8911C2" w14:textId="77777777" w:rsidR="00E86309" w:rsidRDefault="00E86309">
      <w:r>
        <w:separator/>
      </w:r>
    </w:p>
  </w:endnote>
  <w:endnote w:type="continuationSeparator" w:id="0">
    <w:p w14:paraId="71976FEB" w14:textId="77777777" w:rsidR="00E86309" w:rsidRDefault="00E86309">
      <w:r>
        <w:continuationSeparator/>
      </w:r>
    </w:p>
  </w:endnote>
  <w:endnote w:type="continuationNotice" w:id="1">
    <w:p w14:paraId="7120015B" w14:textId="77777777" w:rsidR="00E86309" w:rsidRDefault="00E863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CE2D48" w14:textId="77777777" w:rsidR="00522234" w:rsidRDefault="002D411B" w:rsidP="001C240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BABE864" w14:textId="77777777" w:rsidR="00522234" w:rsidRDefault="00522234" w:rsidP="0053343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44130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3F7F6E" w14:textId="04C748AB" w:rsidR="001C240C" w:rsidRDefault="001C240C" w:rsidP="00A905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34D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43B428" w14:textId="77777777" w:rsidR="00522234" w:rsidRDefault="00522234" w:rsidP="005334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3E00B8" w14:textId="77777777" w:rsidR="00E86309" w:rsidRDefault="00E86309">
      <w:r>
        <w:separator/>
      </w:r>
    </w:p>
  </w:footnote>
  <w:footnote w:type="continuationSeparator" w:id="0">
    <w:p w14:paraId="0AEE8562" w14:textId="77777777" w:rsidR="00E86309" w:rsidRDefault="00E86309">
      <w:r>
        <w:continuationSeparator/>
      </w:r>
    </w:p>
  </w:footnote>
  <w:footnote w:type="continuationNotice" w:id="1">
    <w:p w14:paraId="6D4613C5" w14:textId="77777777" w:rsidR="00E86309" w:rsidRDefault="00E8630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ED13DA" w14:paraId="7801D837" w14:textId="77777777" w:rsidTr="003E42C8">
      <w:trPr>
        <w:trHeight w:val="300"/>
      </w:trPr>
      <w:tc>
        <w:tcPr>
          <w:tcW w:w="3005" w:type="dxa"/>
        </w:tcPr>
        <w:p w14:paraId="0BE00685" w14:textId="5F310E59" w:rsidR="03ED13DA" w:rsidRDefault="03ED13DA" w:rsidP="003E42C8">
          <w:pPr>
            <w:pStyle w:val="Header"/>
            <w:ind w:left="-115"/>
          </w:pPr>
        </w:p>
      </w:tc>
      <w:tc>
        <w:tcPr>
          <w:tcW w:w="3005" w:type="dxa"/>
        </w:tcPr>
        <w:p w14:paraId="7843A5E4" w14:textId="197F5A69" w:rsidR="03ED13DA" w:rsidRDefault="03ED13DA" w:rsidP="003E42C8">
          <w:pPr>
            <w:pStyle w:val="Header"/>
            <w:jc w:val="center"/>
          </w:pPr>
        </w:p>
      </w:tc>
      <w:tc>
        <w:tcPr>
          <w:tcW w:w="3005" w:type="dxa"/>
        </w:tcPr>
        <w:p w14:paraId="2A05D857" w14:textId="7973A497" w:rsidR="03ED13DA" w:rsidRDefault="03ED13DA" w:rsidP="003E42C8">
          <w:pPr>
            <w:pStyle w:val="Header"/>
            <w:ind w:right="-115"/>
            <w:jc w:val="right"/>
          </w:pPr>
        </w:p>
      </w:tc>
    </w:tr>
  </w:tbl>
  <w:p w14:paraId="3375A0D1" w14:textId="0B599335" w:rsidR="03ED13DA" w:rsidRDefault="03ED13DA" w:rsidP="003E42C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45C2A"/>
    <w:multiLevelType w:val="multilevel"/>
    <w:tmpl w:val="A92460B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" w15:restartNumberingAfterBreak="0">
    <w:nsid w:val="010A12E0"/>
    <w:multiLevelType w:val="hybridMultilevel"/>
    <w:tmpl w:val="A17A3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6E48A6"/>
    <w:multiLevelType w:val="hybridMultilevel"/>
    <w:tmpl w:val="BE463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C614C"/>
    <w:multiLevelType w:val="hybridMultilevel"/>
    <w:tmpl w:val="00AC3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C558A"/>
    <w:multiLevelType w:val="multilevel"/>
    <w:tmpl w:val="A92460B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5" w15:restartNumberingAfterBreak="0">
    <w:nsid w:val="37903E23"/>
    <w:multiLevelType w:val="multilevel"/>
    <w:tmpl w:val="37A4F8B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417614C"/>
    <w:multiLevelType w:val="hybridMultilevel"/>
    <w:tmpl w:val="C9788C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E2FB5"/>
    <w:multiLevelType w:val="multilevel"/>
    <w:tmpl w:val="BB10F09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59846C4E"/>
    <w:multiLevelType w:val="multilevel"/>
    <w:tmpl w:val="77404E4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9BD3C1C"/>
    <w:multiLevelType w:val="hybridMultilevel"/>
    <w:tmpl w:val="8FD4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1F5D40"/>
    <w:multiLevelType w:val="multilevel"/>
    <w:tmpl w:val="37A4F8B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145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69D2C41"/>
    <w:multiLevelType w:val="hybridMultilevel"/>
    <w:tmpl w:val="79AE7EB8"/>
    <w:lvl w:ilvl="0" w:tplc="1F265B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CC5254"/>
    <w:multiLevelType w:val="hybridMultilevel"/>
    <w:tmpl w:val="30048A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560130"/>
    <w:multiLevelType w:val="multilevel"/>
    <w:tmpl w:val="33E2E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798415A9"/>
    <w:multiLevelType w:val="hybridMultilevel"/>
    <w:tmpl w:val="3CA878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9B31A5"/>
    <w:multiLevelType w:val="multilevel"/>
    <w:tmpl w:val="55167D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12"/>
  </w:num>
  <w:num w:numId="3">
    <w:abstractNumId w:val="9"/>
  </w:num>
  <w:num w:numId="4">
    <w:abstractNumId w:val="11"/>
  </w:num>
  <w:num w:numId="5">
    <w:abstractNumId w:val="1"/>
  </w:num>
  <w:num w:numId="6">
    <w:abstractNumId w:val="13"/>
  </w:num>
  <w:num w:numId="7">
    <w:abstractNumId w:val="4"/>
  </w:num>
  <w:num w:numId="8">
    <w:abstractNumId w:val="0"/>
  </w:num>
  <w:num w:numId="9">
    <w:abstractNumId w:val="10"/>
  </w:num>
  <w:num w:numId="10">
    <w:abstractNumId w:val="7"/>
  </w:num>
  <w:num w:numId="11">
    <w:abstractNumId w:val="5"/>
  </w:num>
  <w:num w:numId="12">
    <w:abstractNumId w:val="8"/>
  </w:num>
  <w:num w:numId="13">
    <w:abstractNumId w:val="15"/>
  </w:num>
  <w:num w:numId="14">
    <w:abstractNumId w:val="6"/>
  </w:num>
  <w:num w:numId="15">
    <w:abstractNumId w:val="1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FB0"/>
    <w:rsid w:val="00000274"/>
    <w:rsid w:val="0000069C"/>
    <w:rsid w:val="00000712"/>
    <w:rsid w:val="000040EA"/>
    <w:rsid w:val="000063F1"/>
    <w:rsid w:val="00010037"/>
    <w:rsid w:val="00011786"/>
    <w:rsid w:val="0001295D"/>
    <w:rsid w:val="000164DF"/>
    <w:rsid w:val="00017282"/>
    <w:rsid w:val="0001741C"/>
    <w:rsid w:val="000205D3"/>
    <w:rsid w:val="00023A09"/>
    <w:rsid w:val="0002403F"/>
    <w:rsid w:val="00025F4E"/>
    <w:rsid w:val="00026200"/>
    <w:rsid w:val="0002759B"/>
    <w:rsid w:val="00030E7C"/>
    <w:rsid w:val="000313EE"/>
    <w:rsid w:val="00032087"/>
    <w:rsid w:val="0003456C"/>
    <w:rsid w:val="00034E86"/>
    <w:rsid w:val="00036E60"/>
    <w:rsid w:val="00037935"/>
    <w:rsid w:val="00037B96"/>
    <w:rsid w:val="0004075A"/>
    <w:rsid w:val="0004108D"/>
    <w:rsid w:val="00042060"/>
    <w:rsid w:val="00043DA7"/>
    <w:rsid w:val="000446E1"/>
    <w:rsid w:val="00045B94"/>
    <w:rsid w:val="00047C39"/>
    <w:rsid w:val="00050B04"/>
    <w:rsid w:val="00050CF0"/>
    <w:rsid w:val="000518C0"/>
    <w:rsid w:val="000541ED"/>
    <w:rsid w:val="0005502D"/>
    <w:rsid w:val="00055FAC"/>
    <w:rsid w:val="00060432"/>
    <w:rsid w:val="00060EB5"/>
    <w:rsid w:val="00061B07"/>
    <w:rsid w:val="000621B3"/>
    <w:rsid w:val="0006626C"/>
    <w:rsid w:val="00070418"/>
    <w:rsid w:val="00071BEC"/>
    <w:rsid w:val="00072861"/>
    <w:rsid w:val="000757F5"/>
    <w:rsid w:val="00077B43"/>
    <w:rsid w:val="0008149E"/>
    <w:rsid w:val="00083F1F"/>
    <w:rsid w:val="0008513F"/>
    <w:rsid w:val="0008599F"/>
    <w:rsid w:val="000922AB"/>
    <w:rsid w:val="00094132"/>
    <w:rsid w:val="0009435F"/>
    <w:rsid w:val="00095882"/>
    <w:rsid w:val="000960F8"/>
    <w:rsid w:val="000977CE"/>
    <w:rsid w:val="000A06F8"/>
    <w:rsid w:val="000A15CA"/>
    <w:rsid w:val="000A2FE5"/>
    <w:rsid w:val="000A40C4"/>
    <w:rsid w:val="000A5709"/>
    <w:rsid w:val="000B04AE"/>
    <w:rsid w:val="000B0718"/>
    <w:rsid w:val="000B094B"/>
    <w:rsid w:val="000B5519"/>
    <w:rsid w:val="000B5ADF"/>
    <w:rsid w:val="000B62DE"/>
    <w:rsid w:val="000C0CBE"/>
    <w:rsid w:val="000C1067"/>
    <w:rsid w:val="000C12D5"/>
    <w:rsid w:val="000C1CE0"/>
    <w:rsid w:val="000C202A"/>
    <w:rsid w:val="000C21A7"/>
    <w:rsid w:val="000C24ED"/>
    <w:rsid w:val="000C39D7"/>
    <w:rsid w:val="000C5600"/>
    <w:rsid w:val="000D12C7"/>
    <w:rsid w:val="000D1475"/>
    <w:rsid w:val="000D3888"/>
    <w:rsid w:val="000D4796"/>
    <w:rsid w:val="000D5E5C"/>
    <w:rsid w:val="000D6166"/>
    <w:rsid w:val="000D75AB"/>
    <w:rsid w:val="000E11CF"/>
    <w:rsid w:val="000E3603"/>
    <w:rsid w:val="000E368B"/>
    <w:rsid w:val="000E465A"/>
    <w:rsid w:val="000E527E"/>
    <w:rsid w:val="000E5D81"/>
    <w:rsid w:val="000F0786"/>
    <w:rsid w:val="000F0982"/>
    <w:rsid w:val="000F29F9"/>
    <w:rsid w:val="000F3314"/>
    <w:rsid w:val="000F36DE"/>
    <w:rsid w:val="000F6FCE"/>
    <w:rsid w:val="000F7084"/>
    <w:rsid w:val="00100189"/>
    <w:rsid w:val="00100A59"/>
    <w:rsid w:val="001048C9"/>
    <w:rsid w:val="00104DB9"/>
    <w:rsid w:val="00114493"/>
    <w:rsid w:val="001148E0"/>
    <w:rsid w:val="00114C91"/>
    <w:rsid w:val="00115182"/>
    <w:rsid w:val="00116803"/>
    <w:rsid w:val="0012049F"/>
    <w:rsid w:val="00120C4A"/>
    <w:rsid w:val="00124594"/>
    <w:rsid w:val="00124A45"/>
    <w:rsid w:val="00125078"/>
    <w:rsid w:val="0012548A"/>
    <w:rsid w:val="00125AD1"/>
    <w:rsid w:val="001263BC"/>
    <w:rsid w:val="00126BB3"/>
    <w:rsid w:val="00127801"/>
    <w:rsid w:val="001329FF"/>
    <w:rsid w:val="0013310C"/>
    <w:rsid w:val="001354AC"/>
    <w:rsid w:val="0013593C"/>
    <w:rsid w:val="00137D8C"/>
    <w:rsid w:val="001409DD"/>
    <w:rsid w:val="00140BC6"/>
    <w:rsid w:val="00141263"/>
    <w:rsid w:val="001425F9"/>
    <w:rsid w:val="00143B8A"/>
    <w:rsid w:val="00143D04"/>
    <w:rsid w:val="0014633A"/>
    <w:rsid w:val="0014702F"/>
    <w:rsid w:val="001477C7"/>
    <w:rsid w:val="00150E2D"/>
    <w:rsid w:val="00152919"/>
    <w:rsid w:val="001539E8"/>
    <w:rsid w:val="00155C8A"/>
    <w:rsid w:val="00157073"/>
    <w:rsid w:val="001613DE"/>
    <w:rsid w:val="001626C9"/>
    <w:rsid w:val="00162A1A"/>
    <w:rsid w:val="00165DC8"/>
    <w:rsid w:val="001713DF"/>
    <w:rsid w:val="00175903"/>
    <w:rsid w:val="001774AF"/>
    <w:rsid w:val="00177D53"/>
    <w:rsid w:val="001822B1"/>
    <w:rsid w:val="00182F2C"/>
    <w:rsid w:val="00183725"/>
    <w:rsid w:val="0018560F"/>
    <w:rsid w:val="00185EF4"/>
    <w:rsid w:val="00186F6C"/>
    <w:rsid w:val="00190A1C"/>
    <w:rsid w:val="0019195A"/>
    <w:rsid w:val="00193C5D"/>
    <w:rsid w:val="00195B96"/>
    <w:rsid w:val="00197708"/>
    <w:rsid w:val="001A0101"/>
    <w:rsid w:val="001A01AB"/>
    <w:rsid w:val="001A2656"/>
    <w:rsid w:val="001A4983"/>
    <w:rsid w:val="001A795E"/>
    <w:rsid w:val="001B11AE"/>
    <w:rsid w:val="001B3132"/>
    <w:rsid w:val="001B3BB8"/>
    <w:rsid w:val="001B5E54"/>
    <w:rsid w:val="001B6A2E"/>
    <w:rsid w:val="001C0C44"/>
    <w:rsid w:val="001C1375"/>
    <w:rsid w:val="001C240C"/>
    <w:rsid w:val="001C370B"/>
    <w:rsid w:val="001C4EAF"/>
    <w:rsid w:val="001C5927"/>
    <w:rsid w:val="001C6E31"/>
    <w:rsid w:val="001D139D"/>
    <w:rsid w:val="001D2333"/>
    <w:rsid w:val="001D32B8"/>
    <w:rsid w:val="001D5481"/>
    <w:rsid w:val="001E11C7"/>
    <w:rsid w:val="001E7408"/>
    <w:rsid w:val="001E7445"/>
    <w:rsid w:val="001F1A10"/>
    <w:rsid w:val="001F33DE"/>
    <w:rsid w:val="001F3B6F"/>
    <w:rsid w:val="001F4FB8"/>
    <w:rsid w:val="001F6024"/>
    <w:rsid w:val="002005A0"/>
    <w:rsid w:val="00202216"/>
    <w:rsid w:val="00206388"/>
    <w:rsid w:val="0020692E"/>
    <w:rsid w:val="002069CA"/>
    <w:rsid w:val="002076C2"/>
    <w:rsid w:val="00211168"/>
    <w:rsid w:val="00211986"/>
    <w:rsid w:val="00221227"/>
    <w:rsid w:val="00222054"/>
    <w:rsid w:val="00224519"/>
    <w:rsid w:val="00225808"/>
    <w:rsid w:val="0022623D"/>
    <w:rsid w:val="002272D4"/>
    <w:rsid w:val="0023080F"/>
    <w:rsid w:val="00231DE2"/>
    <w:rsid w:val="0023261B"/>
    <w:rsid w:val="00234A44"/>
    <w:rsid w:val="00234B34"/>
    <w:rsid w:val="002359B4"/>
    <w:rsid w:val="00235C37"/>
    <w:rsid w:val="00235E45"/>
    <w:rsid w:val="00237B76"/>
    <w:rsid w:val="00245A93"/>
    <w:rsid w:val="00246009"/>
    <w:rsid w:val="00246F09"/>
    <w:rsid w:val="0024726E"/>
    <w:rsid w:val="00250289"/>
    <w:rsid w:val="002510BA"/>
    <w:rsid w:val="00253953"/>
    <w:rsid w:val="00255202"/>
    <w:rsid w:val="00255BF0"/>
    <w:rsid w:val="00257A49"/>
    <w:rsid w:val="00261253"/>
    <w:rsid w:val="002619C3"/>
    <w:rsid w:val="0026479A"/>
    <w:rsid w:val="00264CC4"/>
    <w:rsid w:val="0026544F"/>
    <w:rsid w:val="002660C8"/>
    <w:rsid w:val="0026676D"/>
    <w:rsid w:val="00270DEF"/>
    <w:rsid w:val="00272183"/>
    <w:rsid w:val="002730B5"/>
    <w:rsid w:val="002743BE"/>
    <w:rsid w:val="002816C9"/>
    <w:rsid w:val="0028244A"/>
    <w:rsid w:val="002834E9"/>
    <w:rsid w:val="00283BF6"/>
    <w:rsid w:val="0028437F"/>
    <w:rsid w:val="002859C8"/>
    <w:rsid w:val="002906C5"/>
    <w:rsid w:val="00291A48"/>
    <w:rsid w:val="00291D34"/>
    <w:rsid w:val="00292873"/>
    <w:rsid w:val="00295BE7"/>
    <w:rsid w:val="00297CDD"/>
    <w:rsid w:val="002A0400"/>
    <w:rsid w:val="002A55C6"/>
    <w:rsid w:val="002B01D6"/>
    <w:rsid w:val="002B2974"/>
    <w:rsid w:val="002B3F39"/>
    <w:rsid w:val="002B68CA"/>
    <w:rsid w:val="002C0CAA"/>
    <w:rsid w:val="002C4175"/>
    <w:rsid w:val="002D03AC"/>
    <w:rsid w:val="002D0B90"/>
    <w:rsid w:val="002D12C8"/>
    <w:rsid w:val="002D1966"/>
    <w:rsid w:val="002D2119"/>
    <w:rsid w:val="002D28B8"/>
    <w:rsid w:val="002D411B"/>
    <w:rsid w:val="002D4176"/>
    <w:rsid w:val="002D4294"/>
    <w:rsid w:val="002D4C3C"/>
    <w:rsid w:val="002E01DD"/>
    <w:rsid w:val="002E2FEB"/>
    <w:rsid w:val="002E34F6"/>
    <w:rsid w:val="002E4F89"/>
    <w:rsid w:val="002E594C"/>
    <w:rsid w:val="002F548F"/>
    <w:rsid w:val="002F7523"/>
    <w:rsid w:val="00300AD8"/>
    <w:rsid w:val="00303177"/>
    <w:rsid w:val="00303519"/>
    <w:rsid w:val="00303614"/>
    <w:rsid w:val="00304CFB"/>
    <w:rsid w:val="00305CD5"/>
    <w:rsid w:val="00305DEE"/>
    <w:rsid w:val="003072A2"/>
    <w:rsid w:val="00312CC5"/>
    <w:rsid w:val="00312F8A"/>
    <w:rsid w:val="003174B2"/>
    <w:rsid w:val="00317EE7"/>
    <w:rsid w:val="0032089F"/>
    <w:rsid w:val="0032231B"/>
    <w:rsid w:val="00327257"/>
    <w:rsid w:val="00327FA5"/>
    <w:rsid w:val="003308AA"/>
    <w:rsid w:val="0033192A"/>
    <w:rsid w:val="00332876"/>
    <w:rsid w:val="00332E44"/>
    <w:rsid w:val="00335951"/>
    <w:rsid w:val="00336244"/>
    <w:rsid w:val="003363B2"/>
    <w:rsid w:val="00336884"/>
    <w:rsid w:val="00342652"/>
    <w:rsid w:val="00345980"/>
    <w:rsid w:val="00352DA3"/>
    <w:rsid w:val="003539F1"/>
    <w:rsid w:val="00355BA1"/>
    <w:rsid w:val="00356A14"/>
    <w:rsid w:val="003573AE"/>
    <w:rsid w:val="0035768E"/>
    <w:rsid w:val="003579B0"/>
    <w:rsid w:val="0036286D"/>
    <w:rsid w:val="00364005"/>
    <w:rsid w:val="00364E0C"/>
    <w:rsid w:val="00366C22"/>
    <w:rsid w:val="00370BBE"/>
    <w:rsid w:val="00371950"/>
    <w:rsid w:val="00371CCF"/>
    <w:rsid w:val="003732A6"/>
    <w:rsid w:val="00373997"/>
    <w:rsid w:val="00374C60"/>
    <w:rsid w:val="0038095A"/>
    <w:rsid w:val="0038613C"/>
    <w:rsid w:val="003865B6"/>
    <w:rsid w:val="0039007F"/>
    <w:rsid w:val="00390152"/>
    <w:rsid w:val="00390769"/>
    <w:rsid w:val="00390888"/>
    <w:rsid w:val="00396B8D"/>
    <w:rsid w:val="003A07E8"/>
    <w:rsid w:val="003A3775"/>
    <w:rsid w:val="003A480F"/>
    <w:rsid w:val="003A4B57"/>
    <w:rsid w:val="003A4E2F"/>
    <w:rsid w:val="003B096E"/>
    <w:rsid w:val="003B0BB7"/>
    <w:rsid w:val="003B10A2"/>
    <w:rsid w:val="003B7C4B"/>
    <w:rsid w:val="003C506A"/>
    <w:rsid w:val="003C5289"/>
    <w:rsid w:val="003D304E"/>
    <w:rsid w:val="003D3E10"/>
    <w:rsid w:val="003D67DB"/>
    <w:rsid w:val="003E0F25"/>
    <w:rsid w:val="003E1B99"/>
    <w:rsid w:val="003E1EE5"/>
    <w:rsid w:val="003E42C8"/>
    <w:rsid w:val="003E4831"/>
    <w:rsid w:val="003E7956"/>
    <w:rsid w:val="003F4CBE"/>
    <w:rsid w:val="003F64ED"/>
    <w:rsid w:val="003F6D8C"/>
    <w:rsid w:val="003FCE30"/>
    <w:rsid w:val="00400695"/>
    <w:rsid w:val="00401C65"/>
    <w:rsid w:val="00402EB1"/>
    <w:rsid w:val="00404547"/>
    <w:rsid w:val="00407157"/>
    <w:rsid w:val="00411B36"/>
    <w:rsid w:val="00415033"/>
    <w:rsid w:val="0041605B"/>
    <w:rsid w:val="004172F6"/>
    <w:rsid w:val="00417497"/>
    <w:rsid w:val="00420662"/>
    <w:rsid w:val="004208BD"/>
    <w:rsid w:val="00421ACA"/>
    <w:rsid w:val="0042290B"/>
    <w:rsid w:val="00422AC3"/>
    <w:rsid w:val="00422BBB"/>
    <w:rsid w:val="0042371E"/>
    <w:rsid w:val="00425484"/>
    <w:rsid w:val="00426D62"/>
    <w:rsid w:val="00430D22"/>
    <w:rsid w:val="0043239F"/>
    <w:rsid w:val="00433F85"/>
    <w:rsid w:val="00437055"/>
    <w:rsid w:val="004409B7"/>
    <w:rsid w:val="00440C16"/>
    <w:rsid w:val="004425B1"/>
    <w:rsid w:val="00443A8A"/>
    <w:rsid w:val="00445BDF"/>
    <w:rsid w:val="00446DAD"/>
    <w:rsid w:val="00447084"/>
    <w:rsid w:val="00447787"/>
    <w:rsid w:val="004479BD"/>
    <w:rsid w:val="00450FFC"/>
    <w:rsid w:val="00451870"/>
    <w:rsid w:val="00452172"/>
    <w:rsid w:val="00455D52"/>
    <w:rsid w:val="0045701E"/>
    <w:rsid w:val="00457DB8"/>
    <w:rsid w:val="00461511"/>
    <w:rsid w:val="004622E5"/>
    <w:rsid w:val="004638CC"/>
    <w:rsid w:val="00463EDA"/>
    <w:rsid w:val="00465D65"/>
    <w:rsid w:val="00466697"/>
    <w:rsid w:val="00471931"/>
    <w:rsid w:val="00474AE3"/>
    <w:rsid w:val="00474BFE"/>
    <w:rsid w:val="004757F5"/>
    <w:rsid w:val="004759FE"/>
    <w:rsid w:val="00475AAB"/>
    <w:rsid w:val="00480049"/>
    <w:rsid w:val="00480DE5"/>
    <w:rsid w:val="004819A0"/>
    <w:rsid w:val="004836B6"/>
    <w:rsid w:val="00483902"/>
    <w:rsid w:val="004839F9"/>
    <w:rsid w:val="00485C73"/>
    <w:rsid w:val="0049113F"/>
    <w:rsid w:val="00492C93"/>
    <w:rsid w:val="0049468E"/>
    <w:rsid w:val="00495DF6"/>
    <w:rsid w:val="0049753A"/>
    <w:rsid w:val="004A2135"/>
    <w:rsid w:val="004A2DB0"/>
    <w:rsid w:val="004A33F5"/>
    <w:rsid w:val="004A4801"/>
    <w:rsid w:val="004A737A"/>
    <w:rsid w:val="004A7E76"/>
    <w:rsid w:val="004B1218"/>
    <w:rsid w:val="004B19DC"/>
    <w:rsid w:val="004C1393"/>
    <w:rsid w:val="004C1B5B"/>
    <w:rsid w:val="004C1D77"/>
    <w:rsid w:val="004C1F89"/>
    <w:rsid w:val="004C2981"/>
    <w:rsid w:val="004C3748"/>
    <w:rsid w:val="004C6107"/>
    <w:rsid w:val="004D25D9"/>
    <w:rsid w:val="004D2D32"/>
    <w:rsid w:val="004D3C2F"/>
    <w:rsid w:val="004D4472"/>
    <w:rsid w:val="004D5036"/>
    <w:rsid w:val="004D63DB"/>
    <w:rsid w:val="004D6E6E"/>
    <w:rsid w:val="004E3CDF"/>
    <w:rsid w:val="004E4118"/>
    <w:rsid w:val="004E705F"/>
    <w:rsid w:val="004E7344"/>
    <w:rsid w:val="004F08E8"/>
    <w:rsid w:val="004F1ECD"/>
    <w:rsid w:val="004F5233"/>
    <w:rsid w:val="004F674B"/>
    <w:rsid w:val="004F709E"/>
    <w:rsid w:val="0050142D"/>
    <w:rsid w:val="005014AA"/>
    <w:rsid w:val="00501845"/>
    <w:rsid w:val="00502F91"/>
    <w:rsid w:val="005074FA"/>
    <w:rsid w:val="00507C31"/>
    <w:rsid w:val="0051167D"/>
    <w:rsid w:val="00511BFD"/>
    <w:rsid w:val="00513498"/>
    <w:rsid w:val="00515491"/>
    <w:rsid w:val="00515FC5"/>
    <w:rsid w:val="0052183C"/>
    <w:rsid w:val="00521DF0"/>
    <w:rsid w:val="00522234"/>
    <w:rsid w:val="00522BDC"/>
    <w:rsid w:val="00524340"/>
    <w:rsid w:val="00524A44"/>
    <w:rsid w:val="005261D5"/>
    <w:rsid w:val="005269F0"/>
    <w:rsid w:val="00526BA2"/>
    <w:rsid w:val="00530587"/>
    <w:rsid w:val="00533435"/>
    <w:rsid w:val="00533575"/>
    <w:rsid w:val="00536119"/>
    <w:rsid w:val="005371F6"/>
    <w:rsid w:val="00540773"/>
    <w:rsid w:val="00540B20"/>
    <w:rsid w:val="0054324E"/>
    <w:rsid w:val="0054592B"/>
    <w:rsid w:val="00547AF5"/>
    <w:rsid w:val="005502C0"/>
    <w:rsid w:val="005525AF"/>
    <w:rsid w:val="00553DA4"/>
    <w:rsid w:val="00553F69"/>
    <w:rsid w:val="0055648E"/>
    <w:rsid w:val="00557485"/>
    <w:rsid w:val="00557D1A"/>
    <w:rsid w:val="0056042A"/>
    <w:rsid w:val="005619F1"/>
    <w:rsid w:val="00561EE1"/>
    <w:rsid w:val="005637D0"/>
    <w:rsid w:val="005647A7"/>
    <w:rsid w:val="00565A93"/>
    <w:rsid w:val="00565DF9"/>
    <w:rsid w:val="005710CA"/>
    <w:rsid w:val="00571417"/>
    <w:rsid w:val="0057153B"/>
    <w:rsid w:val="00571DDE"/>
    <w:rsid w:val="00572CC9"/>
    <w:rsid w:val="00573F42"/>
    <w:rsid w:val="00574CC1"/>
    <w:rsid w:val="00576769"/>
    <w:rsid w:val="00577087"/>
    <w:rsid w:val="005806D5"/>
    <w:rsid w:val="00582FD7"/>
    <w:rsid w:val="005849DD"/>
    <w:rsid w:val="0058634B"/>
    <w:rsid w:val="005865FA"/>
    <w:rsid w:val="00586E4A"/>
    <w:rsid w:val="00587932"/>
    <w:rsid w:val="00590DCE"/>
    <w:rsid w:val="00590F4A"/>
    <w:rsid w:val="005A2FEF"/>
    <w:rsid w:val="005A4D16"/>
    <w:rsid w:val="005A53B2"/>
    <w:rsid w:val="005A6120"/>
    <w:rsid w:val="005A68EC"/>
    <w:rsid w:val="005B04F8"/>
    <w:rsid w:val="005B1B05"/>
    <w:rsid w:val="005B4134"/>
    <w:rsid w:val="005B46DC"/>
    <w:rsid w:val="005C0107"/>
    <w:rsid w:val="005C0A5F"/>
    <w:rsid w:val="005C1F1A"/>
    <w:rsid w:val="005C6733"/>
    <w:rsid w:val="005D17F3"/>
    <w:rsid w:val="005D2B45"/>
    <w:rsid w:val="005D4FC2"/>
    <w:rsid w:val="005D72ED"/>
    <w:rsid w:val="005D78D6"/>
    <w:rsid w:val="005E0546"/>
    <w:rsid w:val="005E0554"/>
    <w:rsid w:val="005E21E1"/>
    <w:rsid w:val="005E268E"/>
    <w:rsid w:val="005E4F8C"/>
    <w:rsid w:val="005E7B95"/>
    <w:rsid w:val="005F0FD8"/>
    <w:rsid w:val="005F3CE0"/>
    <w:rsid w:val="005F491E"/>
    <w:rsid w:val="005F5EDA"/>
    <w:rsid w:val="005F636F"/>
    <w:rsid w:val="005F6593"/>
    <w:rsid w:val="005F74F6"/>
    <w:rsid w:val="005F79EF"/>
    <w:rsid w:val="006006EC"/>
    <w:rsid w:val="00604D60"/>
    <w:rsid w:val="00606AA0"/>
    <w:rsid w:val="0060755B"/>
    <w:rsid w:val="00611B60"/>
    <w:rsid w:val="00611F56"/>
    <w:rsid w:val="0061452E"/>
    <w:rsid w:val="00615EC0"/>
    <w:rsid w:val="00616672"/>
    <w:rsid w:val="006174D1"/>
    <w:rsid w:val="006210A6"/>
    <w:rsid w:val="0062164A"/>
    <w:rsid w:val="006220FA"/>
    <w:rsid w:val="00625531"/>
    <w:rsid w:val="00626C65"/>
    <w:rsid w:val="00626D94"/>
    <w:rsid w:val="00627246"/>
    <w:rsid w:val="006317DB"/>
    <w:rsid w:val="00633807"/>
    <w:rsid w:val="00637B5A"/>
    <w:rsid w:val="00642003"/>
    <w:rsid w:val="006479CC"/>
    <w:rsid w:val="00647F5B"/>
    <w:rsid w:val="00650B98"/>
    <w:rsid w:val="00652F99"/>
    <w:rsid w:val="00653ECB"/>
    <w:rsid w:val="00654780"/>
    <w:rsid w:val="006568C3"/>
    <w:rsid w:val="006632B0"/>
    <w:rsid w:val="0066420D"/>
    <w:rsid w:val="0066430C"/>
    <w:rsid w:val="00664A52"/>
    <w:rsid w:val="00664E0F"/>
    <w:rsid w:val="006662DE"/>
    <w:rsid w:val="00666335"/>
    <w:rsid w:val="006665EA"/>
    <w:rsid w:val="00670315"/>
    <w:rsid w:val="0067137A"/>
    <w:rsid w:val="00676B92"/>
    <w:rsid w:val="00680713"/>
    <w:rsid w:val="00680C6D"/>
    <w:rsid w:val="00682007"/>
    <w:rsid w:val="00684F63"/>
    <w:rsid w:val="00686C28"/>
    <w:rsid w:val="0068799A"/>
    <w:rsid w:val="00687A9D"/>
    <w:rsid w:val="00692FF7"/>
    <w:rsid w:val="00693110"/>
    <w:rsid w:val="00693DB0"/>
    <w:rsid w:val="00694E7D"/>
    <w:rsid w:val="006952F5"/>
    <w:rsid w:val="00695DA9"/>
    <w:rsid w:val="00696468"/>
    <w:rsid w:val="00696C6E"/>
    <w:rsid w:val="00697A54"/>
    <w:rsid w:val="00697B43"/>
    <w:rsid w:val="00697E0F"/>
    <w:rsid w:val="006A0FA0"/>
    <w:rsid w:val="006A29FA"/>
    <w:rsid w:val="006A2F2C"/>
    <w:rsid w:val="006A3BC5"/>
    <w:rsid w:val="006A407E"/>
    <w:rsid w:val="006A4F25"/>
    <w:rsid w:val="006A54AF"/>
    <w:rsid w:val="006A57A2"/>
    <w:rsid w:val="006A633B"/>
    <w:rsid w:val="006A6483"/>
    <w:rsid w:val="006B2784"/>
    <w:rsid w:val="006B2CA7"/>
    <w:rsid w:val="006B566A"/>
    <w:rsid w:val="006B758B"/>
    <w:rsid w:val="006C2143"/>
    <w:rsid w:val="006C28EB"/>
    <w:rsid w:val="006C4C97"/>
    <w:rsid w:val="006C5CBC"/>
    <w:rsid w:val="006D0D9E"/>
    <w:rsid w:val="006D10EC"/>
    <w:rsid w:val="006D11D5"/>
    <w:rsid w:val="006D4971"/>
    <w:rsid w:val="006D4EEE"/>
    <w:rsid w:val="006D6314"/>
    <w:rsid w:val="006E07B6"/>
    <w:rsid w:val="006E150A"/>
    <w:rsid w:val="006E5311"/>
    <w:rsid w:val="006F336E"/>
    <w:rsid w:val="006F5F5E"/>
    <w:rsid w:val="006F6EB0"/>
    <w:rsid w:val="006F7E89"/>
    <w:rsid w:val="0070630C"/>
    <w:rsid w:val="00707144"/>
    <w:rsid w:val="00710D97"/>
    <w:rsid w:val="0071209E"/>
    <w:rsid w:val="007127E6"/>
    <w:rsid w:val="00712CF6"/>
    <w:rsid w:val="00713341"/>
    <w:rsid w:val="007145CE"/>
    <w:rsid w:val="007202FA"/>
    <w:rsid w:val="00721D3F"/>
    <w:rsid w:val="00722BBF"/>
    <w:rsid w:val="00725970"/>
    <w:rsid w:val="007259CB"/>
    <w:rsid w:val="00726AB3"/>
    <w:rsid w:val="0073154F"/>
    <w:rsid w:val="00732AF2"/>
    <w:rsid w:val="00733446"/>
    <w:rsid w:val="00742DF4"/>
    <w:rsid w:val="00745A9F"/>
    <w:rsid w:val="00746771"/>
    <w:rsid w:val="00747B12"/>
    <w:rsid w:val="00747EBE"/>
    <w:rsid w:val="007508FF"/>
    <w:rsid w:val="00750E18"/>
    <w:rsid w:val="007515A0"/>
    <w:rsid w:val="00753C9A"/>
    <w:rsid w:val="00755EE2"/>
    <w:rsid w:val="00756BC0"/>
    <w:rsid w:val="007577F5"/>
    <w:rsid w:val="00760151"/>
    <w:rsid w:val="0076188D"/>
    <w:rsid w:val="00761B73"/>
    <w:rsid w:val="00763205"/>
    <w:rsid w:val="00763E40"/>
    <w:rsid w:val="00764344"/>
    <w:rsid w:val="0077003F"/>
    <w:rsid w:val="007702D5"/>
    <w:rsid w:val="00770E73"/>
    <w:rsid w:val="00770ED4"/>
    <w:rsid w:val="0077414D"/>
    <w:rsid w:val="00776C7A"/>
    <w:rsid w:val="00777566"/>
    <w:rsid w:val="00782DE9"/>
    <w:rsid w:val="00783078"/>
    <w:rsid w:val="0078524A"/>
    <w:rsid w:val="00786A9A"/>
    <w:rsid w:val="007905B4"/>
    <w:rsid w:val="007932ED"/>
    <w:rsid w:val="0079537A"/>
    <w:rsid w:val="00797006"/>
    <w:rsid w:val="007A2DDF"/>
    <w:rsid w:val="007A3A35"/>
    <w:rsid w:val="007A48D9"/>
    <w:rsid w:val="007A5802"/>
    <w:rsid w:val="007A66D7"/>
    <w:rsid w:val="007B17AE"/>
    <w:rsid w:val="007B1A03"/>
    <w:rsid w:val="007B3331"/>
    <w:rsid w:val="007B3E26"/>
    <w:rsid w:val="007B6093"/>
    <w:rsid w:val="007B64E5"/>
    <w:rsid w:val="007B76FD"/>
    <w:rsid w:val="007B7C6C"/>
    <w:rsid w:val="007C0491"/>
    <w:rsid w:val="007C5DFD"/>
    <w:rsid w:val="007C6458"/>
    <w:rsid w:val="007C78F7"/>
    <w:rsid w:val="007D0B4F"/>
    <w:rsid w:val="007D2284"/>
    <w:rsid w:val="007D2947"/>
    <w:rsid w:val="007D431B"/>
    <w:rsid w:val="007D4C6F"/>
    <w:rsid w:val="007D5392"/>
    <w:rsid w:val="007D6062"/>
    <w:rsid w:val="007E2444"/>
    <w:rsid w:val="007E3103"/>
    <w:rsid w:val="007E4286"/>
    <w:rsid w:val="007E45A2"/>
    <w:rsid w:val="007E5CCE"/>
    <w:rsid w:val="007E649A"/>
    <w:rsid w:val="007E6E01"/>
    <w:rsid w:val="007E723A"/>
    <w:rsid w:val="007E7C98"/>
    <w:rsid w:val="007F39C3"/>
    <w:rsid w:val="007F3CB9"/>
    <w:rsid w:val="007F420C"/>
    <w:rsid w:val="007F4E17"/>
    <w:rsid w:val="00802382"/>
    <w:rsid w:val="00802919"/>
    <w:rsid w:val="008051A3"/>
    <w:rsid w:val="008061FC"/>
    <w:rsid w:val="00806842"/>
    <w:rsid w:val="0080721B"/>
    <w:rsid w:val="0081070F"/>
    <w:rsid w:val="00812547"/>
    <w:rsid w:val="008134BD"/>
    <w:rsid w:val="00814D1F"/>
    <w:rsid w:val="00814FD6"/>
    <w:rsid w:val="00816536"/>
    <w:rsid w:val="00816602"/>
    <w:rsid w:val="00816C9A"/>
    <w:rsid w:val="0082207D"/>
    <w:rsid w:val="00822E72"/>
    <w:rsid w:val="0082330F"/>
    <w:rsid w:val="00824BD7"/>
    <w:rsid w:val="00825F72"/>
    <w:rsid w:val="00826066"/>
    <w:rsid w:val="008268BA"/>
    <w:rsid w:val="00827208"/>
    <w:rsid w:val="00830EBC"/>
    <w:rsid w:val="00831B68"/>
    <w:rsid w:val="008339BE"/>
    <w:rsid w:val="00834739"/>
    <w:rsid w:val="00834A06"/>
    <w:rsid w:val="00836700"/>
    <w:rsid w:val="00836CEB"/>
    <w:rsid w:val="008372AC"/>
    <w:rsid w:val="008377ED"/>
    <w:rsid w:val="00840BC6"/>
    <w:rsid w:val="0084116F"/>
    <w:rsid w:val="00841DB5"/>
    <w:rsid w:val="008441D7"/>
    <w:rsid w:val="00846890"/>
    <w:rsid w:val="0084704D"/>
    <w:rsid w:val="008472B9"/>
    <w:rsid w:val="008507F1"/>
    <w:rsid w:val="0085120C"/>
    <w:rsid w:val="00853B50"/>
    <w:rsid w:val="008544F2"/>
    <w:rsid w:val="00854A99"/>
    <w:rsid w:val="00854D3B"/>
    <w:rsid w:val="00855BAD"/>
    <w:rsid w:val="008608AC"/>
    <w:rsid w:val="0086095B"/>
    <w:rsid w:val="00860F30"/>
    <w:rsid w:val="00862399"/>
    <w:rsid w:val="008642A5"/>
    <w:rsid w:val="008667EA"/>
    <w:rsid w:val="0086684E"/>
    <w:rsid w:val="00866C9E"/>
    <w:rsid w:val="008707A0"/>
    <w:rsid w:val="00870E86"/>
    <w:rsid w:val="008722C1"/>
    <w:rsid w:val="008727B6"/>
    <w:rsid w:val="0087439D"/>
    <w:rsid w:val="0087458C"/>
    <w:rsid w:val="008758EB"/>
    <w:rsid w:val="008766F1"/>
    <w:rsid w:val="00880CD0"/>
    <w:rsid w:val="00883F3A"/>
    <w:rsid w:val="00884DDF"/>
    <w:rsid w:val="00885844"/>
    <w:rsid w:val="00887AC9"/>
    <w:rsid w:val="0089304C"/>
    <w:rsid w:val="008953CC"/>
    <w:rsid w:val="00896BE8"/>
    <w:rsid w:val="00896FB0"/>
    <w:rsid w:val="008A3658"/>
    <w:rsid w:val="008A6613"/>
    <w:rsid w:val="008AE7EB"/>
    <w:rsid w:val="008B1607"/>
    <w:rsid w:val="008B236E"/>
    <w:rsid w:val="008B322F"/>
    <w:rsid w:val="008B3A9B"/>
    <w:rsid w:val="008B4984"/>
    <w:rsid w:val="008B4B20"/>
    <w:rsid w:val="008B6411"/>
    <w:rsid w:val="008B7B64"/>
    <w:rsid w:val="008B7C09"/>
    <w:rsid w:val="008C18A6"/>
    <w:rsid w:val="008C198A"/>
    <w:rsid w:val="008C1C40"/>
    <w:rsid w:val="008C1E59"/>
    <w:rsid w:val="008C3BE4"/>
    <w:rsid w:val="008C5F38"/>
    <w:rsid w:val="008D2088"/>
    <w:rsid w:val="008D374A"/>
    <w:rsid w:val="008D3829"/>
    <w:rsid w:val="008D3955"/>
    <w:rsid w:val="008D4BFA"/>
    <w:rsid w:val="008D4DF9"/>
    <w:rsid w:val="008D5188"/>
    <w:rsid w:val="008D5466"/>
    <w:rsid w:val="008D5D84"/>
    <w:rsid w:val="008E0143"/>
    <w:rsid w:val="008E0F0E"/>
    <w:rsid w:val="008E239A"/>
    <w:rsid w:val="008E2836"/>
    <w:rsid w:val="008E30CF"/>
    <w:rsid w:val="008E50FA"/>
    <w:rsid w:val="008F2420"/>
    <w:rsid w:val="008F2A1A"/>
    <w:rsid w:val="008F3435"/>
    <w:rsid w:val="00900A9E"/>
    <w:rsid w:val="00901555"/>
    <w:rsid w:val="009111FB"/>
    <w:rsid w:val="0091308C"/>
    <w:rsid w:val="00915BAA"/>
    <w:rsid w:val="00916628"/>
    <w:rsid w:val="009167B3"/>
    <w:rsid w:val="00916CA5"/>
    <w:rsid w:val="00916EBC"/>
    <w:rsid w:val="00922907"/>
    <w:rsid w:val="00923147"/>
    <w:rsid w:val="00923E61"/>
    <w:rsid w:val="00923F3A"/>
    <w:rsid w:val="00924530"/>
    <w:rsid w:val="00924711"/>
    <w:rsid w:val="00927D69"/>
    <w:rsid w:val="009341A3"/>
    <w:rsid w:val="009341EB"/>
    <w:rsid w:val="00935B19"/>
    <w:rsid w:val="00936AA4"/>
    <w:rsid w:val="00936BEB"/>
    <w:rsid w:val="0093702C"/>
    <w:rsid w:val="00941C2C"/>
    <w:rsid w:val="00944848"/>
    <w:rsid w:val="00946B37"/>
    <w:rsid w:val="00950272"/>
    <w:rsid w:val="009507E3"/>
    <w:rsid w:val="0095164A"/>
    <w:rsid w:val="009537F0"/>
    <w:rsid w:val="00954CF4"/>
    <w:rsid w:val="009551B1"/>
    <w:rsid w:val="00957232"/>
    <w:rsid w:val="00960618"/>
    <w:rsid w:val="009620CC"/>
    <w:rsid w:val="00963415"/>
    <w:rsid w:val="00966CF0"/>
    <w:rsid w:val="0096769F"/>
    <w:rsid w:val="009700B8"/>
    <w:rsid w:val="009724AC"/>
    <w:rsid w:val="00972EAF"/>
    <w:rsid w:val="00972F96"/>
    <w:rsid w:val="0097363C"/>
    <w:rsid w:val="00973AAC"/>
    <w:rsid w:val="009741F6"/>
    <w:rsid w:val="00975E0A"/>
    <w:rsid w:val="00980345"/>
    <w:rsid w:val="00983FF4"/>
    <w:rsid w:val="00984A3F"/>
    <w:rsid w:val="009862B1"/>
    <w:rsid w:val="00987226"/>
    <w:rsid w:val="00990B39"/>
    <w:rsid w:val="00991DA9"/>
    <w:rsid w:val="009923AF"/>
    <w:rsid w:val="00992CCE"/>
    <w:rsid w:val="00994088"/>
    <w:rsid w:val="0099421B"/>
    <w:rsid w:val="00994AD8"/>
    <w:rsid w:val="00994B49"/>
    <w:rsid w:val="009953C1"/>
    <w:rsid w:val="0099556B"/>
    <w:rsid w:val="0099638B"/>
    <w:rsid w:val="009A069A"/>
    <w:rsid w:val="009A1A60"/>
    <w:rsid w:val="009A3F0B"/>
    <w:rsid w:val="009A4CD2"/>
    <w:rsid w:val="009A4FAD"/>
    <w:rsid w:val="009A5225"/>
    <w:rsid w:val="009A558C"/>
    <w:rsid w:val="009A5B17"/>
    <w:rsid w:val="009B0424"/>
    <w:rsid w:val="009B12D2"/>
    <w:rsid w:val="009B162F"/>
    <w:rsid w:val="009B2BC4"/>
    <w:rsid w:val="009B4C7F"/>
    <w:rsid w:val="009C00A9"/>
    <w:rsid w:val="009C0FF7"/>
    <w:rsid w:val="009C18DF"/>
    <w:rsid w:val="009C482D"/>
    <w:rsid w:val="009C610C"/>
    <w:rsid w:val="009D07CA"/>
    <w:rsid w:val="009D0F1A"/>
    <w:rsid w:val="009D155E"/>
    <w:rsid w:val="009D1BBC"/>
    <w:rsid w:val="009D2352"/>
    <w:rsid w:val="009D40D9"/>
    <w:rsid w:val="009D4F8B"/>
    <w:rsid w:val="009D67D8"/>
    <w:rsid w:val="009D745F"/>
    <w:rsid w:val="009D7734"/>
    <w:rsid w:val="009E5850"/>
    <w:rsid w:val="009E5CD6"/>
    <w:rsid w:val="009E6284"/>
    <w:rsid w:val="009E7069"/>
    <w:rsid w:val="009E7FB7"/>
    <w:rsid w:val="009F0432"/>
    <w:rsid w:val="009F1579"/>
    <w:rsid w:val="009F2D5B"/>
    <w:rsid w:val="009F3FE8"/>
    <w:rsid w:val="009F44F8"/>
    <w:rsid w:val="009F5990"/>
    <w:rsid w:val="009F5D08"/>
    <w:rsid w:val="009F73A8"/>
    <w:rsid w:val="009F76BD"/>
    <w:rsid w:val="009F7D9C"/>
    <w:rsid w:val="00A01E8F"/>
    <w:rsid w:val="00A060D9"/>
    <w:rsid w:val="00A07D2C"/>
    <w:rsid w:val="00A1133E"/>
    <w:rsid w:val="00A1170B"/>
    <w:rsid w:val="00A1245F"/>
    <w:rsid w:val="00A133D6"/>
    <w:rsid w:val="00A13E5A"/>
    <w:rsid w:val="00A15444"/>
    <w:rsid w:val="00A16CB7"/>
    <w:rsid w:val="00A2023A"/>
    <w:rsid w:val="00A213F5"/>
    <w:rsid w:val="00A217BE"/>
    <w:rsid w:val="00A2231C"/>
    <w:rsid w:val="00A23587"/>
    <w:rsid w:val="00A24692"/>
    <w:rsid w:val="00A35B68"/>
    <w:rsid w:val="00A418B3"/>
    <w:rsid w:val="00A41BA5"/>
    <w:rsid w:val="00A4222B"/>
    <w:rsid w:val="00A42752"/>
    <w:rsid w:val="00A43FB6"/>
    <w:rsid w:val="00A45D17"/>
    <w:rsid w:val="00A46D4E"/>
    <w:rsid w:val="00A502BF"/>
    <w:rsid w:val="00A51A48"/>
    <w:rsid w:val="00A601E1"/>
    <w:rsid w:val="00A60CDF"/>
    <w:rsid w:val="00A61C94"/>
    <w:rsid w:val="00A64BE0"/>
    <w:rsid w:val="00A66F96"/>
    <w:rsid w:val="00A70472"/>
    <w:rsid w:val="00A70670"/>
    <w:rsid w:val="00A724B9"/>
    <w:rsid w:val="00A731C2"/>
    <w:rsid w:val="00A73973"/>
    <w:rsid w:val="00A73F77"/>
    <w:rsid w:val="00A7B90C"/>
    <w:rsid w:val="00A8062E"/>
    <w:rsid w:val="00A85793"/>
    <w:rsid w:val="00A8607C"/>
    <w:rsid w:val="00A86C5D"/>
    <w:rsid w:val="00A90577"/>
    <w:rsid w:val="00A96009"/>
    <w:rsid w:val="00A96498"/>
    <w:rsid w:val="00AA3A67"/>
    <w:rsid w:val="00AA3EB9"/>
    <w:rsid w:val="00AA69E1"/>
    <w:rsid w:val="00AA6FDF"/>
    <w:rsid w:val="00AB33FC"/>
    <w:rsid w:val="00AC1797"/>
    <w:rsid w:val="00AC1B39"/>
    <w:rsid w:val="00AC30C0"/>
    <w:rsid w:val="00AC51DB"/>
    <w:rsid w:val="00AC630F"/>
    <w:rsid w:val="00AC65C5"/>
    <w:rsid w:val="00AC725A"/>
    <w:rsid w:val="00AD0888"/>
    <w:rsid w:val="00AD28CD"/>
    <w:rsid w:val="00AD34DD"/>
    <w:rsid w:val="00AD3CA0"/>
    <w:rsid w:val="00AD3F16"/>
    <w:rsid w:val="00AD6E3B"/>
    <w:rsid w:val="00AD73E8"/>
    <w:rsid w:val="00AD76C3"/>
    <w:rsid w:val="00AE1941"/>
    <w:rsid w:val="00AE2A5A"/>
    <w:rsid w:val="00AE361D"/>
    <w:rsid w:val="00AE5603"/>
    <w:rsid w:val="00AE6335"/>
    <w:rsid w:val="00AF03BF"/>
    <w:rsid w:val="00AF0DCD"/>
    <w:rsid w:val="00AF424A"/>
    <w:rsid w:val="00AF4778"/>
    <w:rsid w:val="00AF5F6D"/>
    <w:rsid w:val="00B01FD8"/>
    <w:rsid w:val="00B03E6E"/>
    <w:rsid w:val="00B05E8F"/>
    <w:rsid w:val="00B064D1"/>
    <w:rsid w:val="00B06B3C"/>
    <w:rsid w:val="00B071D2"/>
    <w:rsid w:val="00B07760"/>
    <w:rsid w:val="00B204BD"/>
    <w:rsid w:val="00B22E21"/>
    <w:rsid w:val="00B22F4B"/>
    <w:rsid w:val="00B275A8"/>
    <w:rsid w:val="00B27D16"/>
    <w:rsid w:val="00B3534C"/>
    <w:rsid w:val="00B40D3B"/>
    <w:rsid w:val="00B412BD"/>
    <w:rsid w:val="00B415AA"/>
    <w:rsid w:val="00B44DBF"/>
    <w:rsid w:val="00B4527C"/>
    <w:rsid w:val="00B474EB"/>
    <w:rsid w:val="00B50CCD"/>
    <w:rsid w:val="00B5190E"/>
    <w:rsid w:val="00B52FAB"/>
    <w:rsid w:val="00B53CD3"/>
    <w:rsid w:val="00B5634A"/>
    <w:rsid w:val="00B56628"/>
    <w:rsid w:val="00B60BC3"/>
    <w:rsid w:val="00B633C6"/>
    <w:rsid w:val="00B63836"/>
    <w:rsid w:val="00B63CD8"/>
    <w:rsid w:val="00B651CC"/>
    <w:rsid w:val="00B659FB"/>
    <w:rsid w:val="00B70A7D"/>
    <w:rsid w:val="00B72CDB"/>
    <w:rsid w:val="00B739BF"/>
    <w:rsid w:val="00B76EAA"/>
    <w:rsid w:val="00B77423"/>
    <w:rsid w:val="00B77F22"/>
    <w:rsid w:val="00B810A9"/>
    <w:rsid w:val="00B83831"/>
    <w:rsid w:val="00B8490C"/>
    <w:rsid w:val="00B8579F"/>
    <w:rsid w:val="00B85CA1"/>
    <w:rsid w:val="00B86A74"/>
    <w:rsid w:val="00B90304"/>
    <w:rsid w:val="00B90F43"/>
    <w:rsid w:val="00B912F1"/>
    <w:rsid w:val="00B92ECA"/>
    <w:rsid w:val="00B9491C"/>
    <w:rsid w:val="00B94BB0"/>
    <w:rsid w:val="00B95844"/>
    <w:rsid w:val="00B95CE0"/>
    <w:rsid w:val="00B96ADB"/>
    <w:rsid w:val="00B96EFD"/>
    <w:rsid w:val="00B97105"/>
    <w:rsid w:val="00B97BBE"/>
    <w:rsid w:val="00B97D7D"/>
    <w:rsid w:val="00BA247C"/>
    <w:rsid w:val="00BA2C18"/>
    <w:rsid w:val="00BA3C89"/>
    <w:rsid w:val="00BA7E53"/>
    <w:rsid w:val="00BB0F82"/>
    <w:rsid w:val="00BB1178"/>
    <w:rsid w:val="00BB1B92"/>
    <w:rsid w:val="00BB3104"/>
    <w:rsid w:val="00BB3C3F"/>
    <w:rsid w:val="00BB5B9D"/>
    <w:rsid w:val="00BB6E20"/>
    <w:rsid w:val="00BB7569"/>
    <w:rsid w:val="00BC49E5"/>
    <w:rsid w:val="00BC579A"/>
    <w:rsid w:val="00BC5AEB"/>
    <w:rsid w:val="00BC613F"/>
    <w:rsid w:val="00BC6313"/>
    <w:rsid w:val="00BC798B"/>
    <w:rsid w:val="00BD251A"/>
    <w:rsid w:val="00BD5883"/>
    <w:rsid w:val="00BD5D0A"/>
    <w:rsid w:val="00BE0A6F"/>
    <w:rsid w:val="00BE1C1A"/>
    <w:rsid w:val="00BE1FBE"/>
    <w:rsid w:val="00BE3380"/>
    <w:rsid w:val="00BE5B18"/>
    <w:rsid w:val="00BE68C0"/>
    <w:rsid w:val="00BE6EDD"/>
    <w:rsid w:val="00BF18AB"/>
    <w:rsid w:val="00BF1E5B"/>
    <w:rsid w:val="00BF1E6A"/>
    <w:rsid w:val="00BF2150"/>
    <w:rsid w:val="00BF24D5"/>
    <w:rsid w:val="00BF3196"/>
    <w:rsid w:val="00BF3847"/>
    <w:rsid w:val="00BF4A41"/>
    <w:rsid w:val="00BF57A2"/>
    <w:rsid w:val="00BF5EC4"/>
    <w:rsid w:val="00BF679A"/>
    <w:rsid w:val="00BF6F46"/>
    <w:rsid w:val="00BF7D3A"/>
    <w:rsid w:val="00BF7EB8"/>
    <w:rsid w:val="00C02756"/>
    <w:rsid w:val="00C02DBB"/>
    <w:rsid w:val="00C055B2"/>
    <w:rsid w:val="00C10B01"/>
    <w:rsid w:val="00C11F1D"/>
    <w:rsid w:val="00C12896"/>
    <w:rsid w:val="00C13842"/>
    <w:rsid w:val="00C145C9"/>
    <w:rsid w:val="00C14E40"/>
    <w:rsid w:val="00C17465"/>
    <w:rsid w:val="00C2217B"/>
    <w:rsid w:val="00C24C90"/>
    <w:rsid w:val="00C256B7"/>
    <w:rsid w:val="00C257DE"/>
    <w:rsid w:val="00C25DE6"/>
    <w:rsid w:val="00C27559"/>
    <w:rsid w:val="00C2A9BA"/>
    <w:rsid w:val="00C3091D"/>
    <w:rsid w:val="00C3120F"/>
    <w:rsid w:val="00C32E51"/>
    <w:rsid w:val="00C37C59"/>
    <w:rsid w:val="00C37FD5"/>
    <w:rsid w:val="00C413E1"/>
    <w:rsid w:val="00C423A9"/>
    <w:rsid w:val="00C42654"/>
    <w:rsid w:val="00C45733"/>
    <w:rsid w:val="00C458EC"/>
    <w:rsid w:val="00C458FF"/>
    <w:rsid w:val="00C466B7"/>
    <w:rsid w:val="00C46752"/>
    <w:rsid w:val="00C469D8"/>
    <w:rsid w:val="00C52426"/>
    <w:rsid w:val="00C5334E"/>
    <w:rsid w:val="00C5637E"/>
    <w:rsid w:val="00C62A7B"/>
    <w:rsid w:val="00C653D9"/>
    <w:rsid w:val="00C65474"/>
    <w:rsid w:val="00C65E2A"/>
    <w:rsid w:val="00C664BC"/>
    <w:rsid w:val="00C70AC4"/>
    <w:rsid w:val="00C715AA"/>
    <w:rsid w:val="00C7246D"/>
    <w:rsid w:val="00C733AA"/>
    <w:rsid w:val="00C75E76"/>
    <w:rsid w:val="00C777C9"/>
    <w:rsid w:val="00C81ED1"/>
    <w:rsid w:val="00C82F80"/>
    <w:rsid w:val="00C8316F"/>
    <w:rsid w:val="00C8422C"/>
    <w:rsid w:val="00C84544"/>
    <w:rsid w:val="00C84990"/>
    <w:rsid w:val="00C85E6D"/>
    <w:rsid w:val="00C87D09"/>
    <w:rsid w:val="00C90379"/>
    <w:rsid w:val="00C932BA"/>
    <w:rsid w:val="00C9489B"/>
    <w:rsid w:val="00C961A8"/>
    <w:rsid w:val="00C9662D"/>
    <w:rsid w:val="00CA1FEA"/>
    <w:rsid w:val="00CA2094"/>
    <w:rsid w:val="00CA3EC0"/>
    <w:rsid w:val="00CA6B94"/>
    <w:rsid w:val="00CA6E0F"/>
    <w:rsid w:val="00CA7C1C"/>
    <w:rsid w:val="00CB068A"/>
    <w:rsid w:val="00CB2806"/>
    <w:rsid w:val="00CB7018"/>
    <w:rsid w:val="00CB7635"/>
    <w:rsid w:val="00CB7674"/>
    <w:rsid w:val="00CB76CD"/>
    <w:rsid w:val="00CB7771"/>
    <w:rsid w:val="00CB7F59"/>
    <w:rsid w:val="00CC0183"/>
    <w:rsid w:val="00CC0281"/>
    <w:rsid w:val="00CC06CE"/>
    <w:rsid w:val="00CC0BD0"/>
    <w:rsid w:val="00CC1310"/>
    <w:rsid w:val="00CC16B6"/>
    <w:rsid w:val="00CC1CB9"/>
    <w:rsid w:val="00CC2685"/>
    <w:rsid w:val="00CC6539"/>
    <w:rsid w:val="00CC75E1"/>
    <w:rsid w:val="00CC7A6F"/>
    <w:rsid w:val="00CD0F11"/>
    <w:rsid w:val="00CD1E99"/>
    <w:rsid w:val="00CD4714"/>
    <w:rsid w:val="00CD5CEC"/>
    <w:rsid w:val="00CE0142"/>
    <w:rsid w:val="00CE1699"/>
    <w:rsid w:val="00CE2DC5"/>
    <w:rsid w:val="00CE40EF"/>
    <w:rsid w:val="00CE45BB"/>
    <w:rsid w:val="00CE695E"/>
    <w:rsid w:val="00CE7236"/>
    <w:rsid w:val="00CE7C99"/>
    <w:rsid w:val="00CF7143"/>
    <w:rsid w:val="00CF7644"/>
    <w:rsid w:val="00D02138"/>
    <w:rsid w:val="00D02AAA"/>
    <w:rsid w:val="00D02CCD"/>
    <w:rsid w:val="00D03247"/>
    <w:rsid w:val="00D049BD"/>
    <w:rsid w:val="00D05267"/>
    <w:rsid w:val="00D144A2"/>
    <w:rsid w:val="00D14ED6"/>
    <w:rsid w:val="00D172DD"/>
    <w:rsid w:val="00D204F0"/>
    <w:rsid w:val="00D207AD"/>
    <w:rsid w:val="00D217E6"/>
    <w:rsid w:val="00D27C42"/>
    <w:rsid w:val="00D3179D"/>
    <w:rsid w:val="00D32508"/>
    <w:rsid w:val="00D33453"/>
    <w:rsid w:val="00D350F6"/>
    <w:rsid w:val="00D360C0"/>
    <w:rsid w:val="00D37350"/>
    <w:rsid w:val="00D40B98"/>
    <w:rsid w:val="00D41F49"/>
    <w:rsid w:val="00D459F8"/>
    <w:rsid w:val="00D460AA"/>
    <w:rsid w:val="00D501BF"/>
    <w:rsid w:val="00D528B0"/>
    <w:rsid w:val="00D6155B"/>
    <w:rsid w:val="00D62210"/>
    <w:rsid w:val="00D62288"/>
    <w:rsid w:val="00D6403C"/>
    <w:rsid w:val="00D64F1E"/>
    <w:rsid w:val="00D664DB"/>
    <w:rsid w:val="00D73BEC"/>
    <w:rsid w:val="00D74059"/>
    <w:rsid w:val="00D74BA9"/>
    <w:rsid w:val="00D74E59"/>
    <w:rsid w:val="00D75753"/>
    <w:rsid w:val="00D776F2"/>
    <w:rsid w:val="00D8042B"/>
    <w:rsid w:val="00D8133F"/>
    <w:rsid w:val="00D81CE8"/>
    <w:rsid w:val="00D840BE"/>
    <w:rsid w:val="00D84BD6"/>
    <w:rsid w:val="00D86A9E"/>
    <w:rsid w:val="00D87EA5"/>
    <w:rsid w:val="00D9022D"/>
    <w:rsid w:val="00D90C80"/>
    <w:rsid w:val="00D93825"/>
    <w:rsid w:val="00D93BD5"/>
    <w:rsid w:val="00D97B82"/>
    <w:rsid w:val="00DA0F24"/>
    <w:rsid w:val="00DA56EC"/>
    <w:rsid w:val="00DA647F"/>
    <w:rsid w:val="00DA73F8"/>
    <w:rsid w:val="00DA7DA5"/>
    <w:rsid w:val="00DB111B"/>
    <w:rsid w:val="00DB3ACE"/>
    <w:rsid w:val="00DB4D61"/>
    <w:rsid w:val="00DC1884"/>
    <w:rsid w:val="00DC2376"/>
    <w:rsid w:val="00DC2692"/>
    <w:rsid w:val="00DC3613"/>
    <w:rsid w:val="00DC722D"/>
    <w:rsid w:val="00DC7D43"/>
    <w:rsid w:val="00DD0EDE"/>
    <w:rsid w:val="00DD1E61"/>
    <w:rsid w:val="00DD223B"/>
    <w:rsid w:val="00DD3C11"/>
    <w:rsid w:val="00DD4E4B"/>
    <w:rsid w:val="00DD5349"/>
    <w:rsid w:val="00DD5627"/>
    <w:rsid w:val="00DD6582"/>
    <w:rsid w:val="00DD746E"/>
    <w:rsid w:val="00DD7716"/>
    <w:rsid w:val="00DD7B07"/>
    <w:rsid w:val="00DE10D5"/>
    <w:rsid w:val="00DE2A63"/>
    <w:rsid w:val="00DE2FC7"/>
    <w:rsid w:val="00DE3C46"/>
    <w:rsid w:val="00DE3E94"/>
    <w:rsid w:val="00DF5382"/>
    <w:rsid w:val="00DF5B44"/>
    <w:rsid w:val="00E00955"/>
    <w:rsid w:val="00E022B9"/>
    <w:rsid w:val="00E02B5E"/>
    <w:rsid w:val="00E12471"/>
    <w:rsid w:val="00E12C6C"/>
    <w:rsid w:val="00E155FB"/>
    <w:rsid w:val="00E1588B"/>
    <w:rsid w:val="00E2027D"/>
    <w:rsid w:val="00E20E2A"/>
    <w:rsid w:val="00E2184C"/>
    <w:rsid w:val="00E21BCB"/>
    <w:rsid w:val="00E25E7E"/>
    <w:rsid w:val="00E26652"/>
    <w:rsid w:val="00E2726B"/>
    <w:rsid w:val="00E30064"/>
    <w:rsid w:val="00E305E3"/>
    <w:rsid w:val="00E306A8"/>
    <w:rsid w:val="00E31216"/>
    <w:rsid w:val="00E31C85"/>
    <w:rsid w:val="00E31D85"/>
    <w:rsid w:val="00E33D48"/>
    <w:rsid w:val="00E343C0"/>
    <w:rsid w:val="00E449F7"/>
    <w:rsid w:val="00E460BF"/>
    <w:rsid w:val="00E472B3"/>
    <w:rsid w:val="00E479E2"/>
    <w:rsid w:val="00E505FA"/>
    <w:rsid w:val="00E52219"/>
    <w:rsid w:val="00E52E87"/>
    <w:rsid w:val="00E564F1"/>
    <w:rsid w:val="00E56FF4"/>
    <w:rsid w:val="00E577D1"/>
    <w:rsid w:val="00E6609C"/>
    <w:rsid w:val="00E67344"/>
    <w:rsid w:val="00E729B9"/>
    <w:rsid w:val="00E7387C"/>
    <w:rsid w:val="00E74FC0"/>
    <w:rsid w:val="00E766DB"/>
    <w:rsid w:val="00E77EA5"/>
    <w:rsid w:val="00E81DB9"/>
    <w:rsid w:val="00E8614F"/>
    <w:rsid w:val="00E8620B"/>
    <w:rsid w:val="00E86309"/>
    <w:rsid w:val="00E871DD"/>
    <w:rsid w:val="00E87917"/>
    <w:rsid w:val="00E910FD"/>
    <w:rsid w:val="00E93C14"/>
    <w:rsid w:val="00E93DF9"/>
    <w:rsid w:val="00E94133"/>
    <w:rsid w:val="00E95B44"/>
    <w:rsid w:val="00EA0EDC"/>
    <w:rsid w:val="00EA1938"/>
    <w:rsid w:val="00EA1B4E"/>
    <w:rsid w:val="00EA1C66"/>
    <w:rsid w:val="00EA35A9"/>
    <w:rsid w:val="00EA3DDE"/>
    <w:rsid w:val="00EB1A5E"/>
    <w:rsid w:val="00EB20EF"/>
    <w:rsid w:val="00EB243B"/>
    <w:rsid w:val="00EB49CB"/>
    <w:rsid w:val="00EB4BDF"/>
    <w:rsid w:val="00EB4FAB"/>
    <w:rsid w:val="00EB74FD"/>
    <w:rsid w:val="00EB7916"/>
    <w:rsid w:val="00EC03B4"/>
    <w:rsid w:val="00EC128B"/>
    <w:rsid w:val="00EC1EB3"/>
    <w:rsid w:val="00EC21EA"/>
    <w:rsid w:val="00EC37D4"/>
    <w:rsid w:val="00EC4464"/>
    <w:rsid w:val="00EC499D"/>
    <w:rsid w:val="00EC4EE0"/>
    <w:rsid w:val="00ED12E4"/>
    <w:rsid w:val="00ED1646"/>
    <w:rsid w:val="00ED1D2E"/>
    <w:rsid w:val="00ED2B0F"/>
    <w:rsid w:val="00ED33A4"/>
    <w:rsid w:val="00EE0488"/>
    <w:rsid w:val="00EE04FB"/>
    <w:rsid w:val="00EE236B"/>
    <w:rsid w:val="00EE3095"/>
    <w:rsid w:val="00EE411D"/>
    <w:rsid w:val="00EE4A56"/>
    <w:rsid w:val="00EE5EFE"/>
    <w:rsid w:val="00EF0A72"/>
    <w:rsid w:val="00EF2900"/>
    <w:rsid w:val="00EF44A9"/>
    <w:rsid w:val="00EF4C6E"/>
    <w:rsid w:val="00EF4EAF"/>
    <w:rsid w:val="00EF6689"/>
    <w:rsid w:val="00F01AC4"/>
    <w:rsid w:val="00F01FDD"/>
    <w:rsid w:val="00F06F2D"/>
    <w:rsid w:val="00F07194"/>
    <w:rsid w:val="00F07417"/>
    <w:rsid w:val="00F1248F"/>
    <w:rsid w:val="00F12530"/>
    <w:rsid w:val="00F12A18"/>
    <w:rsid w:val="00F14F00"/>
    <w:rsid w:val="00F156C5"/>
    <w:rsid w:val="00F17AC9"/>
    <w:rsid w:val="00F23BEE"/>
    <w:rsid w:val="00F25E1F"/>
    <w:rsid w:val="00F264BC"/>
    <w:rsid w:val="00F26C2A"/>
    <w:rsid w:val="00F317F7"/>
    <w:rsid w:val="00F31D32"/>
    <w:rsid w:val="00F32CEF"/>
    <w:rsid w:val="00F33F6B"/>
    <w:rsid w:val="00F34BAB"/>
    <w:rsid w:val="00F34FCE"/>
    <w:rsid w:val="00F3733D"/>
    <w:rsid w:val="00F400F1"/>
    <w:rsid w:val="00F4024D"/>
    <w:rsid w:val="00F4093D"/>
    <w:rsid w:val="00F42D56"/>
    <w:rsid w:val="00F43366"/>
    <w:rsid w:val="00F44E48"/>
    <w:rsid w:val="00F47E55"/>
    <w:rsid w:val="00F50EA7"/>
    <w:rsid w:val="00F5319E"/>
    <w:rsid w:val="00F5384C"/>
    <w:rsid w:val="00F54946"/>
    <w:rsid w:val="00F55A7F"/>
    <w:rsid w:val="00F59BA1"/>
    <w:rsid w:val="00F61075"/>
    <w:rsid w:val="00F61142"/>
    <w:rsid w:val="00F61E74"/>
    <w:rsid w:val="00F62E3C"/>
    <w:rsid w:val="00F64630"/>
    <w:rsid w:val="00F64CB1"/>
    <w:rsid w:val="00F64D32"/>
    <w:rsid w:val="00F652D9"/>
    <w:rsid w:val="00F65541"/>
    <w:rsid w:val="00F656CB"/>
    <w:rsid w:val="00F66758"/>
    <w:rsid w:val="00F6749F"/>
    <w:rsid w:val="00F7008D"/>
    <w:rsid w:val="00F722CD"/>
    <w:rsid w:val="00F731CF"/>
    <w:rsid w:val="00F74736"/>
    <w:rsid w:val="00F7479D"/>
    <w:rsid w:val="00F75479"/>
    <w:rsid w:val="00F75900"/>
    <w:rsid w:val="00F77A85"/>
    <w:rsid w:val="00F81AB7"/>
    <w:rsid w:val="00F82216"/>
    <w:rsid w:val="00F82FF1"/>
    <w:rsid w:val="00F84EB8"/>
    <w:rsid w:val="00F901D2"/>
    <w:rsid w:val="00F9131D"/>
    <w:rsid w:val="00F91E6D"/>
    <w:rsid w:val="00F929BD"/>
    <w:rsid w:val="00F95794"/>
    <w:rsid w:val="00F9588E"/>
    <w:rsid w:val="00F95927"/>
    <w:rsid w:val="00F96DC3"/>
    <w:rsid w:val="00FA251F"/>
    <w:rsid w:val="00FA2F08"/>
    <w:rsid w:val="00FA7EC1"/>
    <w:rsid w:val="00FB014C"/>
    <w:rsid w:val="00FB0EC8"/>
    <w:rsid w:val="00FB114B"/>
    <w:rsid w:val="00FB27DF"/>
    <w:rsid w:val="00FB30D9"/>
    <w:rsid w:val="00FB3457"/>
    <w:rsid w:val="00FB3AEE"/>
    <w:rsid w:val="00FB481C"/>
    <w:rsid w:val="00FB506D"/>
    <w:rsid w:val="00FB5E88"/>
    <w:rsid w:val="00FB6485"/>
    <w:rsid w:val="00FB73FC"/>
    <w:rsid w:val="00FC2A1B"/>
    <w:rsid w:val="00FC3139"/>
    <w:rsid w:val="00FC3961"/>
    <w:rsid w:val="00FD382F"/>
    <w:rsid w:val="00FD3DE5"/>
    <w:rsid w:val="00FD64A0"/>
    <w:rsid w:val="00FD7D51"/>
    <w:rsid w:val="00FE60FD"/>
    <w:rsid w:val="00FE6A6C"/>
    <w:rsid w:val="00FF0227"/>
    <w:rsid w:val="00FF0B1C"/>
    <w:rsid w:val="00FF0D22"/>
    <w:rsid w:val="00FF12F3"/>
    <w:rsid w:val="00FFD5C5"/>
    <w:rsid w:val="01056B02"/>
    <w:rsid w:val="01184E2E"/>
    <w:rsid w:val="0122CA91"/>
    <w:rsid w:val="013BF621"/>
    <w:rsid w:val="013D089F"/>
    <w:rsid w:val="01468E66"/>
    <w:rsid w:val="015142CF"/>
    <w:rsid w:val="015517A3"/>
    <w:rsid w:val="015684FA"/>
    <w:rsid w:val="015B2E23"/>
    <w:rsid w:val="016DE23A"/>
    <w:rsid w:val="0177857D"/>
    <w:rsid w:val="01812408"/>
    <w:rsid w:val="0195740F"/>
    <w:rsid w:val="01972E8D"/>
    <w:rsid w:val="01A2CAC8"/>
    <w:rsid w:val="01B14E49"/>
    <w:rsid w:val="01B8F609"/>
    <w:rsid w:val="01C2C1B3"/>
    <w:rsid w:val="01CE5A87"/>
    <w:rsid w:val="01EA0CF3"/>
    <w:rsid w:val="01EAC9B9"/>
    <w:rsid w:val="01F14AE5"/>
    <w:rsid w:val="01FFB869"/>
    <w:rsid w:val="021FF8C8"/>
    <w:rsid w:val="02273C01"/>
    <w:rsid w:val="0230FABD"/>
    <w:rsid w:val="0259071B"/>
    <w:rsid w:val="0264B450"/>
    <w:rsid w:val="027D84F8"/>
    <w:rsid w:val="02824492"/>
    <w:rsid w:val="029E4AE0"/>
    <w:rsid w:val="02B5B48E"/>
    <w:rsid w:val="02C1FEB1"/>
    <w:rsid w:val="02CD65F2"/>
    <w:rsid w:val="02FA42E1"/>
    <w:rsid w:val="03047CA6"/>
    <w:rsid w:val="032C4076"/>
    <w:rsid w:val="034BB55E"/>
    <w:rsid w:val="03957A08"/>
    <w:rsid w:val="039AB4D8"/>
    <w:rsid w:val="03B11AD6"/>
    <w:rsid w:val="03DC61DA"/>
    <w:rsid w:val="03ED13DA"/>
    <w:rsid w:val="03FBC97D"/>
    <w:rsid w:val="041B254E"/>
    <w:rsid w:val="04273564"/>
    <w:rsid w:val="042CEDCF"/>
    <w:rsid w:val="0491580A"/>
    <w:rsid w:val="0492CEE5"/>
    <w:rsid w:val="04C6520D"/>
    <w:rsid w:val="04DD3CA0"/>
    <w:rsid w:val="04E881E6"/>
    <w:rsid w:val="04EF36B6"/>
    <w:rsid w:val="04F31206"/>
    <w:rsid w:val="050ACFB1"/>
    <w:rsid w:val="0510FA82"/>
    <w:rsid w:val="051D036D"/>
    <w:rsid w:val="0554A1FD"/>
    <w:rsid w:val="058136FC"/>
    <w:rsid w:val="05905AF1"/>
    <w:rsid w:val="0591A7F9"/>
    <w:rsid w:val="05AB2144"/>
    <w:rsid w:val="05B63EB6"/>
    <w:rsid w:val="05BD1CEA"/>
    <w:rsid w:val="05BFEE07"/>
    <w:rsid w:val="05EB34AA"/>
    <w:rsid w:val="06043F03"/>
    <w:rsid w:val="06095535"/>
    <w:rsid w:val="06119445"/>
    <w:rsid w:val="061DB6BA"/>
    <w:rsid w:val="063F4D96"/>
    <w:rsid w:val="0661A1B8"/>
    <w:rsid w:val="06727BDB"/>
    <w:rsid w:val="0692F8BD"/>
    <w:rsid w:val="06955471"/>
    <w:rsid w:val="06D72FA5"/>
    <w:rsid w:val="06E2453D"/>
    <w:rsid w:val="06FAAAC0"/>
    <w:rsid w:val="0715554E"/>
    <w:rsid w:val="07448BF3"/>
    <w:rsid w:val="07525792"/>
    <w:rsid w:val="076C2C7E"/>
    <w:rsid w:val="07901175"/>
    <w:rsid w:val="07927EE5"/>
    <w:rsid w:val="07B27ACE"/>
    <w:rsid w:val="07B593A6"/>
    <w:rsid w:val="07DA139A"/>
    <w:rsid w:val="07E4829E"/>
    <w:rsid w:val="07F129A6"/>
    <w:rsid w:val="085FA7BC"/>
    <w:rsid w:val="086ECC8A"/>
    <w:rsid w:val="0871CED8"/>
    <w:rsid w:val="0873094A"/>
    <w:rsid w:val="08836BF8"/>
    <w:rsid w:val="088505D0"/>
    <w:rsid w:val="08A4E304"/>
    <w:rsid w:val="08ABCA8F"/>
    <w:rsid w:val="08C36D23"/>
    <w:rsid w:val="08CA338D"/>
    <w:rsid w:val="08E4B719"/>
    <w:rsid w:val="0902A0DC"/>
    <w:rsid w:val="0916D78C"/>
    <w:rsid w:val="09448077"/>
    <w:rsid w:val="094DABC3"/>
    <w:rsid w:val="09AD81F5"/>
    <w:rsid w:val="09C2FBDC"/>
    <w:rsid w:val="09C37199"/>
    <w:rsid w:val="09C546C4"/>
    <w:rsid w:val="09D5B023"/>
    <w:rsid w:val="09DA002D"/>
    <w:rsid w:val="09E302B9"/>
    <w:rsid w:val="09F05F5B"/>
    <w:rsid w:val="09F0F4E9"/>
    <w:rsid w:val="0A012976"/>
    <w:rsid w:val="0A073D5E"/>
    <w:rsid w:val="0A0B4243"/>
    <w:rsid w:val="0A370F7B"/>
    <w:rsid w:val="0A481B63"/>
    <w:rsid w:val="0A653CDD"/>
    <w:rsid w:val="0A688DDF"/>
    <w:rsid w:val="0A888D8C"/>
    <w:rsid w:val="0A999A9B"/>
    <w:rsid w:val="0A9ED7EC"/>
    <w:rsid w:val="0AAFC526"/>
    <w:rsid w:val="0AB7C375"/>
    <w:rsid w:val="0ABDAC73"/>
    <w:rsid w:val="0AC5AFF6"/>
    <w:rsid w:val="0ACF9018"/>
    <w:rsid w:val="0AD1B670"/>
    <w:rsid w:val="0AD5171D"/>
    <w:rsid w:val="0AD71616"/>
    <w:rsid w:val="0AE59349"/>
    <w:rsid w:val="0AEB3394"/>
    <w:rsid w:val="0AEB5E44"/>
    <w:rsid w:val="0AEF4890"/>
    <w:rsid w:val="0AF41415"/>
    <w:rsid w:val="0B16D4D6"/>
    <w:rsid w:val="0B3EA5CE"/>
    <w:rsid w:val="0B42DF1C"/>
    <w:rsid w:val="0B46F64C"/>
    <w:rsid w:val="0B5EB1AC"/>
    <w:rsid w:val="0B98565D"/>
    <w:rsid w:val="0BA0A9BA"/>
    <w:rsid w:val="0BAF7014"/>
    <w:rsid w:val="0BC2D58E"/>
    <w:rsid w:val="0BD183A6"/>
    <w:rsid w:val="0BD699A7"/>
    <w:rsid w:val="0BE94EE4"/>
    <w:rsid w:val="0BEE0F6B"/>
    <w:rsid w:val="0BF3757C"/>
    <w:rsid w:val="0C00E3BB"/>
    <w:rsid w:val="0C17A68C"/>
    <w:rsid w:val="0C404B37"/>
    <w:rsid w:val="0C541AAB"/>
    <w:rsid w:val="0C63B1A0"/>
    <w:rsid w:val="0C76F831"/>
    <w:rsid w:val="0C80E24F"/>
    <w:rsid w:val="0C83F0EC"/>
    <w:rsid w:val="0C8A3D96"/>
    <w:rsid w:val="0C990D92"/>
    <w:rsid w:val="0CA272BC"/>
    <w:rsid w:val="0CBCCBEA"/>
    <w:rsid w:val="0CDB08B0"/>
    <w:rsid w:val="0CE66711"/>
    <w:rsid w:val="0CE7FAA8"/>
    <w:rsid w:val="0CFEF0F3"/>
    <w:rsid w:val="0D294A7F"/>
    <w:rsid w:val="0D31B371"/>
    <w:rsid w:val="0D4D9C2B"/>
    <w:rsid w:val="0D5BFC70"/>
    <w:rsid w:val="0D64081C"/>
    <w:rsid w:val="0D89A75C"/>
    <w:rsid w:val="0D8AEF50"/>
    <w:rsid w:val="0D9199D9"/>
    <w:rsid w:val="0DA2ABC3"/>
    <w:rsid w:val="0DAFFE6D"/>
    <w:rsid w:val="0DB170AB"/>
    <w:rsid w:val="0DBEC61B"/>
    <w:rsid w:val="0DEC5CFC"/>
    <w:rsid w:val="0DF2B1AC"/>
    <w:rsid w:val="0DFABCEB"/>
    <w:rsid w:val="0E089F59"/>
    <w:rsid w:val="0E233A76"/>
    <w:rsid w:val="0E4D64EA"/>
    <w:rsid w:val="0E5E6268"/>
    <w:rsid w:val="0E7CFA5D"/>
    <w:rsid w:val="0ECA7977"/>
    <w:rsid w:val="0EFE5B01"/>
    <w:rsid w:val="0F095AF9"/>
    <w:rsid w:val="0F0E98AE"/>
    <w:rsid w:val="0F3638A0"/>
    <w:rsid w:val="0F42D5EF"/>
    <w:rsid w:val="0F6E8B8A"/>
    <w:rsid w:val="0FB55F0A"/>
    <w:rsid w:val="0FC1AB6C"/>
    <w:rsid w:val="0FC61BE8"/>
    <w:rsid w:val="0FCC261B"/>
    <w:rsid w:val="0FD6903F"/>
    <w:rsid w:val="0FE52188"/>
    <w:rsid w:val="0FFD634C"/>
    <w:rsid w:val="10022286"/>
    <w:rsid w:val="100B5D0A"/>
    <w:rsid w:val="100DEFE3"/>
    <w:rsid w:val="100ECF06"/>
    <w:rsid w:val="10269377"/>
    <w:rsid w:val="102C4C6A"/>
    <w:rsid w:val="102D53F8"/>
    <w:rsid w:val="102DC238"/>
    <w:rsid w:val="1037A6F2"/>
    <w:rsid w:val="1062CB2E"/>
    <w:rsid w:val="106A3B64"/>
    <w:rsid w:val="10704E99"/>
    <w:rsid w:val="108A0E72"/>
    <w:rsid w:val="108E04BC"/>
    <w:rsid w:val="108EA2EC"/>
    <w:rsid w:val="109129E4"/>
    <w:rsid w:val="1092BE9C"/>
    <w:rsid w:val="109374AB"/>
    <w:rsid w:val="10C2867B"/>
    <w:rsid w:val="10CBB12A"/>
    <w:rsid w:val="10DC9047"/>
    <w:rsid w:val="10E2C1E2"/>
    <w:rsid w:val="10F585E5"/>
    <w:rsid w:val="10F62C6B"/>
    <w:rsid w:val="1145D515"/>
    <w:rsid w:val="11545372"/>
    <w:rsid w:val="117CB663"/>
    <w:rsid w:val="117CEA76"/>
    <w:rsid w:val="11917B9D"/>
    <w:rsid w:val="11B040EC"/>
    <w:rsid w:val="11DC65AE"/>
    <w:rsid w:val="11FED204"/>
    <w:rsid w:val="120FD865"/>
    <w:rsid w:val="12301313"/>
    <w:rsid w:val="1244B74A"/>
    <w:rsid w:val="1251CA35"/>
    <w:rsid w:val="126E76E3"/>
    <w:rsid w:val="12714AC0"/>
    <w:rsid w:val="1281ADB4"/>
    <w:rsid w:val="128D2525"/>
    <w:rsid w:val="128E4537"/>
    <w:rsid w:val="12970565"/>
    <w:rsid w:val="12B4F9C6"/>
    <w:rsid w:val="12DFED1E"/>
    <w:rsid w:val="12E6829B"/>
    <w:rsid w:val="1346FBBD"/>
    <w:rsid w:val="134BD9AC"/>
    <w:rsid w:val="136AFF0B"/>
    <w:rsid w:val="1372A19E"/>
    <w:rsid w:val="137AD67D"/>
    <w:rsid w:val="138100F1"/>
    <w:rsid w:val="138A0E46"/>
    <w:rsid w:val="1393D7B7"/>
    <w:rsid w:val="1398A64B"/>
    <w:rsid w:val="139B1E54"/>
    <w:rsid w:val="13CE55EC"/>
    <w:rsid w:val="13ECAF6D"/>
    <w:rsid w:val="13F647C8"/>
    <w:rsid w:val="13F94830"/>
    <w:rsid w:val="1400A77B"/>
    <w:rsid w:val="1401411B"/>
    <w:rsid w:val="140E57C0"/>
    <w:rsid w:val="143DF0E4"/>
    <w:rsid w:val="1461653E"/>
    <w:rsid w:val="1467A745"/>
    <w:rsid w:val="14951C8F"/>
    <w:rsid w:val="14998D0B"/>
    <w:rsid w:val="14AA13B5"/>
    <w:rsid w:val="14E64BD3"/>
    <w:rsid w:val="14EB08DC"/>
    <w:rsid w:val="1500C51B"/>
    <w:rsid w:val="152BA1D8"/>
    <w:rsid w:val="15325083"/>
    <w:rsid w:val="15360FE6"/>
    <w:rsid w:val="153ED978"/>
    <w:rsid w:val="15799A1B"/>
    <w:rsid w:val="157D4A9D"/>
    <w:rsid w:val="15EA0218"/>
    <w:rsid w:val="15F10399"/>
    <w:rsid w:val="1608745E"/>
    <w:rsid w:val="161E9E99"/>
    <w:rsid w:val="16315B6C"/>
    <w:rsid w:val="1658A8E5"/>
    <w:rsid w:val="165B9A29"/>
    <w:rsid w:val="167254DD"/>
    <w:rsid w:val="16747DD6"/>
    <w:rsid w:val="168A4140"/>
    <w:rsid w:val="16ACBF7C"/>
    <w:rsid w:val="16AE3A1C"/>
    <w:rsid w:val="16AF9DF6"/>
    <w:rsid w:val="16B8C455"/>
    <w:rsid w:val="16C52DAD"/>
    <w:rsid w:val="16E51976"/>
    <w:rsid w:val="16E99AC4"/>
    <w:rsid w:val="17748F5F"/>
    <w:rsid w:val="1775AFF7"/>
    <w:rsid w:val="17C581D8"/>
    <w:rsid w:val="17E82852"/>
    <w:rsid w:val="17EE9C82"/>
    <w:rsid w:val="17EEB04A"/>
    <w:rsid w:val="17F28165"/>
    <w:rsid w:val="180B195E"/>
    <w:rsid w:val="180E26D6"/>
    <w:rsid w:val="18172408"/>
    <w:rsid w:val="18184AF6"/>
    <w:rsid w:val="183A5EBE"/>
    <w:rsid w:val="1864A755"/>
    <w:rsid w:val="189A3E15"/>
    <w:rsid w:val="18C7CF38"/>
    <w:rsid w:val="18F04784"/>
    <w:rsid w:val="1901E875"/>
    <w:rsid w:val="190BEA85"/>
    <w:rsid w:val="192D490A"/>
    <w:rsid w:val="19302CA0"/>
    <w:rsid w:val="1931634A"/>
    <w:rsid w:val="1946E5C8"/>
    <w:rsid w:val="195C1ED1"/>
    <w:rsid w:val="196C7288"/>
    <w:rsid w:val="19ABC1BC"/>
    <w:rsid w:val="19B3E981"/>
    <w:rsid w:val="19B8430A"/>
    <w:rsid w:val="19D3373D"/>
    <w:rsid w:val="19DA2060"/>
    <w:rsid w:val="1A008C24"/>
    <w:rsid w:val="1A0B65B9"/>
    <w:rsid w:val="1A11EB75"/>
    <w:rsid w:val="1A2B5FB0"/>
    <w:rsid w:val="1A3061EE"/>
    <w:rsid w:val="1A37087A"/>
    <w:rsid w:val="1A3E12DA"/>
    <w:rsid w:val="1A4F9D14"/>
    <w:rsid w:val="1A5BF034"/>
    <w:rsid w:val="1A64B00C"/>
    <w:rsid w:val="1A7421CC"/>
    <w:rsid w:val="1A8622AB"/>
    <w:rsid w:val="1A86F578"/>
    <w:rsid w:val="1A95F7A6"/>
    <w:rsid w:val="1AB31D37"/>
    <w:rsid w:val="1AD44E77"/>
    <w:rsid w:val="1AE00660"/>
    <w:rsid w:val="1AE24931"/>
    <w:rsid w:val="1AE5D991"/>
    <w:rsid w:val="1B08CE8F"/>
    <w:rsid w:val="1B0DCC43"/>
    <w:rsid w:val="1B24E447"/>
    <w:rsid w:val="1B263D44"/>
    <w:rsid w:val="1B28CD10"/>
    <w:rsid w:val="1B39A5C9"/>
    <w:rsid w:val="1B3AADF2"/>
    <w:rsid w:val="1B41DA8B"/>
    <w:rsid w:val="1B422688"/>
    <w:rsid w:val="1B46A089"/>
    <w:rsid w:val="1B824C44"/>
    <w:rsid w:val="1BB035C7"/>
    <w:rsid w:val="1BB74790"/>
    <w:rsid w:val="1BBA5683"/>
    <w:rsid w:val="1BC02DA9"/>
    <w:rsid w:val="1BD69016"/>
    <w:rsid w:val="1BE11936"/>
    <w:rsid w:val="1BE7B066"/>
    <w:rsid w:val="1BE9FFB7"/>
    <w:rsid w:val="1BF268B7"/>
    <w:rsid w:val="1BFD2425"/>
    <w:rsid w:val="1C3BB21B"/>
    <w:rsid w:val="1C3E3A03"/>
    <w:rsid w:val="1C442E69"/>
    <w:rsid w:val="1C4AE625"/>
    <w:rsid w:val="1C6A13AF"/>
    <w:rsid w:val="1C6BFD37"/>
    <w:rsid w:val="1C7989F9"/>
    <w:rsid w:val="1C8FF22A"/>
    <w:rsid w:val="1C9FA5A0"/>
    <w:rsid w:val="1CA5E653"/>
    <w:rsid w:val="1CC20DA5"/>
    <w:rsid w:val="1CD8C954"/>
    <w:rsid w:val="1CF0A7C1"/>
    <w:rsid w:val="1CF7DE74"/>
    <w:rsid w:val="1CFCF522"/>
    <w:rsid w:val="1D00E327"/>
    <w:rsid w:val="1D0B0A51"/>
    <w:rsid w:val="1D20BFDC"/>
    <w:rsid w:val="1D345314"/>
    <w:rsid w:val="1D3FDD8F"/>
    <w:rsid w:val="1D458372"/>
    <w:rsid w:val="1D45F999"/>
    <w:rsid w:val="1D5C8B3F"/>
    <w:rsid w:val="1D619BC9"/>
    <w:rsid w:val="1D705C6D"/>
    <w:rsid w:val="1D91E387"/>
    <w:rsid w:val="1D975F1A"/>
    <w:rsid w:val="1D9B4E59"/>
    <w:rsid w:val="1DD2200A"/>
    <w:rsid w:val="1DD980D4"/>
    <w:rsid w:val="1DE1FBB3"/>
    <w:rsid w:val="1DF0104F"/>
    <w:rsid w:val="1DF2F957"/>
    <w:rsid w:val="1DF55455"/>
    <w:rsid w:val="1DFA7D77"/>
    <w:rsid w:val="1DFE9E00"/>
    <w:rsid w:val="1E08BABF"/>
    <w:rsid w:val="1E121253"/>
    <w:rsid w:val="1E230E08"/>
    <w:rsid w:val="1E295203"/>
    <w:rsid w:val="1E3A51EB"/>
    <w:rsid w:val="1E55649B"/>
    <w:rsid w:val="1E78429D"/>
    <w:rsid w:val="1E92D76A"/>
    <w:rsid w:val="1E95E04B"/>
    <w:rsid w:val="1E9C8372"/>
    <w:rsid w:val="1EB08AF9"/>
    <w:rsid w:val="1EB56FD7"/>
    <w:rsid w:val="1EC2B064"/>
    <w:rsid w:val="1EC5F00E"/>
    <w:rsid w:val="1ED2A6A8"/>
    <w:rsid w:val="1EDB1884"/>
    <w:rsid w:val="1EE6D464"/>
    <w:rsid w:val="1F017C33"/>
    <w:rsid w:val="1F065F72"/>
    <w:rsid w:val="1F117C8B"/>
    <w:rsid w:val="1F191C7E"/>
    <w:rsid w:val="1F27CF1C"/>
    <w:rsid w:val="1F375A51"/>
    <w:rsid w:val="1F3C8E5B"/>
    <w:rsid w:val="1F4C98D2"/>
    <w:rsid w:val="1F63CC69"/>
    <w:rsid w:val="1F7CE562"/>
    <w:rsid w:val="1F80AC42"/>
    <w:rsid w:val="1F81AB39"/>
    <w:rsid w:val="1F873CB1"/>
    <w:rsid w:val="1F970429"/>
    <w:rsid w:val="1FA43721"/>
    <w:rsid w:val="1FA804D8"/>
    <w:rsid w:val="1FB7ECC1"/>
    <w:rsid w:val="1FBFC8F5"/>
    <w:rsid w:val="1FC21018"/>
    <w:rsid w:val="1FC580DF"/>
    <w:rsid w:val="1FCECC6E"/>
    <w:rsid w:val="1FD25FBA"/>
    <w:rsid w:val="1FD93C25"/>
    <w:rsid w:val="1FDDAEDC"/>
    <w:rsid w:val="1FF4006B"/>
    <w:rsid w:val="200826B7"/>
    <w:rsid w:val="200B17AE"/>
    <w:rsid w:val="201293A9"/>
    <w:rsid w:val="20145F4E"/>
    <w:rsid w:val="20326078"/>
    <w:rsid w:val="204AB0E0"/>
    <w:rsid w:val="204B0C98"/>
    <w:rsid w:val="207A2798"/>
    <w:rsid w:val="20915DC9"/>
    <w:rsid w:val="209498AD"/>
    <w:rsid w:val="20AF14FE"/>
    <w:rsid w:val="20DB64A3"/>
    <w:rsid w:val="20E56AD8"/>
    <w:rsid w:val="21148EC0"/>
    <w:rsid w:val="2136FE29"/>
    <w:rsid w:val="213D1E4F"/>
    <w:rsid w:val="215ABABA"/>
    <w:rsid w:val="215B73DF"/>
    <w:rsid w:val="21730688"/>
    <w:rsid w:val="21B101E3"/>
    <w:rsid w:val="21BA78A5"/>
    <w:rsid w:val="21BB42BC"/>
    <w:rsid w:val="21DBB85B"/>
    <w:rsid w:val="21E1E3D9"/>
    <w:rsid w:val="21E329E5"/>
    <w:rsid w:val="21F62C9A"/>
    <w:rsid w:val="2211642A"/>
    <w:rsid w:val="221DAEDC"/>
    <w:rsid w:val="22403C6C"/>
    <w:rsid w:val="2247CF70"/>
    <w:rsid w:val="22577279"/>
    <w:rsid w:val="225ECA44"/>
    <w:rsid w:val="225F2334"/>
    <w:rsid w:val="226554AA"/>
    <w:rsid w:val="2265A3A2"/>
    <w:rsid w:val="22710BD1"/>
    <w:rsid w:val="227986D8"/>
    <w:rsid w:val="227B056F"/>
    <w:rsid w:val="228569EF"/>
    <w:rsid w:val="2286CFF6"/>
    <w:rsid w:val="22B2E391"/>
    <w:rsid w:val="22CD898B"/>
    <w:rsid w:val="22EEF3B5"/>
    <w:rsid w:val="22F40DAA"/>
    <w:rsid w:val="22F50040"/>
    <w:rsid w:val="23148B94"/>
    <w:rsid w:val="23171DC4"/>
    <w:rsid w:val="231FC3AF"/>
    <w:rsid w:val="232A7577"/>
    <w:rsid w:val="23453B3F"/>
    <w:rsid w:val="2365D225"/>
    <w:rsid w:val="2367C2E3"/>
    <w:rsid w:val="23693A11"/>
    <w:rsid w:val="23779F0A"/>
    <w:rsid w:val="237BB0A1"/>
    <w:rsid w:val="23B6C31B"/>
    <w:rsid w:val="23C06842"/>
    <w:rsid w:val="23DDF0DA"/>
    <w:rsid w:val="23E20298"/>
    <w:rsid w:val="23E80D19"/>
    <w:rsid w:val="23E9FC4E"/>
    <w:rsid w:val="2401250B"/>
    <w:rsid w:val="24077D91"/>
    <w:rsid w:val="241511BD"/>
    <w:rsid w:val="24256917"/>
    <w:rsid w:val="243ECCC1"/>
    <w:rsid w:val="244A3C76"/>
    <w:rsid w:val="244A3CF7"/>
    <w:rsid w:val="2456169E"/>
    <w:rsid w:val="245E1567"/>
    <w:rsid w:val="2460AD02"/>
    <w:rsid w:val="2477A844"/>
    <w:rsid w:val="2490808B"/>
    <w:rsid w:val="2498F202"/>
    <w:rsid w:val="249D0595"/>
    <w:rsid w:val="24DB5E8E"/>
    <w:rsid w:val="24F2E586"/>
    <w:rsid w:val="24F40717"/>
    <w:rsid w:val="2518D877"/>
    <w:rsid w:val="251E1B09"/>
    <w:rsid w:val="253B217E"/>
    <w:rsid w:val="2550747B"/>
    <w:rsid w:val="257AA6F9"/>
    <w:rsid w:val="258B374F"/>
    <w:rsid w:val="25978767"/>
    <w:rsid w:val="25A592BE"/>
    <w:rsid w:val="25CBCEF8"/>
    <w:rsid w:val="25E59FA3"/>
    <w:rsid w:val="261A5035"/>
    <w:rsid w:val="26574727"/>
    <w:rsid w:val="265A574B"/>
    <w:rsid w:val="26737708"/>
    <w:rsid w:val="267C7F6C"/>
    <w:rsid w:val="26CD4375"/>
    <w:rsid w:val="26E53F36"/>
    <w:rsid w:val="26F2889E"/>
    <w:rsid w:val="272056A6"/>
    <w:rsid w:val="273E18C8"/>
    <w:rsid w:val="277326C2"/>
    <w:rsid w:val="27A3441E"/>
    <w:rsid w:val="27A9D649"/>
    <w:rsid w:val="27B411D0"/>
    <w:rsid w:val="27C2E2B5"/>
    <w:rsid w:val="28009852"/>
    <w:rsid w:val="28177990"/>
    <w:rsid w:val="282B54DB"/>
    <w:rsid w:val="2851327F"/>
    <w:rsid w:val="2851EC20"/>
    <w:rsid w:val="2878B108"/>
    <w:rsid w:val="28896293"/>
    <w:rsid w:val="28980132"/>
    <w:rsid w:val="289D2B39"/>
    <w:rsid w:val="289D8E75"/>
    <w:rsid w:val="289DD37B"/>
    <w:rsid w:val="28A4812B"/>
    <w:rsid w:val="28A6D5B3"/>
    <w:rsid w:val="28AEF02B"/>
    <w:rsid w:val="28B247BB"/>
    <w:rsid w:val="28B58177"/>
    <w:rsid w:val="28BC9272"/>
    <w:rsid w:val="28CC3A06"/>
    <w:rsid w:val="28CCC7B3"/>
    <w:rsid w:val="28D6E177"/>
    <w:rsid w:val="28EE13CD"/>
    <w:rsid w:val="28F009D4"/>
    <w:rsid w:val="28F453EF"/>
    <w:rsid w:val="2965977E"/>
    <w:rsid w:val="297EB546"/>
    <w:rsid w:val="2988D872"/>
    <w:rsid w:val="299DEE1D"/>
    <w:rsid w:val="29A7F3DB"/>
    <w:rsid w:val="29C90F3F"/>
    <w:rsid w:val="29CE7B29"/>
    <w:rsid w:val="29DF17ED"/>
    <w:rsid w:val="29ECD18E"/>
    <w:rsid w:val="29F299AA"/>
    <w:rsid w:val="29F83B85"/>
    <w:rsid w:val="29FB145B"/>
    <w:rsid w:val="2A1EB743"/>
    <w:rsid w:val="2A268C9A"/>
    <w:rsid w:val="2A349410"/>
    <w:rsid w:val="2A35FE7F"/>
    <w:rsid w:val="2A38FB9A"/>
    <w:rsid w:val="2A4120B0"/>
    <w:rsid w:val="2A524AC0"/>
    <w:rsid w:val="2A5282FA"/>
    <w:rsid w:val="2A5A1293"/>
    <w:rsid w:val="2A5A52B8"/>
    <w:rsid w:val="2A5B781C"/>
    <w:rsid w:val="2A70668F"/>
    <w:rsid w:val="2A7F3243"/>
    <w:rsid w:val="2A91ED2A"/>
    <w:rsid w:val="2AAC3488"/>
    <w:rsid w:val="2ABA7067"/>
    <w:rsid w:val="2AC4F49E"/>
    <w:rsid w:val="2ACF8F9E"/>
    <w:rsid w:val="2AE6E9C8"/>
    <w:rsid w:val="2AE91E4A"/>
    <w:rsid w:val="2B0B2204"/>
    <w:rsid w:val="2B0F7915"/>
    <w:rsid w:val="2B226F63"/>
    <w:rsid w:val="2B22F15B"/>
    <w:rsid w:val="2B3DB8E8"/>
    <w:rsid w:val="2B3FF533"/>
    <w:rsid w:val="2B84856D"/>
    <w:rsid w:val="2B8CE409"/>
    <w:rsid w:val="2BC39103"/>
    <w:rsid w:val="2BF44BE1"/>
    <w:rsid w:val="2BF5C0B5"/>
    <w:rsid w:val="2C3F0A42"/>
    <w:rsid w:val="2C3FADF9"/>
    <w:rsid w:val="2C49A3DD"/>
    <w:rsid w:val="2C6FF6F6"/>
    <w:rsid w:val="2C78DCF1"/>
    <w:rsid w:val="2C7ACA22"/>
    <w:rsid w:val="2C850D4E"/>
    <w:rsid w:val="2CA6F265"/>
    <w:rsid w:val="2CDF1632"/>
    <w:rsid w:val="2CE3460A"/>
    <w:rsid w:val="2CEC9409"/>
    <w:rsid w:val="2CF8F739"/>
    <w:rsid w:val="2D15AB12"/>
    <w:rsid w:val="2D32B51D"/>
    <w:rsid w:val="2D39B457"/>
    <w:rsid w:val="2D477A66"/>
    <w:rsid w:val="2D5724FE"/>
    <w:rsid w:val="2D5AD93F"/>
    <w:rsid w:val="2D65452F"/>
    <w:rsid w:val="2D667106"/>
    <w:rsid w:val="2D7F6609"/>
    <w:rsid w:val="2D82F9C6"/>
    <w:rsid w:val="2DACE5FD"/>
    <w:rsid w:val="2DB2CC05"/>
    <w:rsid w:val="2DB5CA03"/>
    <w:rsid w:val="2DC7B8E7"/>
    <w:rsid w:val="2DD18E8F"/>
    <w:rsid w:val="2DD92418"/>
    <w:rsid w:val="2DD9249F"/>
    <w:rsid w:val="2E1377D6"/>
    <w:rsid w:val="2E1AA834"/>
    <w:rsid w:val="2E240B03"/>
    <w:rsid w:val="2E37BCC3"/>
    <w:rsid w:val="2E4F8D10"/>
    <w:rsid w:val="2E4FEAB0"/>
    <w:rsid w:val="2E77AC15"/>
    <w:rsid w:val="2E7E7E27"/>
    <w:rsid w:val="2E7F166B"/>
    <w:rsid w:val="2E8DF4B2"/>
    <w:rsid w:val="2EA8A2CD"/>
    <w:rsid w:val="2EB0BC1B"/>
    <w:rsid w:val="2EB9FB8A"/>
    <w:rsid w:val="2EF8F984"/>
    <w:rsid w:val="2F11D258"/>
    <w:rsid w:val="2F1CFC21"/>
    <w:rsid w:val="2F382D5F"/>
    <w:rsid w:val="2F3C4AF4"/>
    <w:rsid w:val="2F4C2BDE"/>
    <w:rsid w:val="2F6FF13F"/>
    <w:rsid w:val="2F7647A0"/>
    <w:rsid w:val="2F8DDC16"/>
    <w:rsid w:val="2F8E0B98"/>
    <w:rsid w:val="30094653"/>
    <w:rsid w:val="30097858"/>
    <w:rsid w:val="302DFDB8"/>
    <w:rsid w:val="30334025"/>
    <w:rsid w:val="3046D345"/>
    <w:rsid w:val="304D60CE"/>
    <w:rsid w:val="3062CEE2"/>
    <w:rsid w:val="3064E322"/>
    <w:rsid w:val="306A55DF"/>
    <w:rsid w:val="30751DC2"/>
    <w:rsid w:val="30842F3B"/>
    <w:rsid w:val="308A7D76"/>
    <w:rsid w:val="3092925B"/>
    <w:rsid w:val="30991C6A"/>
    <w:rsid w:val="30BFD9AF"/>
    <w:rsid w:val="30E532A9"/>
    <w:rsid w:val="30F54B0A"/>
    <w:rsid w:val="30F67BAC"/>
    <w:rsid w:val="310E91CD"/>
    <w:rsid w:val="31221DFD"/>
    <w:rsid w:val="31343622"/>
    <w:rsid w:val="31613B2B"/>
    <w:rsid w:val="3194FFCE"/>
    <w:rsid w:val="31A04460"/>
    <w:rsid w:val="31E58EA9"/>
    <w:rsid w:val="31E83224"/>
    <w:rsid w:val="31F51F2D"/>
    <w:rsid w:val="3237D604"/>
    <w:rsid w:val="324DE0A9"/>
    <w:rsid w:val="325495BF"/>
    <w:rsid w:val="3258B329"/>
    <w:rsid w:val="32591660"/>
    <w:rsid w:val="3274AB2D"/>
    <w:rsid w:val="327673EC"/>
    <w:rsid w:val="329B22C1"/>
    <w:rsid w:val="329EACA5"/>
    <w:rsid w:val="32A23783"/>
    <w:rsid w:val="32C36FC8"/>
    <w:rsid w:val="32D04974"/>
    <w:rsid w:val="32F47676"/>
    <w:rsid w:val="32F9E933"/>
    <w:rsid w:val="332D8148"/>
    <w:rsid w:val="3341191A"/>
    <w:rsid w:val="3348364F"/>
    <w:rsid w:val="335E9928"/>
    <w:rsid w:val="3374C379"/>
    <w:rsid w:val="33A07F7D"/>
    <w:rsid w:val="343B6767"/>
    <w:rsid w:val="34456AEF"/>
    <w:rsid w:val="34577947"/>
    <w:rsid w:val="345CA7F9"/>
    <w:rsid w:val="3463F7A6"/>
    <w:rsid w:val="3499A0FD"/>
    <w:rsid w:val="349F257C"/>
    <w:rsid w:val="34AD48BA"/>
    <w:rsid w:val="34C951A9"/>
    <w:rsid w:val="34D63F50"/>
    <w:rsid w:val="34D644A7"/>
    <w:rsid w:val="34D771DB"/>
    <w:rsid w:val="35202A3E"/>
    <w:rsid w:val="3520BCF7"/>
    <w:rsid w:val="3530359C"/>
    <w:rsid w:val="3534DBC9"/>
    <w:rsid w:val="3554562E"/>
    <w:rsid w:val="355C93F3"/>
    <w:rsid w:val="35718C3E"/>
    <w:rsid w:val="357C3C06"/>
    <w:rsid w:val="3587D29C"/>
    <w:rsid w:val="359E55D5"/>
    <w:rsid w:val="35B5647F"/>
    <w:rsid w:val="35B9439B"/>
    <w:rsid w:val="35C03A85"/>
    <w:rsid w:val="35E09DCE"/>
    <w:rsid w:val="35E13B50"/>
    <w:rsid w:val="35EA4EF6"/>
    <w:rsid w:val="35F36801"/>
    <w:rsid w:val="360D8344"/>
    <w:rsid w:val="3623D729"/>
    <w:rsid w:val="362F8DD2"/>
    <w:rsid w:val="36491C6C"/>
    <w:rsid w:val="364AFF45"/>
    <w:rsid w:val="3650C87B"/>
    <w:rsid w:val="3665220A"/>
    <w:rsid w:val="366D7342"/>
    <w:rsid w:val="3672B33B"/>
    <w:rsid w:val="3678B9DC"/>
    <w:rsid w:val="3680C925"/>
    <w:rsid w:val="368CDC1A"/>
    <w:rsid w:val="3690E02B"/>
    <w:rsid w:val="36968478"/>
    <w:rsid w:val="369A37FE"/>
    <w:rsid w:val="36A2467F"/>
    <w:rsid w:val="36B601F5"/>
    <w:rsid w:val="36BA667F"/>
    <w:rsid w:val="36D57EAE"/>
    <w:rsid w:val="36DBB3F1"/>
    <w:rsid w:val="36E334B9"/>
    <w:rsid w:val="36E5B9C3"/>
    <w:rsid w:val="36EDCC16"/>
    <w:rsid w:val="36F51640"/>
    <w:rsid w:val="37157E62"/>
    <w:rsid w:val="371F4A21"/>
    <w:rsid w:val="371FE244"/>
    <w:rsid w:val="371FF6EC"/>
    <w:rsid w:val="3725B335"/>
    <w:rsid w:val="37418DEF"/>
    <w:rsid w:val="374251AC"/>
    <w:rsid w:val="376C0806"/>
    <w:rsid w:val="377F9769"/>
    <w:rsid w:val="37954A9F"/>
    <w:rsid w:val="37A2265F"/>
    <w:rsid w:val="37B59A31"/>
    <w:rsid w:val="37C2497B"/>
    <w:rsid w:val="37D16887"/>
    <w:rsid w:val="37D19ACC"/>
    <w:rsid w:val="37DA1A53"/>
    <w:rsid w:val="37DD2418"/>
    <w:rsid w:val="3800AA13"/>
    <w:rsid w:val="380F8AD5"/>
    <w:rsid w:val="383D1E6A"/>
    <w:rsid w:val="38538B93"/>
    <w:rsid w:val="3863519D"/>
    <w:rsid w:val="387A1F48"/>
    <w:rsid w:val="3883F01A"/>
    <w:rsid w:val="38B14EC3"/>
    <w:rsid w:val="38B902D6"/>
    <w:rsid w:val="38F7F398"/>
    <w:rsid w:val="38FB7872"/>
    <w:rsid w:val="3911211C"/>
    <w:rsid w:val="393AA570"/>
    <w:rsid w:val="3958583F"/>
    <w:rsid w:val="395D8B21"/>
    <w:rsid w:val="3966D52A"/>
    <w:rsid w:val="397B9DEA"/>
    <w:rsid w:val="397F56E5"/>
    <w:rsid w:val="39858798"/>
    <w:rsid w:val="39BFB78E"/>
    <w:rsid w:val="39F42E1A"/>
    <w:rsid w:val="39F7E5EC"/>
    <w:rsid w:val="3A409282"/>
    <w:rsid w:val="3A723891"/>
    <w:rsid w:val="3A798315"/>
    <w:rsid w:val="3AB20E1C"/>
    <w:rsid w:val="3AD425D6"/>
    <w:rsid w:val="3AD7FCDE"/>
    <w:rsid w:val="3AE065FB"/>
    <w:rsid w:val="3B04A893"/>
    <w:rsid w:val="3B0C9577"/>
    <w:rsid w:val="3B18A0C1"/>
    <w:rsid w:val="3B227E39"/>
    <w:rsid w:val="3B43BBC2"/>
    <w:rsid w:val="3B51E72B"/>
    <w:rsid w:val="3B6FE94F"/>
    <w:rsid w:val="3B8B92FC"/>
    <w:rsid w:val="3BD7C531"/>
    <w:rsid w:val="3BDFC972"/>
    <w:rsid w:val="3BF39DA5"/>
    <w:rsid w:val="3C26DDAB"/>
    <w:rsid w:val="3C316B73"/>
    <w:rsid w:val="3C4AEB3A"/>
    <w:rsid w:val="3C69303B"/>
    <w:rsid w:val="3C7A6ED7"/>
    <w:rsid w:val="3C7EBE38"/>
    <w:rsid w:val="3C8A6D8D"/>
    <w:rsid w:val="3CB7877C"/>
    <w:rsid w:val="3CDA57EB"/>
    <w:rsid w:val="3D0B6961"/>
    <w:rsid w:val="3D12DC5E"/>
    <w:rsid w:val="3D4E1629"/>
    <w:rsid w:val="3D7BCDD0"/>
    <w:rsid w:val="3D817143"/>
    <w:rsid w:val="3D8CA0E6"/>
    <w:rsid w:val="3D8FE1D3"/>
    <w:rsid w:val="3D99A3C4"/>
    <w:rsid w:val="3DED1EBB"/>
    <w:rsid w:val="3E096204"/>
    <w:rsid w:val="3E28F337"/>
    <w:rsid w:val="3E6DC8FA"/>
    <w:rsid w:val="3E73409A"/>
    <w:rsid w:val="3E7906C2"/>
    <w:rsid w:val="3E876313"/>
    <w:rsid w:val="3E8F20D8"/>
    <w:rsid w:val="3E9DD4E8"/>
    <w:rsid w:val="3EAA510E"/>
    <w:rsid w:val="3EC54C4E"/>
    <w:rsid w:val="3EDDECB6"/>
    <w:rsid w:val="3EE5A283"/>
    <w:rsid w:val="3EEA3C2E"/>
    <w:rsid w:val="3F155C19"/>
    <w:rsid w:val="3F204A16"/>
    <w:rsid w:val="3F289554"/>
    <w:rsid w:val="3F3E8F83"/>
    <w:rsid w:val="3F3F9A8F"/>
    <w:rsid w:val="3F450E6C"/>
    <w:rsid w:val="3F457C48"/>
    <w:rsid w:val="3F4ACE85"/>
    <w:rsid w:val="3F4C3D02"/>
    <w:rsid w:val="3F7320BF"/>
    <w:rsid w:val="3F869016"/>
    <w:rsid w:val="3F93A36E"/>
    <w:rsid w:val="3F9F1622"/>
    <w:rsid w:val="3FB0D0D8"/>
    <w:rsid w:val="3FB9E32F"/>
    <w:rsid w:val="3FC20910"/>
    <w:rsid w:val="3FC5499C"/>
    <w:rsid w:val="3FE46FAB"/>
    <w:rsid w:val="3FEB0802"/>
    <w:rsid w:val="3FFEB755"/>
    <w:rsid w:val="400DAD4D"/>
    <w:rsid w:val="40258673"/>
    <w:rsid w:val="40304A18"/>
    <w:rsid w:val="4044AD19"/>
    <w:rsid w:val="4049FF90"/>
    <w:rsid w:val="404BFC7F"/>
    <w:rsid w:val="405CFB6C"/>
    <w:rsid w:val="405D4D8D"/>
    <w:rsid w:val="405D81BD"/>
    <w:rsid w:val="4065B360"/>
    <w:rsid w:val="406D0873"/>
    <w:rsid w:val="407426A0"/>
    <w:rsid w:val="407B6B93"/>
    <w:rsid w:val="407DAD7D"/>
    <w:rsid w:val="40855FE7"/>
    <w:rsid w:val="408D1D3E"/>
    <w:rsid w:val="409332A1"/>
    <w:rsid w:val="40988AE7"/>
    <w:rsid w:val="40A32C09"/>
    <w:rsid w:val="40A59DD1"/>
    <w:rsid w:val="40B2A4F5"/>
    <w:rsid w:val="40B8FC3A"/>
    <w:rsid w:val="40D33CAD"/>
    <w:rsid w:val="40DA659C"/>
    <w:rsid w:val="40DBEC61"/>
    <w:rsid w:val="40F00C1B"/>
    <w:rsid w:val="40F4D3BC"/>
    <w:rsid w:val="40F81B5C"/>
    <w:rsid w:val="411474F6"/>
    <w:rsid w:val="41365BC4"/>
    <w:rsid w:val="41391F15"/>
    <w:rsid w:val="413D89C9"/>
    <w:rsid w:val="41449D7F"/>
    <w:rsid w:val="4155A182"/>
    <w:rsid w:val="4158FC2D"/>
    <w:rsid w:val="4168FDB0"/>
    <w:rsid w:val="417E4176"/>
    <w:rsid w:val="417F1CC1"/>
    <w:rsid w:val="4198724F"/>
    <w:rsid w:val="4199BB5C"/>
    <w:rsid w:val="41D67FB3"/>
    <w:rsid w:val="41D7C806"/>
    <w:rsid w:val="41FF3FFF"/>
    <w:rsid w:val="420EEB18"/>
    <w:rsid w:val="4213BE1E"/>
    <w:rsid w:val="423C9056"/>
    <w:rsid w:val="4270D376"/>
    <w:rsid w:val="429963A1"/>
    <w:rsid w:val="429F57CC"/>
    <w:rsid w:val="42A17FEE"/>
    <w:rsid w:val="42AC471D"/>
    <w:rsid w:val="42B4EDED"/>
    <w:rsid w:val="42BE34A1"/>
    <w:rsid w:val="42CE53D4"/>
    <w:rsid w:val="4321C964"/>
    <w:rsid w:val="4333BE6F"/>
    <w:rsid w:val="433637AF"/>
    <w:rsid w:val="43651D82"/>
    <w:rsid w:val="4380A067"/>
    <w:rsid w:val="438BA4A0"/>
    <w:rsid w:val="43B178BE"/>
    <w:rsid w:val="43C1904B"/>
    <w:rsid w:val="43DE0AB2"/>
    <w:rsid w:val="43E6B157"/>
    <w:rsid w:val="44019AD8"/>
    <w:rsid w:val="444293C9"/>
    <w:rsid w:val="4448AD83"/>
    <w:rsid w:val="445C2554"/>
    <w:rsid w:val="44631698"/>
    <w:rsid w:val="446E69BC"/>
    <w:rsid w:val="4470B781"/>
    <w:rsid w:val="447D9B57"/>
    <w:rsid w:val="448E9BE2"/>
    <w:rsid w:val="44B80A1F"/>
    <w:rsid w:val="44E7B675"/>
    <w:rsid w:val="44F2309B"/>
    <w:rsid w:val="45080735"/>
    <w:rsid w:val="45174D9D"/>
    <w:rsid w:val="45272BA6"/>
    <w:rsid w:val="4541FA28"/>
    <w:rsid w:val="4562D78C"/>
    <w:rsid w:val="45698B14"/>
    <w:rsid w:val="4578D204"/>
    <w:rsid w:val="45A1E311"/>
    <w:rsid w:val="45BEA9D6"/>
    <w:rsid w:val="45D375CF"/>
    <w:rsid w:val="45DCB65F"/>
    <w:rsid w:val="45EDA292"/>
    <w:rsid w:val="45EE7C1F"/>
    <w:rsid w:val="45EED4A2"/>
    <w:rsid w:val="45F6644F"/>
    <w:rsid w:val="45F7BC7D"/>
    <w:rsid w:val="461BF6FE"/>
    <w:rsid w:val="462D2F13"/>
    <w:rsid w:val="4638E563"/>
    <w:rsid w:val="463B4BD2"/>
    <w:rsid w:val="464659CF"/>
    <w:rsid w:val="464B34D0"/>
    <w:rsid w:val="46599A85"/>
    <w:rsid w:val="466F891E"/>
    <w:rsid w:val="468BB892"/>
    <w:rsid w:val="46AE578B"/>
    <w:rsid w:val="46D1E65B"/>
    <w:rsid w:val="46F437B7"/>
    <w:rsid w:val="470070E7"/>
    <w:rsid w:val="472FF016"/>
    <w:rsid w:val="473105D3"/>
    <w:rsid w:val="47535BA5"/>
    <w:rsid w:val="4770E6F2"/>
    <w:rsid w:val="4773663A"/>
    <w:rsid w:val="4773904B"/>
    <w:rsid w:val="478AC85D"/>
    <w:rsid w:val="47B2567D"/>
    <w:rsid w:val="47BC2540"/>
    <w:rsid w:val="47D0A60D"/>
    <w:rsid w:val="47D154FD"/>
    <w:rsid w:val="47DE3000"/>
    <w:rsid w:val="47F6C6A0"/>
    <w:rsid w:val="47FA81D8"/>
    <w:rsid w:val="48051B13"/>
    <w:rsid w:val="48188615"/>
    <w:rsid w:val="481E156F"/>
    <w:rsid w:val="482D34FC"/>
    <w:rsid w:val="483631FA"/>
    <w:rsid w:val="4841F340"/>
    <w:rsid w:val="48673E4C"/>
    <w:rsid w:val="486A95D6"/>
    <w:rsid w:val="486C9513"/>
    <w:rsid w:val="4879C445"/>
    <w:rsid w:val="48820B94"/>
    <w:rsid w:val="489C687C"/>
    <w:rsid w:val="489CB156"/>
    <w:rsid w:val="48B88972"/>
    <w:rsid w:val="48C7BF20"/>
    <w:rsid w:val="48CA745B"/>
    <w:rsid w:val="48D0DE74"/>
    <w:rsid w:val="48ECC1E5"/>
    <w:rsid w:val="48F6A360"/>
    <w:rsid w:val="49018487"/>
    <w:rsid w:val="49086C43"/>
    <w:rsid w:val="490BB7FF"/>
    <w:rsid w:val="491EF205"/>
    <w:rsid w:val="4931978F"/>
    <w:rsid w:val="4936E3B7"/>
    <w:rsid w:val="494A388C"/>
    <w:rsid w:val="495C9C5D"/>
    <w:rsid w:val="49698638"/>
    <w:rsid w:val="49A3FC33"/>
    <w:rsid w:val="49A4AB09"/>
    <w:rsid w:val="49A76284"/>
    <w:rsid w:val="49B6447B"/>
    <w:rsid w:val="49C78F21"/>
    <w:rsid w:val="49D8721A"/>
    <w:rsid w:val="49DFAB12"/>
    <w:rsid w:val="49E8E171"/>
    <w:rsid w:val="49FF690C"/>
    <w:rsid w:val="4A0F2232"/>
    <w:rsid w:val="4A2E1C2B"/>
    <w:rsid w:val="4A3648AF"/>
    <w:rsid w:val="4A3BF44B"/>
    <w:rsid w:val="4A405EDE"/>
    <w:rsid w:val="4A4F575F"/>
    <w:rsid w:val="4A579319"/>
    <w:rsid w:val="4A5C8281"/>
    <w:rsid w:val="4A80879E"/>
    <w:rsid w:val="4ABF0F53"/>
    <w:rsid w:val="4ACF5BDE"/>
    <w:rsid w:val="4AD32887"/>
    <w:rsid w:val="4AD494DD"/>
    <w:rsid w:val="4B144BBB"/>
    <w:rsid w:val="4B42C992"/>
    <w:rsid w:val="4B491CA3"/>
    <w:rsid w:val="4B523EAB"/>
    <w:rsid w:val="4B5E1161"/>
    <w:rsid w:val="4B603A28"/>
    <w:rsid w:val="4B651BE8"/>
    <w:rsid w:val="4B7E9BE6"/>
    <w:rsid w:val="4B899410"/>
    <w:rsid w:val="4B93686D"/>
    <w:rsid w:val="4BB43BF6"/>
    <w:rsid w:val="4BBD8870"/>
    <w:rsid w:val="4BC11363"/>
    <w:rsid w:val="4BC82845"/>
    <w:rsid w:val="4BCB6530"/>
    <w:rsid w:val="4BCC6131"/>
    <w:rsid w:val="4BD21910"/>
    <w:rsid w:val="4BD4093E"/>
    <w:rsid w:val="4BE44C67"/>
    <w:rsid w:val="4BE78912"/>
    <w:rsid w:val="4BF907F9"/>
    <w:rsid w:val="4C04F53A"/>
    <w:rsid w:val="4C0AB719"/>
    <w:rsid w:val="4C1A8345"/>
    <w:rsid w:val="4C4706E8"/>
    <w:rsid w:val="4C5B339D"/>
    <w:rsid w:val="4C65C9ED"/>
    <w:rsid w:val="4C711EE0"/>
    <w:rsid w:val="4C768ECC"/>
    <w:rsid w:val="4C80BCDB"/>
    <w:rsid w:val="4C90F44F"/>
    <w:rsid w:val="4C929D6E"/>
    <w:rsid w:val="4C9401F6"/>
    <w:rsid w:val="4C9DC6E6"/>
    <w:rsid w:val="4CA37E0D"/>
    <w:rsid w:val="4CD72E73"/>
    <w:rsid w:val="4CDD9CB2"/>
    <w:rsid w:val="4CE2C216"/>
    <w:rsid w:val="4CF3BDC6"/>
    <w:rsid w:val="4CFAA15A"/>
    <w:rsid w:val="4D1B06A0"/>
    <w:rsid w:val="4D315B74"/>
    <w:rsid w:val="4D6E5C5D"/>
    <w:rsid w:val="4D888080"/>
    <w:rsid w:val="4D8C171C"/>
    <w:rsid w:val="4D9F1C25"/>
    <w:rsid w:val="4DAD0670"/>
    <w:rsid w:val="4DBD476F"/>
    <w:rsid w:val="4DCF19DE"/>
    <w:rsid w:val="4DD183C5"/>
    <w:rsid w:val="4DD30EB2"/>
    <w:rsid w:val="4DEDDADE"/>
    <w:rsid w:val="4DFE79C0"/>
    <w:rsid w:val="4E1018CF"/>
    <w:rsid w:val="4E3CC9A7"/>
    <w:rsid w:val="4E65574D"/>
    <w:rsid w:val="4E76BC8A"/>
    <w:rsid w:val="4E7C8185"/>
    <w:rsid w:val="4E8F48EF"/>
    <w:rsid w:val="4E91724F"/>
    <w:rsid w:val="4EAE16E3"/>
    <w:rsid w:val="4EB13B93"/>
    <w:rsid w:val="4EB1CAC9"/>
    <w:rsid w:val="4EB6D701"/>
    <w:rsid w:val="4EC0E96B"/>
    <w:rsid w:val="4ED2A769"/>
    <w:rsid w:val="4EE8AE1B"/>
    <w:rsid w:val="4F0FD707"/>
    <w:rsid w:val="4F1C24A7"/>
    <w:rsid w:val="4F1D52E8"/>
    <w:rsid w:val="4F2A6222"/>
    <w:rsid w:val="4F2D406F"/>
    <w:rsid w:val="4F55A6A1"/>
    <w:rsid w:val="4FB85D9D"/>
    <w:rsid w:val="4FD690DE"/>
    <w:rsid w:val="4FE981EF"/>
    <w:rsid w:val="4FF5B13E"/>
    <w:rsid w:val="501D4F1A"/>
    <w:rsid w:val="5030F8E1"/>
    <w:rsid w:val="503D2F4A"/>
    <w:rsid w:val="50569E96"/>
    <w:rsid w:val="505C8628"/>
    <w:rsid w:val="5062D22E"/>
    <w:rsid w:val="50B61830"/>
    <w:rsid w:val="50E08C54"/>
    <w:rsid w:val="50F691D6"/>
    <w:rsid w:val="512E251E"/>
    <w:rsid w:val="51408AAF"/>
    <w:rsid w:val="514FAB16"/>
    <w:rsid w:val="51783743"/>
    <w:rsid w:val="5179EFD0"/>
    <w:rsid w:val="517CC543"/>
    <w:rsid w:val="51896114"/>
    <w:rsid w:val="518EA06D"/>
    <w:rsid w:val="519BC373"/>
    <w:rsid w:val="519F3827"/>
    <w:rsid w:val="51B4E333"/>
    <w:rsid w:val="51B93B80"/>
    <w:rsid w:val="51D429CD"/>
    <w:rsid w:val="51EF96B8"/>
    <w:rsid w:val="51F59383"/>
    <w:rsid w:val="520A6A4F"/>
    <w:rsid w:val="523F4B38"/>
    <w:rsid w:val="5245EE1F"/>
    <w:rsid w:val="52897A9E"/>
    <w:rsid w:val="52910D54"/>
    <w:rsid w:val="52922DEF"/>
    <w:rsid w:val="52D1EAE3"/>
    <w:rsid w:val="52ED813D"/>
    <w:rsid w:val="52F62BCD"/>
    <w:rsid w:val="53245F35"/>
    <w:rsid w:val="53287086"/>
    <w:rsid w:val="535D30F2"/>
    <w:rsid w:val="5378F71C"/>
    <w:rsid w:val="5384DCD7"/>
    <w:rsid w:val="538A4824"/>
    <w:rsid w:val="5391C240"/>
    <w:rsid w:val="5395FDEA"/>
    <w:rsid w:val="53BF4C92"/>
    <w:rsid w:val="53C4B0C2"/>
    <w:rsid w:val="53DAD791"/>
    <w:rsid w:val="53EA5822"/>
    <w:rsid w:val="5404EAD0"/>
    <w:rsid w:val="5448F763"/>
    <w:rsid w:val="54493A2E"/>
    <w:rsid w:val="5453CF1E"/>
    <w:rsid w:val="5453E4BA"/>
    <w:rsid w:val="5471B962"/>
    <w:rsid w:val="54767BD3"/>
    <w:rsid w:val="5480015B"/>
    <w:rsid w:val="548242D8"/>
    <w:rsid w:val="5495BB48"/>
    <w:rsid w:val="54B1E192"/>
    <w:rsid w:val="54BE781E"/>
    <w:rsid w:val="54C5A590"/>
    <w:rsid w:val="54C90FB9"/>
    <w:rsid w:val="54FB7285"/>
    <w:rsid w:val="5509ABCB"/>
    <w:rsid w:val="5524240D"/>
    <w:rsid w:val="5525C181"/>
    <w:rsid w:val="55261885"/>
    <w:rsid w:val="554453A4"/>
    <w:rsid w:val="55446F03"/>
    <w:rsid w:val="5551C95C"/>
    <w:rsid w:val="555608AD"/>
    <w:rsid w:val="5558EDC7"/>
    <w:rsid w:val="555C99F9"/>
    <w:rsid w:val="555E4DC4"/>
    <w:rsid w:val="557F91B3"/>
    <w:rsid w:val="55AFE8AB"/>
    <w:rsid w:val="55C78082"/>
    <w:rsid w:val="55E0156E"/>
    <w:rsid w:val="56052D75"/>
    <w:rsid w:val="561C192A"/>
    <w:rsid w:val="562F2CB9"/>
    <w:rsid w:val="56317571"/>
    <w:rsid w:val="56408205"/>
    <w:rsid w:val="5674D9E2"/>
    <w:rsid w:val="568D7BAA"/>
    <w:rsid w:val="5693BA96"/>
    <w:rsid w:val="5694AE7F"/>
    <w:rsid w:val="56A11D87"/>
    <w:rsid w:val="56A19988"/>
    <w:rsid w:val="56AD3AA1"/>
    <w:rsid w:val="56EB9046"/>
    <w:rsid w:val="572B75E7"/>
    <w:rsid w:val="573E37DD"/>
    <w:rsid w:val="5747C565"/>
    <w:rsid w:val="574FCB58"/>
    <w:rsid w:val="5750750C"/>
    <w:rsid w:val="57604F73"/>
    <w:rsid w:val="5774115C"/>
    <w:rsid w:val="5776C161"/>
    <w:rsid w:val="577F2D37"/>
    <w:rsid w:val="5786EFB6"/>
    <w:rsid w:val="579F92EB"/>
    <w:rsid w:val="57BB0700"/>
    <w:rsid w:val="57D91600"/>
    <w:rsid w:val="57E4B55F"/>
    <w:rsid w:val="57F8F185"/>
    <w:rsid w:val="580344F3"/>
    <w:rsid w:val="58380E07"/>
    <w:rsid w:val="5838E617"/>
    <w:rsid w:val="583B19D0"/>
    <w:rsid w:val="5843B938"/>
    <w:rsid w:val="58581B40"/>
    <w:rsid w:val="58600490"/>
    <w:rsid w:val="58662D99"/>
    <w:rsid w:val="586C7D24"/>
    <w:rsid w:val="586E5CF1"/>
    <w:rsid w:val="5879CE5B"/>
    <w:rsid w:val="58865ABA"/>
    <w:rsid w:val="588E9396"/>
    <w:rsid w:val="5899FAF4"/>
    <w:rsid w:val="58A0CF21"/>
    <w:rsid w:val="58A75C46"/>
    <w:rsid w:val="58B4FD93"/>
    <w:rsid w:val="58B7FE85"/>
    <w:rsid w:val="58D85BF3"/>
    <w:rsid w:val="58DB2AD0"/>
    <w:rsid w:val="59231526"/>
    <w:rsid w:val="594BD9FD"/>
    <w:rsid w:val="59555DBD"/>
    <w:rsid w:val="595F3FE3"/>
    <w:rsid w:val="59672D69"/>
    <w:rsid w:val="598B3511"/>
    <w:rsid w:val="598BE31D"/>
    <w:rsid w:val="599E7199"/>
    <w:rsid w:val="59DBA613"/>
    <w:rsid w:val="59DC1547"/>
    <w:rsid w:val="59EF7C1D"/>
    <w:rsid w:val="59F4579A"/>
    <w:rsid w:val="5A1160CE"/>
    <w:rsid w:val="5A32095B"/>
    <w:rsid w:val="5A4B6E75"/>
    <w:rsid w:val="5A56E484"/>
    <w:rsid w:val="5A594EA7"/>
    <w:rsid w:val="5A74BD7B"/>
    <w:rsid w:val="5A8C7E18"/>
    <w:rsid w:val="5AA062CC"/>
    <w:rsid w:val="5AA0822A"/>
    <w:rsid w:val="5ACDCA36"/>
    <w:rsid w:val="5AD85D08"/>
    <w:rsid w:val="5AE5691B"/>
    <w:rsid w:val="5AED74F2"/>
    <w:rsid w:val="5AFB1290"/>
    <w:rsid w:val="5B1F1989"/>
    <w:rsid w:val="5BA43D79"/>
    <w:rsid w:val="5BDE648D"/>
    <w:rsid w:val="5C30E4CB"/>
    <w:rsid w:val="5C47E40F"/>
    <w:rsid w:val="5C5A7582"/>
    <w:rsid w:val="5C5AFAAF"/>
    <w:rsid w:val="5C625195"/>
    <w:rsid w:val="5C872B8A"/>
    <w:rsid w:val="5C94799F"/>
    <w:rsid w:val="5C95C31D"/>
    <w:rsid w:val="5CA88410"/>
    <w:rsid w:val="5CC3BB8F"/>
    <w:rsid w:val="5CDD25D9"/>
    <w:rsid w:val="5CF1D8B8"/>
    <w:rsid w:val="5CF8544E"/>
    <w:rsid w:val="5D34FEC9"/>
    <w:rsid w:val="5D79A67F"/>
    <w:rsid w:val="5D7FD6EA"/>
    <w:rsid w:val="5D8F5AAA"/>
    <w:rsid w:val="5D91C540"/>
    <w:rsid w:val="5DB339BF"/>
    <w:rsid w:val="5DCAFAED"/>
    <w:rsid w:val="5DD0A765"/>
    <w:rsid w:val="5DD42C0D"/>
    <w:rsid w:val="5E037F23"/>
    <w:rsid w:val="5E151E24"/>
    <w:rsid w:val="5E3561A7"/>
    <w:rsid w:val="5E3A9E8C"/>
    <w:rsid w:val="5E4DE639"/>
    <w:rsid w:val="5E5E5C28"/>
    <w:rsid w:val="5E73B888"/>
    <w:rsid w:val="5E88F111"/>
    <w:rsid w:val="5EA196AB"/>
    <w:rsid w:val="5EA6F80D"/>
    <w:rsid w:val="5EB05404"/>
    <w:rsid w:val="5EC24ED9"/>
    <w:rsid w:val="5F08607D"/>
    <w:rsid w:val="5F0B868F"/>
    <w:rsid w:val="5F2A4DBF"/>
    <w:rsid w:val="5F381C42"/>
    <w:rsid w:val="5F412B80"/>
    <w:rsid w:val="5F4DA690"/>
    <w:rsid w:val="5F57984B"/>
    <w:rsid w:val="5F5B729C"/>
    <w:rsid w:val="5F642C50"/>
    <w:rsid w:val="5F82EB07"/>
    <w:rsid w:val="5F929B71"/>
    <w:rsid w:val="5F975217"/>
    <w:rsid w:val="5FAB45A6"/>
    <w:rsid w:val="5FB10440"/>
    <w:rsid w:val="5FC9AF41"/>
    <w:rsid w:val="600BF39C"/>
    <w:rsid w:val="602D545C"/>
    <w:rsid w:val="602F5FF7"/>
    <w:rsid w:val="60802564"/>
    <w:rsid w:val="608FF633"/>
    <w:rsid w:val="6091ABF4"/>
    <w:rsid w:val="60B6C2F7"/>
    <w:rsid w:val="60BD0815"/>
    <w:rsid w:val="60BDB9F0"/>
    <w:rsid w:val="60D9F5E5"/>
    <w:rsid w:val="60EE393E"/>
    <w:rsid w:val="6109FAFA"/>
    <w:rsid w:val="612B5A17"/>
    <w:rsid w:val="614CA82C"/>
    <w:rsid w:val="61568831"/>
    <w:rsid w:val="61585087"/>
    <w:rsid w:val="61611C70"/>
    <w:rsid w:val="61692DC9"/>
    <w:rsid w:val="617D2036"/>
    <w:rsid w:val="618093AB"/>
    <w:rsid w:val="61B6ABF6"/>
    <w:rsid w:val="61D5B5BF"/>
    <w:rsid w:val="61ED1918"/>
    <w:rsid w:val="61ED8110"/>
    <w:rsid w:val="620791B9"/>
    <w:rsid w:val="62531853"/>
    <w:rsid w:val="6267AD90"/>
    <w:rsid w:val="6283A269"/>
    <w:rsid w:val="629EE12D"/>
    <w:rsid w:val="62A8B94D"/>
    <w:rsid w:val="62B7F984"/>
    <w:rsid w:val="62D3347F"/>
    <w:rsid w:val="62DB4F4B"/>
    <w:rsid w:val="62EA9F9E"/>
    <w:rsid w:val="62F40C3C"/>
    <w:rsid w:val="62F8B471"/>
    <w:rsid w:val="63233F41"/>
    <w:rsid w:val="6326840F"/>
    <w:rsid w:val="632EB611"/>
    <w:rsid w:val="6337BAA8"/>
    <w:rsid w:val="6353E19B"/>
    <w:rsid w:val="635A4910"/>
    <w:rsid w:val="63743D5B"/>
    <w:rsid w:val="637CCDB5"/>
    <w:rsid w:val="6383DB79"/>
    <w:rsid w:val="6386375E"/>
    <w:rsid w:val="63971DD4"/>
    <w:rsid w:val="63B860DF"/>
    <w:rsid w:val="63BEEE06"/>
    <w:rsid w:val="63D570E0"/>
    <w:rsid w:val="63EF6CCE"/>
    <w:rsid w:val="63F512F6"/>
    <w:rsid w:val="63F9CAFE"/>
    <w:rsid w:val="63FD7F9C"/>
    <w:rsid w:val="64166A51"/>
    <w:rsid w:val="641A67E3"/>
    <w:rsid w:val="642AB904"/>
    <w:rsid w:val="644CE437"/>
    <w:rsid w:val="6453B20E"/>
    <w:rsid w:val="64551665"/>
    <w:rsid w:val="645F2850"/>
    <w:rsid w:val="64659FF7"/>
    <w:rsid w:val="646F0281"/>
    <w:rsid w:val="64732A5F"/>
    <w:rsid w:val="6482B6A4"/>
    <w:rsid w:val="64A1F28A"/>
    <w:rsid w:val="64EBB9C7"/>
    <w:rsid w:val="64ED96F6"/>
    <w:rsid w:val="652D204A"/>
    <w:rsid w:val="652DD8A6"/>
    <w:rsid w:val="6539963F"/>
    <w:rsid w:val="654E6267"/>
    <w:rsid w:val="6577A201"/>
    <w:rsid w:val="6577E450"/>
    <w:rsid w:val="65910081"/>
    <w:rsid w:val="65B9EEE5"/>
    <w:rsid w:val="65E54697"/>
    <w:rsid w:val="65EE385A"/>
    <w:rsid w:val="6615B70A"/>
    <w:rsid w:val="663CD89C"/>
    <w:rsid w:val="663F6E09"/>
    <w:rsid w:val="6645B071"/>
    <w:rsid w:val="6648B130"/>
    <w:rsid w:val="665086F7"/>
    <w:rsid w:val="66514140"/>
    <w:rsid w:val="6651469C"/>
    <w:rsid w:val="665E2371"/>
    <w:rsid w:val="66620979"/>
    <w:rsid w:val="66816CA7"/>
    <w:rsid w:val="6686B996"/>
    <w:rsid w:val="669B712A"/>
    <w:rsid w:val="66B35DDC"/>
    <w:rsid w:val="66E3853E"/>
    <w:rsid w:val="66EAC252"/>
    <w:rsid w:val="66EE58AB"/>
    <w:rsid w:val="66F632BB"/>
    <w:rsid w:val="67261CF5"/>
    <w:rsid w:val="67459C46"/>
    <w:rsid w:val="676B5134"/>
    <w:rsid w:val="67770F95"/>
    <w:rsid w:val="677ED182"/>
    <w:rsid w:val="67A37DAA"/>
    <w:rsid w:val="67AC50B8"/>
    <w:rsid w:val="67B90096"/>
    <w:rsid w:val="67BC48C4"/>
    <w:rsid w:val="67DA8546"/>
    <w:rsid w:val="67F07B44"/>
    <w:rsid w:val="67F09E77"/>
    <w:rsid w:val="67F55EC0"/>
    <w:rsid w:val="67FF9884"/>
    <w:rsid w:val="680010BC"/>
    <w:rsid w:val="6810E2C3"/>
    <w:rsid w:val="681E8250"/>
    <w:rsid w:val="68430F3C"/>
    <w:rsid w:val="6863447F"/>
    <w:rsid w:val="68657968"/>
    <w:rsid w:val="687F1DB7"/>
    <w:rsid w:val="6884A828"/>
    <w:rsid w:val="68A74342"/>
    <w:rsid w:val="68A82767"/>
    <w:rsid w:val="68AF42C3"/>
    <w:rsid w:val="68E190ED"/>
    <w:rsid w:val="6906E3DC"/>
    <w:rsid w:val="6934671A"/>
    <w:rsid w:val="693D0261"/>
    <w:rsid w:val="6945A751"/>
    <w:rsid w:val="694FF192"/>
    <w:rsid w:val="69520001"/>
    <w:rsid w:val="695D9D74"/>
    <w:rsid w:val="6960B83C"/>
    <w:rsid w:val="69A31F80"/>
    <w:rsid w:val="69A56B1D"/>
    <w:rsid w:val="69AFAC8F"/>
    <w:rsid w:val="69BDF5CB"/>
    <w:rsid w:val="69CEC907"/>
    <w:rsid w:val="69D1F04E"/>
    <w:rsid w:val="69D6A561"/>
    <w:rsid w:val="69E89790"/>
    <w:rsid w:val="6A0A2A5F"/>
    <w:rsid w:val="6A44676D"/>
    <w:rsid w:val="6A48EB58"/>
    <w:rsid w:val="6A4ADD28"/>
    <w:rsid w:val="6A60AA25"/>
    <w:rsid w:val="6A61E369"/>
    <w:rsid w:val="6A626099"/>
    <w:rsid w:val="6A78D429"/>
    <w:rsid w:val="6A79761A"/>
    <w:rsid w:val="6A82F3B8"/>
    <w:rsid w:val="6AB4D7A5"/>
    <w:rsid w:val="6ABA1955"/>
    <w:rsid w:val="6ABC75BA"/>
    <w:rsid w:val="6ABD48AF"/>
    <w:rsid w:val="6ABE98A6"/>
    <w:rsid w:val="6AC613B9"/>
    <w:rsid w:val="6AE177B2"/>
    <w:rsid w:val="6AEED060"/>
    <w:rsid w:val="6AF2E55A"/>
    <w:rsid w:val="6B117F92"/>
    <w:rsid w:val="6B192194"/>
    <w:rsid w:val="6B349155"/>
    <w:rsid w:val="6B383A75"/>
    <w:rsid w:val="6B3B1AE4"/>
    <w:rsid w:val="6B52946E"/>
    <w:rsid w:val="6B53D222"/>
    <w:rsid w:val="6B9D1A2A"/>
    <w:rsid w:val="6BA30D87"/>
    <w:rsid w:val="6BA8EF0F"/>
    <w:rsid w:val="6BC80C11"/>
    <w:rsid w:val="6BCB5590"/>
    <w:rsid w:val="6BD59817"/>
    <w:rsid w:val="6BD5F42B"/>
    <w:rsid w:val="6BE0D435"/>
    <w:rsid w:val="6BE95FF7"/>
    <w:rsid w:val="6BF1918E"/>
    <w:rsid w:val="6BF749CF"/>
    <w:rsid w:val="6BFF7C1F"/>
    <w:rsid w:val="6C2A9756"/>
    <w:rsid w:val="6C2FFBF1"/>
    <w:rsid w:val="6C33EB41"/>
    <w:rsid w:val="6C48EF1E"/>
    <w:rsid w:val="6C61933E"/>
    <w:rsid w:val="6C6CF00C"/>
    <w:rsid w:val="6C8BA836"/>
    <w:rsid w:val="6C9A4A97"/>
    <w:rsid w:val="6C9B1B22"/>
    <w:rsid w:val="6CA574FD"/>
    <w:rsid w:val="6CC2221C"/>
    <w:rsid w:val="6CF20017"/>
    <w:rsid w:val="6CF7E20C"/>
    <w:rsid w:val="6D29EE7A"/>
    <w:rsid w:val="6D541CB7"/>
    <w:rsid w:val="6D5ADA9B"/>
    <w:rsid w:val="6D67DA0D"/>
    <w:rsid w:val="6D6C36D3"/>
    <w:rsid w:val="6D888201"/>
    <w:rsid w:val="6DA826C0"/>
    <w:rsid w:val="6DCD5A08"/>
    <w:rsid w:val="6DE22103"/>
    <w:rsid w:val="6DF8C065"/>
    <w:rsid w:val="6DFF769C"/>
    <w:rsid w:val="6E040535"/>
    <w:rsid w:val="6E0A6DDC"/>
    <w:rsid w:val="6E1B4567"/>
    <w:rsid w:val="6E332FE4"/>
    <w:rsid w:val="6E4CDB70"/>
    <w:rsid w:val="6E803C9C"/>
    <w:rsid w:val="6E821414"/>
    <w:rsid w:val="6E913403"/>
    <w:rsid w:val="6EB19460"/>
    <w:rsid w:val="6ED3F19E"/>
    <w:rsid w:val="6EF1776E"/>
    <w:rsid w:val="6EFC0E99"/>
    <w:rsid w:val="6EFF49F3"/>
    <w:rsid w:val="6F113201"/>
    <w:rsid w:val="6F14171E"/>
    <w:rsid w:val="6F3AD3BE"/>
    <w:rsid w:val="6F46E331"/>
    <w:rsid w:val="6F5D9181"/>
    <w:rsid w:val="6F5DCFA2"/>
    <w:rsid w:val="6F5EB52B"/>
    <w:rsid w:val="6F614B92"/>
    <w:rsid w:val="6F71FF34"/>
    <w:rsid w:val="6FA44034"/>
    <w:rsid w:val="6FAF47EB"/>
    <w:rsid w:val="6FB3679B"/>
    <w:rsid w:val="6FC5025B"/>
    <w:rsid w:val="6FEADC7C"/>
    <w:rsid w:val="6FFE67EC"/>
    <w:rsid w:val="7002B5FE"/>
    <w:rsid w:val="70107072"/>
    <w:rsid w:val="703067F4"/>
    <w:rsid w:val="7048943E"/>
    <w:rsid w:val="70531C98"/>
    <w:rsid w:val="705349B0"/>
    <w:rsid w:val="70555AA9"/>
    <w:rsid w:val="70719BA3"/>
    <w:rsid w:val="707B9A88"/>
    <w:rsid w:val="707DE227"/>
    <w:rsid w:val="708D47CF"/>
    <w:rsid w:val="709225D4"/>
    <w:rsid w:val="709761C7"/>
    <w:rsid w:val="70B4BC42"/>
    <w:rsid w:val="70E3DEE0"/>
    <w:rsid w:val="70E48C37"/>
    <w:rsid w:val="70EF6824"/>
    <w:rsid w:val="70F12B2E"/>
    <w:rsid w:val="71023749"/>
    <w:rsid w:val="71045E87"/>
    <w:rsid w:val="71047478"/>
    <w:rsid w:val="71054B91"/>
    <w:rsid w:val="711673A3"/>
    <w:rsid w:val="711972D5"/>
    <w:rsid w:val="711E3B18"/>
    <w:rsid w:val="71627B0F"/>
    <w:rsid w:val="7170EC6D"/>
    <w:rsid w:val="71779876"/>
    <w:rsid w:val="717DB94D"/>
    <w:rsid w:val="71886318"/>
    <w:rsid w:val="718CEE60"/>
    <w:rsid w:val="71966B17"/>
    <w:rsid w:val="71B28659"/>
    <w:rsid w:val="71BD4DF8"/>
    <w:rsid w:val="71C228F2"/>
    <w:rsid w:val="71C834BF"/>
    <w:rsid w:val="71D70BFF"/>
    <w:rsid w:val="71DD4B22"/>
    <w:rsid w:val="71E01BAC"/>
    <w:rsid w:val="71EC14BC"/>
    <w:rsid w:val="71EF4CA2"/>
    <w:rsid w:val="71FD1FA0"/>
    <w:rsid w:val="72016CEB"/>
    <w:rsid w:val="72088F7C"/>
    <w:rsid w:val="720CA223"/>
    <w:rsid w:val="721019A3"/>
    <w:rsid w:val="722C0A8B"/>
    <w:rsid w:val="725050E6"/>
    <w:rsid w:val="72506A2F"/>
    <w:rsid w:val="728A4317"/>
    <w:rsid w:val="72AD3747"/>
    <w:rsid w:val="72AF54A1"/>
    <w:rsid w:val="72B04CD5"/>
    <w:rsid w:val="72CC5A85"/>
    <w:rsid w:val="72D08889"/>
    <w:rsid w:val="72D6DBDB"/>
    <w:rsid w:val="72DB59DE"/>
    <w:rsid w:val="72DD4446"/>
    <w:rsid w:val="72E994AC"/>
    <w:rsid w:val="72F6D776"/>
    <w:rsid w:val="72FA380E"/>
    <w:rsid w:val="73184B2F"/>
    <w:rsid w:val="731A23A5"/>
    <w:rsid w:val="73243379"/>
    <w:rsid w:val="732A62E5"/>
    <w:rsid w:val="732B630A"/>
    <w:rsid w:val="7334F9C1"/>
    <w:rsid w:val="7352EF59"/>
    <w:rsid w:val="73647442"/>
    <w:rsid w:val="73666A69"/>
    <w:rsid w:val="736FE351"/>
    <w:rsid w:val="7370D91F"/>
    <w:rsid w:val="7384174D"/>
    <w:rsid w:val="73B1B080"/>
    <w:rsid w:val="73C33BE6"/>
    <w:rsid w:val="73CF0289"/>
    <w:rsid w:val="73EA0B70"/>
    <w:rsid w:val="73FD4F0E"/>
    <w:rsid w:val="74268483"/>
    <w:rsid w:val="7426E5ED"/>
    <w:rsid w:val="742E26D9"/>
    <w:rsid w:val="7434CADA"/>
    <w:rsid w:val="743B16E5"/>
    <w:rsid w:val="743F6CBA"/>
    <w:rsid w:val="744500AE"/>
    <w:rsid w:val="7463A55B"/>
    <w:rsid w:val="74729275"/>
    <w:rsid w:val="747346B9"/>
    <w:rsid w:val="7474563D"/>
    <w:rsid w:val="747CAE9B"/>
    <w:rsid w:val="74937597"/>
    <w:rsid w:val="74A75A2E"/>
    <w:rsid w:val="74B1CE51"/>
    <w:rsid w:val="74BA4860"/>
    <w:rsid w:val="74CB580E"/>
    <w:rsid w:val="74F66022"/>
    <w:rsid w:val="74FF9BE2"/>
    <w:rsid w:val="75240508"/>
    <w:rsid w:val="75241F34"/>
    <w:rsid w:val="7531A156"/>
    <w:rsid w:val="75433F5B"/>
    <w:rsid w:val="755D859D"/>
    <w:rsid w:val="75705C44"/>
    <w:rsid w:val="75A2A3AE"/>
    <w:rsid w:val="75A921B1"/>
    <w:rsid w:val="75B53D50"/>
    <w:rsid w:val="75B7A87B"/>
    <w:rsid w:val="75CFFCEA"/>
    <w:rsid w:val="75E75FAD"/>
    <w:rsid w:val="75F38F7A"/>
    <w:rsid w:val="764080CF"/>
    <w:rsid w:val="76686061"/>
    <w:rsid w:val="766FE19D"/>
    <w:rsid w:val="76704F7A"/>
    <w:rsid w:val="7674FD41"/>
    <w:rsid w:val="769A0F2E"/>
    <w:rsid w:val="76B21446"/>
    <w:rsid w:val="76BBECC5"/>
    <w:rsid w:val="76BD3794"/>
    <w:rsid w:val="76BE172E"/>
    <w:rsid w:val="76E0FA2C"/>
    <w:rsid w:val="76F063DB"/>
    <w:rsid w:val="76FC8953"/>
    <w:rsid w:val="77122B26"/>
    <w:rsid w:val="771C1099"/>
    <w:rsid w:val="7721231A"/>
    <w:rsid w:val="77276244"/>
    <w:rsid w:val="774B14AD"/>
    <w:rsid w:val="774FD020"/>
    <w:rsid w:val="77701241"/>
    <w:rsid w:val="778A099D"/>
    <w:rsid w:val="778F5355"/>
    <w:rsid w:val="7792DFA5"/>
    <w:rsid w:val="77968103"/>
    <w:rsid w:val="7802A92A"/>
    <w:rsid w:val="781501D5"/>
    <w:rsid w:val="781592F2"/>
    <w:rsid w:val="7816F834"/>
    <w:rsid w:val="781D3A25"/>
    <w:rsid w:val="7823905A"/>
    <w:rsid w:val="784E071A"/>
    <w:rsid w:val="7860EB3C"/>
    <w:rsid w:val="78661C03"/>
    <w:rsid w:val="7883EC3F"/>
    <w:rsid w:val="78AB152F"/>
    <w:rsid w:val="78BE5DF5"/>
    <w:rsid w:val="78D49172"/>
    <w:rsid w:val="78E73CB8"/>
    <w:rsid w:val="78E7DA94"/>
    <w:rsid w:val="78F50064"/>
    <w:rsid w:val="78F6633D"/>
    <w:rsid w:val="78F8D0D9"/>
    <w:rsid w:val="790F70D4"/>
    <w:rsid w:val="791F3EB5"/>
    <w:rsid w:val="792FA18C"/>
    <w:rsid w:val="793D09C9"/>
    <w:rsid w:val="795EFD6A"/>
    <w:rsid w:val="79640F6B"/>
    <w:rsid w:val="796AC69B"/>
    <w:rsid w:val="797AAF8D"/>
    <w:rsid w:val="79BBE0CC"/>
    <w:rsid w:val="79C1FCA2"/>
    <w:rsid w:val="79C615C0"/>
    <w:rsid w:val="79DA1958"/>
    <w:rsid w:val="79EBF51D"/>
    <w:rsid w:val="79F457EA"/>
    <w:rsid w:val="7A01EC64"/>
    <w:rsid w:val="7A14CE80"/>
    <w:rsid w:val="7A1CEA91"/>
    <w:rsid w:val="7A342A15"/>
    <w:rsid w:val="7A7038BB"/>
    <w:rsid w:val="7A7F1546"/>
    <w:rsid w:val="7A81FA91"/>
    <w:rsid w:val="7A88F5C0"/>
    <w:rsid w:val="7A8E1218"/>
    <w:rsid w:val="7A9218D8"/>
    <w:rsid w:val="7A94222D"/>
    <w:rsid w:val="7A9A84D6"/>
    <w:rsid w:val="7AC7009D"/>
    <w:rsid w:val="7ACB8F06"/>
    <w:rsid w:val="7AF1CA50"/>
    <w:rsid w:val="7B03A1CE"/>
    <w:rsid w:val="7B119228"/>
    <w:rsid w:val="7B1A6B45"/>
    <w:rsid w:val="7B2CBFB3"/>
    <w:rsid w:val="7B6BEE56"/>
    <w:rsid w:val="7B730D5D"/>
    <w:rsid w:val="7B775E40"/>
    <w:rsid w:val="7BAE0D03"/>
    <w:rsid w:val="7BB70CDE"/>
    <w:rsid w:val="7BBEA35F"/>
    <w:rsid w:val="7BC714C1"/>
    <w:rsid w:val="7BCD8E8D"/>
    <w:rsid w:val="7BCFFA76"/>
    <w:rsid w:val="7BEFD72A"/>
    <w:rsid w:val="7BF894E4"/>
    <w:rsid w:val="7C0E02E1"/>
    <w:rsid w:val="7C4A5EEB"/>
    <w:rsid w:val="7C72D338"/>
    <w:rsid w:val="7C7B840B"/>
    <w:rsid w:val="7C8B28DA"/>
    <w:rsid w:val="7CA0E55C"/>
    <w:rsid w:val="7CB68A06"/>
    <w:rsid w:val="7CBA7887"/>
    <w:rsid w:val="7CC45F58"/>
    <w:rsid w:val="7CD73A69"/>
    <w:rsid w:val="7CFEE657"/>
    <w:rsid w:val="7CFFC5CC"/>
    <w:rsid w:val="7D0557B1"/>
    <w:rsid w:val="7D300641"/>
    <w:rsid w:val="7D345C5F"/>
    <w:rsid w:val="7D40912F"/>
    <w:rsid w:val="7D4237E1"/>
    <w:rsid w:val="7D72C91E"/>
    <w:rsid w:val="7D8AEE98"/>
    <w:rsid w:val="7D96F322"/>
    <w:rsid w:val="7DF0411C"/>
    <w:rsid w:val="7E04F8D8"/>
    <w:rsid w:val="7E17285E"/>
    <w:rsid w:val="7E383287"/>
    <w:rsid w:val="7E3AB4FD"/>
    <w:rsid w:val="7E51E7D8"/>
    <w:rsid w:val="7E698DD1"/>
    <w:rsid w:val="7E92C4AF"/>
    <w:rsid w:val="7EB1B1B7"/>
    <w:rsid w:val="7EC08DB8"/>
    <w:rsid w:val="7ECCA981"/>
    <w:rsid w:val="7EDE5DDF"/>
    <w:rsid w:val="7EE484DD"/>
    <w:rsid w:val="7EEA1568"/>
    <w:rsid w:val="7EF6543C"/>
    <w:rsid w:val="7EFB8DA8"/>
    <w:rsid w:val="7F09779C"/>
    <w:rsid w:val="7F0D07F1"/>
    <w:rsid w:val="7F1908EB"/>
    <w:rsid w:val="7F40F357"/>
    <w:rsid w:val="7F4FA851"/>
    <w:rsid w:val="7F578C7E"/>
    <w:rsid w:val="7F704728"/>
    <w:rsid w:val="7F80D8C1"/>
    <w:rsid w:val="7F8286F6"/>
    <w:rsid w:val="7F8EE18A"/>
    <w:rsid w:val="7FB44AFB"/>
    <w:rsid w:val="7FBAB498"/>
    <w:rsid w:val="7FD7777E"/>
    <w:rsid w:val="7FED0A9A"/>
    <w:rsid w:val="7FEE71CE"/>
    <w:rsid w:val="7FF9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C3B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6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6FB0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6FB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6F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6FB0"/>
  </w:style>
  <w:style w:type="character" w:styleId="PageNumber">
    <w:name w:val="page number"/>
    <w:basedOn w:val="DefaultParagraphFont"/>
    <w:uiPriority w:val="99"/>
    <w:semiHidden/>
    <w:unhideWhenUsed/>
    <w:rsid w:val="00896FB0"/>
  </w:style>
  <w:style w:type="character" w:styleId="Hyperlink">
    <w:name w:val="Hyperlink"/>
    <w:basedOn w:val="DefaultParagraphFont"/>
    <w:uiPriority w:val="99"/>
    <w:unhideWhenUsed/>
    <w:rsid w:val="00896FB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96FB0"/>
    <w:pPr>
      <w:ind w:left="720"/>
      <w:contextualSpacing/>
    </w:pPr>
  </w:style>
  <w:style w:type="character" w:customStyle="1" w:styleId="normaltextrun">
    <w:name w:val="normaltextrun"/>
    <w:basedOn w:val="DefaultParagraphFont"/>
    <w:rsid w:val="00896FB0"/>
  </w:style>
  <w:style w:type="paragraph" w:customStyle="1" w:styleId="paragraph">
    <w:name w:val="paragraph"/>
    <w:basedOn w:val="Normal"/>
    <w:rsid w:val="00896F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896FB0"/>
  </w:style>
  <w:style w:type="paragraph" w:styleId="Revision">
    <w:name w:val="Revision"/>
    <w:hidden/>
    <w:uiPriority w:val="99"/>
    <w:semiHidden/>
    <w:rsid w:val="00B01FD8"/>
  </w:style>
  <w:style w:type="character" w:styleId="PlaceholderText">
    <w:name w:val="Placeholder Text"/>
    <w:basedOn w:val="DefaultParagraphFont"/>
    <w:uiPriority w:val="99"/>
    <w:semiHidden/>
    <w:rsid w:val="00B01FD8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90C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90C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1B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D49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aption">
    <w:name w:val="caption"/>
    <w:basedOn w:val="Normal"/>
    <w:next w:val="Normal"/>
    <w:uiPriority w:val="35"/>
    <w:unhideWhenUsed/>
    <w:qFormat/>
    <w:rsid w:val="00753C9A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06842"/>
  </w:style>
  <w:style w:type="character" w:styleId="FollowedHyperlink">
    <w:name w:val="FollowedHyperlink"/>
    <w:basedOn w:val="DefaultParagraphFont"/>
    <w:uiPriority w:val="99"/>
    <w:semiHidden/>
    <w:unhideWhenUsed/>
    <w:rsid w:val="003865B6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E155FB"/>
  </w:style>
  <w:style w:type="paragraph" w:styleId="FootnoteText">
    <w:name w:val="footnote text"/>
    <w:basedOn w:val="Normal"/>
    <w:link w:val="FootnoteTextChar"/>
    <w:uiPriority w:val="99"/>
    <w:semiHidden/>
    <w:unhideWhenUsed/>
    <w:rsid w:val="000757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57F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57F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757F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757F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757F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634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4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8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9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61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4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2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9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7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21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43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4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6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6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3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6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5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476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132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2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8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3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7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1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9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36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4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0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8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8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5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3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33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4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8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8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3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3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7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2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3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5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93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6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69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4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0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9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13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78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54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7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16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76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93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47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54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5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9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2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82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1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7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28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2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3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5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4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09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1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0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23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4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98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28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3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1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2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1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9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8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5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5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6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3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67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6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3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53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4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646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43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93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41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59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79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23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121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53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8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081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3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1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8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94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16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5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6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75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01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44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8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9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1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3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8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2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4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1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9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1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2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2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2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8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6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2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8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05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8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2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2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4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6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5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42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1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3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0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5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3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0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2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17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2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0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4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6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4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9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2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72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7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5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7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6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0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7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9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2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3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7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2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4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3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92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8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5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4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5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55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5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47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9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43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6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15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3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6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2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7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0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2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8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9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6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0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4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45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7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2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5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7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1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5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4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0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6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4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2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0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1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9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5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8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4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93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8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9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4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8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6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4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0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2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4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74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1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2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84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6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4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0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4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0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0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2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9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7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2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6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27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0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7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4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48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3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13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4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6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5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4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3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9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5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80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2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7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30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65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3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6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9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59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13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76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1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8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2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83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44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6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996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9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2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17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7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5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5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8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5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5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7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3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55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9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3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1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6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12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7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8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7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58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33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9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9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5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6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3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29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5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00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2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3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71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1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6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4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00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1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3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8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2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0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5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6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6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76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1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3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6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0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1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6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8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69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5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2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7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07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0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3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0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6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2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9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1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8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2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6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6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3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4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5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1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1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8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4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2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3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4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9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66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1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4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8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5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4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3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8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0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15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0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4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8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0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2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3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7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3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9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6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2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74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0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0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6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75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1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41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27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2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22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6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1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9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7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79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18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3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14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4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0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1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5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9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6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7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0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9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3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6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4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0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02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5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46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8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9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53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0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5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64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9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6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9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2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5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9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9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2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6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0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4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22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5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9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5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1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4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9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1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7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8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1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3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0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1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4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3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1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3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4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7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8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4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8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1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97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15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38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2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21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64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05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5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35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5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1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5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47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53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1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7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6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7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2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17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0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09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7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6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6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5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2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6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13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2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69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4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5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5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11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4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5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0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8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1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86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0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2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1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2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6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6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8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5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3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7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0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3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13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2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6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3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4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49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3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63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12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3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5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0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5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1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3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5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8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5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0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513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9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1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7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12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1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82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7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7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45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4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2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7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6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21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14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3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29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7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6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44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1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5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1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7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3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7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9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58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7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7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9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2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63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7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4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8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2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1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0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3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6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0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15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0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2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9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3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8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2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7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1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6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2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4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1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0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65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6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5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0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6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6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0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4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86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7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9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2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5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1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0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8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6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5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9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8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0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0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2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6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1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6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31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14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2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28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8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9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15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4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05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2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7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4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47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4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9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1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11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98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9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1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0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86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05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38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82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56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8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4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32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48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17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58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954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89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18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40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1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52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0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99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06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11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47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25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96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59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6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73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5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77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9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3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9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8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0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54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28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6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77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7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96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96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4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62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1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3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8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23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4456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58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72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28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3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182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8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2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0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6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4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1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4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2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74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8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0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9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83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2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3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7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8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1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7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1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6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9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8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0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4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4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04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1150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60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16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52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68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07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26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65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34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40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62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63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27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92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12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1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99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756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4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0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7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2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0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9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0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1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28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2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1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4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7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9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80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81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49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07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5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5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7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65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5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2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68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727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1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2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7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5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8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1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4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1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8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8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9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7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3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7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6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8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1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0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5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7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96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83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9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4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3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8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8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0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2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5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5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1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6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2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76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8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31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9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2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94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92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6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77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5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6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8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8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02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0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6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29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8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3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1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3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8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6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5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7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2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8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0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5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8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5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1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4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8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8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33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98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3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0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0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6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9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80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0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7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2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1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0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0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7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85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5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3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4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6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0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0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4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0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3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11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98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0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3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8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9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5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9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7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9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6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0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6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1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7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5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4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3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2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7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4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540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70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3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35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7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3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73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74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7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9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8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2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47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93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4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0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7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8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1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4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0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2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4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9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89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1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5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56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8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9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33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7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0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0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8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3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0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1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0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1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6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0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9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52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2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8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0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4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9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84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60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7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68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6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46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5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1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63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6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4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88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58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4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48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0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39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4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8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4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15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2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6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05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2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2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9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9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62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9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4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4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1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0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0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5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0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8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9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9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7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7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80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8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2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32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01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86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5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5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9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1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79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37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25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92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1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6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7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7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1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7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3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0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0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4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0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5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5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2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3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2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97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0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75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4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8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9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4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3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9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3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2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4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4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8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9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5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6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1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1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8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8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7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5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1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3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0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43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0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8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7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4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78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6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98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97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00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2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02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72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6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78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9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87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4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5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3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2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12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70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964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45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7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18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4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86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4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7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1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5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9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4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3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8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2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6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1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9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0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9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07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3117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16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36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41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311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9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9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93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74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18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287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78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67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566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3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96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8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2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58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8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10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94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0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7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33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32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1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1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0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19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43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9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22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5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6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41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531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879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02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07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2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5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70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2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4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83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7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8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3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6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8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5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61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3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31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2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0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6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88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6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0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7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5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9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8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8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2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7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0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7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7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0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2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7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0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9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3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6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4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9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8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0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4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8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49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2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4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4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1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9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7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5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2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8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48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40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48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44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5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4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9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0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28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4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60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9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88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54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70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05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29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6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3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7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8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9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32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59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9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6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5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5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6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54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3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4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9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8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0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3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80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6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2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9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7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0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9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4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7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0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0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8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4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4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8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35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69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51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25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29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45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93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50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85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99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27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13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68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67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1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08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73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66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19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96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74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31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00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98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99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28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87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87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02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92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68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84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58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07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441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9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20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59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86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93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76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07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35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29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146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15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86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30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05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10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32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02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15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26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84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1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41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96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29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53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12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46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8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671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91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58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29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178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54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48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59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51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896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0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56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58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522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580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23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1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32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42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58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581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18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74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51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808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66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40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2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018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68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15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86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85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5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1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53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84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25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877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19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01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44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52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79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15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86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09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18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62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307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50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41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9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87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61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85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29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06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09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96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77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765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3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5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7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9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6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8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7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19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1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2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4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3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1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8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5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8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2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3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8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6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3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0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3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1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3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0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9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0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6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9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0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9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5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97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5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9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5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6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2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3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3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20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3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9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1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7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6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2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3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2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2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1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4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9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3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5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6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8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0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1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6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3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0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5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4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8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2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4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1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00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9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6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6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9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9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2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0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0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3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3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9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5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7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0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2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0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5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2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3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86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4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64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9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5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1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1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7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8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0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8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1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5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06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7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4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7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6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2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64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6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2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0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5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0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3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7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86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5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5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83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2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8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2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4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52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0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1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0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1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5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5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2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7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4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5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0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7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7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3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7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6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5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2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3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8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6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6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91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6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76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9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47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09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7312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048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0923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9210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62364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7243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15614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31070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432716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98686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902560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60248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723285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23226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838478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82731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28782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57538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377794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41056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4523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9544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264636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21559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966391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657872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464377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375503">
                  <w:marLeft w:val="4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4684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5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80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18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94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6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64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4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67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7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1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65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85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904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004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31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17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19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18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90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36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6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6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0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98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6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4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4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5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2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4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0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0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3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0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0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1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2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7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6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4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2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4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57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8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8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85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5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8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8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60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9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03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3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87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60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77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8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6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1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6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32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16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68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12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6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03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66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3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3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2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1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7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44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0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2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9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4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03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3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8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99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1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2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63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0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6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3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4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4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8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4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1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3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3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B92"/>
    <w:rsid w:val="000313EE"/>
    <w:rsid w:val="0004075A"/>
    <w:rsid w:val="00040A9D"/>
    <w:rsid w:val="000922AB"/>
    <w:rsid w:val="000B094B"/>
    <w:rsid w:val="000C12D5"/>
    <w:rsid w:val="000D02E6"/>
    <w:rsid w:val="0014332F"/>
    <w:rsid w:val="00144CB9"/>
    <w:rsid w:val="00162A1A"/>
    <w:rsid w:val="001A4983"/>
    <w:rsid w:val="001B4F44"/>
    <w:rsid w:val="001E7FBC"/>
    <w:rsid w:val="001F14B3"/>
    <w:rsid w:val="00224519"/>
    <w:rsid w:val="0024726E"/>
    <w:rsid w:val="00253953"/>
    <w:rsid w:val="002B3F39"/>
    <w:rsid w:val="002D4294"/>
    <w:rsid w:val="002D493B"/>
    <w:rsid w:val="002D7F75"/>
    <w:rsid w:val="002E2E2F"/>
    <w:rsid w:val="002F548F"/>
    <w:rsid w:val="00303519"/>
    <w:rsid w:val="00322E9C"/>
    <w:rsid w:val="0034096A"/>
    <w:rsid w:val="00343C52"/>
    <w:rsid w:val="00371950"/>
    <w:rsid w:val="00375A45"/>
    <w:rsid w:val="00390769"/>
    <w:rsid w:val="003931BC"/>
    <w:rsid w:val="003A4B57"/>
    <w:rsid w:val="003A4E2F"/>
    <w:rsid w:val="003B7C4B"/>
    <w:rsid w:val="003C1FA8"/>
    <w:rsid w:val="003D3E10"/>
    <w:rsid w:val="003E7956"/>
    <w:rsid w:val="00404547"/>
    <w:rsid w:val="00410904"/>
    <w:rsid w:val="00413877"/>
    <w:rsid w:val="00420662"/>
    <w:rsid w:val="00436310"/>
    <w:rsid w:val="00443142"/>
    <w:rsid w:val="00465B5C"/>
    <w:rsid w:val="00471931"/>
    <w:rsid w:val="00474AE3"/>
    <w:rsid w:val="00483F3A"/>
    <w:rsid w:val="004C049A"/>
    <w:rsid w:val="004D1713"/>
    <w:rsid w:val="004D6B4F"/>
    <w:rsid w:val="00513C68"/>
    <w:rsid w:val="005228F6"/>
    <w:rsid w:val="00532424"/>
    <w:rsid w:val="00532B51"/>
    <w:rsid w:val="00540B20"/>
    <w:rsid w:val="00566222"/>
    <w:rsid w:val="005849DD"/>
    <w:rsid w:val="005B3FF7"/>
    <w:rsid w:val="005E080A"/>
    <w:rsid w:val="005E4F8C"/>
    <w:rsid w:val="0060292F"/>
    <w:rsid w:val="006413ED"/>
    <w:rsid w:val="0066420D"/>
    <w:rsid w:val="00676B92"/>
    <w:rsid w:val="00680713"/>
    <w:rsid w:val="0069336F"/>
    <w:rsid w:val="006A7C20"/>
    <w:rsid w:val="006B2CA7"/>
    <w:rsid w:val="006B758B"/>
    <w:rsid w:val="006D6095"/>
    <w:rsid w:val="006F0252"/>
    <w:rsid w:val="00712A9A"/>
    <w:rsid w:val="0072208E"/>
    <w:rsid w:val="00757C51"/>
    <w:rsid w:val="00762F0E"/>
    <w:rsid w:val="007719BC"/>
    <w:rsid w:val="00776C7A"/>
    <w:rsid w:val="00787127"/>
    <w:rsid w:val="007A2DDF"/>
    <w:rsid w:val="008035CE"/>
    <w:rsid w:val="0081070F"/>
    <w:rsid w:val="00820991"/>
    <w:rsid w:val="0082207D"/>
    <w:rsid w:val="00826066"/>
    <w:rsid w:val="00830EBC"/>
    <w:rsid w:val="00831B68"/>
    <w:rsid w:val="008377ED"/>
    <w:rsid w:val="00854D3B"/>
    <w:rsid w:val="00862DDA"/>
    <w:rsid w:val="00865FB4"/>
    <w:rsid w:val="008B6411"/>
    <w:rsid w:val="008C1E59"/>
    <w:rsid w:val="008E2836"/>
    <w:rsid w:val="00902C5F"/>
    <w:rsid w:val="00942B20"/>
    <w:rsid w:val="00944848"/>
    <w:rsid w:val="00947281"/>
    <w:rsid w:val="00956047"/>
    <w:rsid w:val="00991927"/>
    <w:rsid w:val="009923AF"/>
    <w:rsid w:val="00994B49"/>
    <w:rsid w:val="009C6A8D"/>
    <w:rsid w:val="009F1579"/>
    <w:rsid w:val="009F76BD"/>
    <w:rsid w:val="00A01E8F"/>
    <w:rsid w:val="00A13F33"/>
    <w:rsid w:val="00A33280"/>
    <w:rsid w:val="00A51A48"/>
    <w:rsid w:val="00A561B4"/>
    <w:rsid w:val="00A61890"/>
    <w:rsid w:val="00A7786C"/>
    <w:rsid w:val="00A851DA"/>
    <w:rsid w:val="00AB514C"/>
    <w:rsid w:val="00AE6335"/>
    <w:rsid w:val="00B40152"/>
    <w:rsid w:val="00B418B8"/>
    <w:rsid w:val="00B72D23"/>
    <w:rsid w:val="00B823FE"/>
    <w:rsid w:val="00B95CE0"/>
    <w:rsid w:val="00BA7166"/>
    <w:rsid w:val="00BD251A"/>
    <w:rsid w:val="00BF4A41"/>
    <w:rsid w:val="00C03E19"/>
    <w:rsid w:val="00C23AFF"/>
    <w:rsid w:val="00C32AE8"/>
    <w:rsid w:val="00C413E1"/>
    <w:rsid w:val="00C55C20"/>
    <w:rsid w:val="00C55D11"/>
    <w:rsid w:val="00C55FCA"/>
    <w:rsid w:val="00C670F5"/>
    <w:rsid w:val="00C81548"/>
    <w:rsid w:val="00C8422C"/>
    <w:rsid w:val="00C85E6D"/>
    <w:rsid w:val="00C92D16"/>
    <w:rsid w:val="00CB7635"/>
    <w:rsid w:val="00CF7143"/>
    <w:rsid w:val="00D02CCD"/>
    <w:rsid w:val="00D17E99"/>
    <w:rsid w:val="00D254A6"/>
    <w:rsid w:val="00D256F0"/>
    <w:rsid w:val="00D31272"/>
    <w:rsid w:val="00D37350"/>
    <w:rsid w:val="00D574F6"/>
    <w:rsid w:val="00D57E5C"/>
    <w:rsid w:val="00D93BD5"/>
    <w:rsid w:val="00D97F00"/>
    <w:rsid w:val="00DA0F24"/>
    <w:rsid w:val="00DC2376"/>
    <w:rsid w:val="00DC7D43"/>
    <w:rsid w:val="00DD2F95"/>
    <w:rsid w:val="00DE575F"/>
    <w:rsid w:val="00DF398A"/>
    <w:rsid w:val="00E25EF6"/>
    <w:rsid w:val="00E3127D"/>
    <w:rsid w:val="00E33D48"/>
    <w:rsid w:val="00E472B3"/>
    <w:rsid w:val="00E53D85"/>
    <w:rsid w:val="00E62B2E"/>
    <w:rsid w:val="00E6380D"/>
    <w:rsid w:val="00E77EA5"/>
    <w:rsid w:val="00E87924"/>
    <w:rsid w:val="00EA35A9"/>
    <w:rsid w:val="00EC03D2"/>
    <w:rsid w:val="00ED46F1"/>
    <w:rsid w:val="00EE4A56"/>
    <w:rsid w:val="00EF44A9"/>
    <w:rsid w:val="00EF4F8A"/>
    <w:rsid w:val="00F232A9"/>
    <w:rsid w:val="00F352CC"/>
    <w:rsid w:val="00F36E4B"/>
    <w:rsid w:val="00F65D1C"/>
    <w:rsid w:val="00F66E4F"/>
    <w:rsid w:val="00F83A4A"/>
    <w:rsid w:val="00F95927"/>
    <w:rsid w:val="00F9634B"/>
    <w:rsid w:val="00FC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F4F8A"/>
    <w:rPr>
      <w:color w:val="666666"/>
    </w:rPr>
  </w:style>
  <w:style w:type="paragraph" w:customStyle="1" w:styleId="1A0FA86205BF4625B35874D22F28363B">
    <w:name w:val="1A0FA86205BF4625B35874D22F28363B"/>
    <w:rsid w:val="00680713"/>
    <w:pPr>
      <w:spacing w:after="160" w:line="259" w:lineRule="auto"/>
    </w:pPr>
    <w:rPr>
      <w:sz w:val="22"/>
      <w:szCs w:val="22"/>
    </w:rPr>
  </w:style>
  <w:style w:type="paragraph" w:customStyle="1" w:styleId="05772A258A61463D88C45FF06063F553">
    <w:name w:val="05772A258A61463D88C45FF06063F553"/>
    <w:rsid w:val="00680713"/>
    <w:pPr>
      <w:spacing w:after="160" w:line="259" w:lineRule="auto"/>
    </w:pPr>
    <w:rPr>
      <w:sz w:val="22"/>
      <w:szCs w:val="22"/>
    </w:rPr>
  </w:style>
  <w:style w:type="paragraph" w:customStyle="1" w:styleId="059A6CC191934BC9B6D54B604FA6DF6B">
    <w:name w:val="059A6CC191934BC9B6D54B604FA6DF6B"/>
    <w:rsid w:val="00680713"/>
    <w:pPr>
      <w:spacing w:after="160" w:line="259" w:lineRule="auto"/>
    </w:pPr>
    <w:rPr>
      <w:sz w:val="22"/>
      <w:szCs w:val="22"/>
    </w:rPr>
  </w:style>
  <w:style w:type="paragraph" w:customStyle="1" w:styleId="32DC7F281E4F104E81183DFB4040DFBB">
    <w:name w:val="32DC7F281E4F104E81183DFB4040DFBB"/>
    <w:pPr>
      <w:spacing w:after="160" w:line="278" w:lineRule="auto"/>
    </w:pPr>
  </w:style>
  <w:style w:type="paragraph" w:customStyle="1" w:styleId="033435864B28574CB584BD1A21A67F33">
    <w:name w:val="033435864B28574CB584BD1A21A67F33"/>
    <w:pPr>
      <w:spacing w:after="160" w:line="278" w:lineRule="auto"/>
    </w:pPr>
  </w:style>
  <w:style w:type="paragraph" w:customStyle="1" w:styleId="A5CBA02E2085FB44B09ADCF7D52C4BE8">
    <w:name w:val="A5CBA02E2085FB44B09ADCF7D52C4BE8"/>
    <w:pPr>
      <w:spacing w:after="160" w:line="278" w:lineRule="auto"/>
    </w:pPr>
  </w:style>
  <w:style w:type="paragraph" w:customStyle="1" w:styleId="CEE1A81148244041B431CDD97A74E30A">
    <w:name w:val="CEE1A81148244041B431CDD97A74E30A"/>
    <w:rsid w:val="00EF4F8A"/>
    <w:pPr>
      <w:spacing w:after="160" w:line="278" w:lineRule="auto"/>
    </w:pPr>
  </w:style>
  <w:style w:type="paragraph" w:customStyle="1" w:styleId="AC9FECD0B35A4AB995C00F69F3ED9D7D">
    <w:name w:val="AC9FECD0B35A4AB995C00F69F3ED9D7D"/>
    <w:rsid w:val="00EF4F8A"/>
    <w:pPr>
      <w:spacing w:after="160" w:line="278" w:lineRule="auto"/>
    </w:pPr>
  </w:style>
  <w:style w:type="paragraph" w:customStyle="1" w:styleId="835007B69EFB4E25A0BEF496530A6FEE">
    <w:name w:val="835007B69EFB4E25A0BEF496530A6FEE"/>
    <w:rsid w:val="00EF4F8A"/>
    <w:pPr>
      <w:spacing w:after="160" w:line="278" w:lineRule="auto"/>
    </w:pPr>
  </w:style>
  <w:style w:type="paragraph" w:customStyle="1" w:styleId="928D3A28291E4887AB3676DBB8E6C602">
    <w:name w:val="928D3A28291E4887AB3676DBB8E6C602"/>
    <w:rsid w:val="00EF4F8A"/>
    <w:pPr>
      <w:spacing w:after="160" w:line="278" w:lineRule="auto"/>
    </w:pPr>
  </w:style>
  <w:style w:type="paragraph" w:customStyle="1" w:styleId="F49D223883E24436A2B7262BF0F09B97">
    <w:name w:val="F49D223883E24436A2B7262BF0F09B97"/>
    <w:rsid w:val="00EF4F8A"/>
    <w:pPr>
      <w:spacing w:after="160" w:line="278" w:lineRule="auto"/>
    </w:pPr>
  </w:style>
  <w:style w:type="paragraph" w:customStyle="1" w:styleId="96B44031123048B8868A8697660CA98D">
    <w:name w:val="96B44031123048B8868A8697660CA98D"/>
    <w:rsid w:val="00EF4F8A"/>
    <w:pPr>
      <w:spacing w:after="160" w:line="278" w:lineRule="auto"/>
    </w:pPr>
  </w:style>
  <w:style w:type="paragraph" w:customStyle="1" w:styleId="CF15A2C7DD664B93B8250760969B59F4">
    <w:name w:val="CF15A2C7DD664B93B8250760969B59F4"/>
    <w:rsid w:val="00EF4F8A"/>
    <w:pPr>
      <w:spacing w:after="160" w:line="278" w:lineRule="auto"/>
    </w:pPr>
  </w:style>
  <w:style w:type="paragraph" w:customStyle="1" w:styleId="C7325F9471FE4151800ABB04FFA1DB98">
    <w:name w:val="C7325F9471FE4151800ABB04FFA1DB98"/>
    <w:rsid w:val="00EF4F8A"/>
    <w:pPr>
      <w:spacing w:after="160" w:line="278" w:lineRule="auto"/>
    </w:pPr>
  </w:style>
  <w:style w:type="paragraph" w:customStyle="1" w:styleId="92C34BFBC50B4FB2B117516573E81365">
    <w:name w:val="92C34BFBC50B4FB2B117516573E81365"/>
    <w:rsid w:val="00EF4F8A"/>
    <w:pPr>
      <w:spacing w:after="160" w:line="278" w:lineRule="auto"/>
    </w:pPr>
  </w:style>
  <w:style w:type="paragraph" w:customStyle="1" w:styleId="D670C7D58E654723A91EE8AB413E166D">
    <w:name w:val="D670C7D58E654723A91EE8AB413E166D"/>
    <w:rsid w:val="00EF4F8A"/>
    <w:pPr>
      <w:spacing w:after="160" w:line="278" w:lineRule="auto"/>
    </w:pPr>
  </w:style>
  <w:style w:type="paragraph" w:customStyle="1" w:styleId="72B905EAEDFC4D6791AF4049BC325E60">
    <w:name w:val="72B905EAEDFC4D6791AF4049BC325E60"/>
    <w:rsid w:val="00EF4F8A"/>
    <w:pPr>
      <w:spacing w:after="160" w:line="278" w:lineRule="auto"/>
    </w:pPr>
  </w:style>
  <w:style w:type="paragraph" w:customStyle="1" w:styleId="6DB9188C26584C76A97341FF450F7123">
    <w:name w:val="6DB9188C26584C76A97341FF450F7123"/>
    <w:rsid w:val="00EF4F8A"/>
    <w:pPr>
      <w:spacing w:after="160" w:line="278" w:lineRule="auto"/>
    </w:pPr>
  </w:style>
  <w:style w:type="paragraph" w:customStyle="1" w:styleId="6BA9194DC2154B8A8F66799263977FBF">
    <w:name w:val="6BA9194DC2154B8A8F66799263977FBF"/>
    <w:rsid w:val="00EF4F8A"/>
    <w:pPr>
      <w:spacing w:after="160" w:line="278" w:lineRule="auto"/>
    </w:pPr>
  </w:style>
  <w:style w:type="paragraph" w:customStyle="1" w:styleId="0844EA89652A4E0AB2EB2ACC21D0CBD3">
    <w:name w:val="0844EA89652A4E0AB2EB2ACC21D0CBD3"/>
    <w:rsid w:val="00EF4F8A"/>
    <w:pPr>
      <w:spacing w:after="160" w:line="278" w:lineRule="auto"/>
    </w:pPr>
  </w:style>
  <w:style w:type="paragraph" w:customStyle="1" w:styleId="11998DF867444B7FA24A63E69F01830B">
    <w:name w:val="11998DF867444B7FA24A63E69F01830B"/>
    <w:rsid w:val="00EF4F8A"/>
    <w:pPr>
      <w:spacing w:after="160" w:line="278" w:lineRule="auto"/>
    </w:pPr>
  </w:style>
  <w:style w:type="paragraph" w:customStyle="1" w:styleId="009F66C4ED124F5C982C4423DD4DB85F">
    <w:name w:val="009F66C4ED124F5C982C4423DD4DB85F"/>
    <w:rsid w:val="00EF4F8A"/>
    <w:pPr>
      <w:spacing w:after="160" w:line="278" w:lineRule="auto"/>
    </w:pPr>
  </w:style>
  <w:style w:type="paragraph" w:customStyle="1" w:styleId="1D020D201A014BB2AA01F1109DA4127D">
    <w:name w:val="1D020D201A014BB2AA01F1109DA4127D"/>
    <w:rsid w:val="00EF4F8A"/>
    <w:pPr>
      <w:spacing w:after="160" w:line="278" w:lineRule="auto"/>
    </w:pPr>
  </w:style>
  <w:style w:type="paragraph" w:customStyle="1" w:styleId="211BD8E2C25347D5991F30355D259174">
    <w:name w:val="211BD8E2C25347D5991F30355D259174"/>
    <w:rsid w:val="00EF4F8A"/>
    <w:pPr>
      <w:spacing w:after="160" w:line="278" w:lineRule="auto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BD716A-4985-4B00-B849-3ACCF4E3273F}">
  <we:reference id="8c1c3d44-57e9-40d7-86e4-4adf61fea1dd" version="2.1.0.1" store="EXCatalog" storeType="EXCatalog"/>
  <we:alternateReferences>
    <we:reference id="WA104380122" version="2.1.0.1" store="en-GB" storeType="OMEX"/>
  </we:alternateReferences>
  <we:properties>
    <we:property name="bibliographyEnabled" value="&quot;bibliographyEnabled&quot;"/>
    <we:property name="citations" value="{&quot;24830211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4830211,&quot;citationText&quot;:&quot;&lt;span style=\&quot;font-family:Calibri;font-size:16px;color:#FF0000\&quot;&gt;(7)&lt;/span&gt;&quot;},&quot;181020774&quot;:{&quot;referencesIds&quot;:[&quot;doc:66dd47da6790ed1d409e3f70&quot;],&quot;referencesOptions&quot;:{&quot;doc:66dd47da6790ed1d409e3f7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81020774,&quot;citationText&quot;:&quot;&lt;span style=\&quot;font-family:Calibri;font-size:16px;color:#FF0000\&quot;&gt;(18)&lt;/span&gt;&quot;},&quot;262277574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62277574,&quot;citationText&quot;:&quot;&lt;span style=\&quot;font-family:Calibri;font-size:16px;color:#FF0000\&quot;&gt;(7)&lt;/span&gt;&quot;},&quot;302509343&quot;:{&quot;referencesIds&quot;:[&quot;doc:60b78e728f08245c1e29e8cf&quot;],&quot;referencesOptions&quot;:{&quot;doc:60b78e728f08245c1e29e8c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02509343,&quot;citationText&quot;:&quot;&lt;span style=\&quot;font-family:Calibri;font-size:16px;color:#FF0000\&quot;&gt;(31)&lt;/span&gt;&quot;,&quot;isEmpty&quot;:false},&quot;455454613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455454613,&quot;citationText&quot;:&quot;&lt;span style=\&quot;font-family:Calibri;font-size:16px;color:#FF0000\&quot;&gt;(7)&lt;/span&gt;&quot;},&quot;507579644&quot;:{&quot;referencesIds&quot;:[&quot;doc:66dd4efd6790ed1d409e3f8a&quot;,&quot;doc:60b78e6e8f08245c1e29e858&quot;],&quot;referencesOptions&quot;:{&quot;doc:66dd4efd6790ed1d409e3f8a&quot;:{&quot;author&quot;:true,&quot;year&quot;:true,&quot;pageReplace&quot;:&quot;&quot;,&quot;prefix&quot;:&quot;&quot;,&quot;suffix&quot;:&quot;&quot;},&quot;doc:60b78e6e8f08245c1e29e85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507579644,&quot;citationText&quot;:&quot;&lt;span style=\&quot;font-family:Calibri;font-size:16px;color:#FF0000\&quot;&gt;(26,27)&lt;/span&gt;&quot;,&quot;isEmpty&quot;:false},&quot;601916401&quot;:{&quot;referencesIds&quot;:[&quot;doc:6793d1fbe43314083e264b6e&quot;],&quot;referencesOptions&quot;:{&quot;doc:6793d1fbe43314083e264b6e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601916401,&quot;citationText&quot;:&quot;&lt;span style=\&quot;font-family:Calibri;font-size:16px;color:#FF0000\&quot;&gt;(32)&lt;/span&gt;&quot;},&quot;619349096&quot;:{&quot;referencesIds&quot;:[&quot;doc:66cefffef7d18e01190c1ea5&quot;],&quot;referencesOptions&quot;:{&quot;doc:66cefffef7d18e01190c1ea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19349096,&quot;citationText&quot;:&quot;&lt;span style=\&quot;font-family:Calibri;font-size:16px;color:#FF0000\&quot;&gt;(8)&lt;/span&gt;&quot;,&quot;isEmpty&quot;:false},&quot;752629646&quot;:{&quot;referencesIds&quot;:[&quot;doc:638781308f089f1fa047eb2d&quot;],&quot;referencesOptions&quot;:{&quot;doc:638781308f089f1fa047eb2d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752629646,&quot;citationText&quot;:&quot;&lt;span style=\&quot;font-family:Calibri;font-size:16px;color:#FF0000\&quot;&gt;(1)&lt;/span&gt;&quot;},&quot;818694971&quot;:{&quot;referencesIds&quot;:[&quot;doc:66ceffd0d9aeb9328fc60b32&quot;,&quot;doc:66ceffbed5280c24756f58a5&quot;,&quot;doc:66ceff8fa8615d452dc598db&quot;],&quot;referencesOptions&quot;:{&quot;doc:66ceffd0d9aeb9328fc60b32&quot;:{&quot;author&quot;:true,&quot;year&quot;:true,&quot;pageReplace&quot;:&quot;&quot;,&quot;prefix&quot;:&quot;&quot;,&quot;suffix&quot;:&quot;&quot;},&quot;doc:66ceffbed5280c24756f58a5&quot;:{&quot;author&quot;:true,&quot;year&quot;:true,&quot;pageReplace&quot;:&quot;&quot;,&quot;prefix&quot;:&quot;&quot;,&quot;suffix&quot;:&quot;&quot;},&quot;doc:66ceff8fa8615d452dc598d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18694971,&quot;citationText&quot;:&quot;&lt;span style=\&quot;font-family:Calibri;font-size:16px;color:#FF0000\&quot;&gt;(9-11)&lt;/span&gt;&quot;,&quot;isEmpty&quot;:false},&quot;854381777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854381777,&quot;citationText&quot;:&quot;&lt;span style=\&quot;font-family:Calibri;font-size:16px;color:#FF0000\&quot;&gt;(7)&lt;/span&gt;&quot;},&quot;900641289&quot;:{&quot;referencesIds&quot;:[&quot;doc:66dd4b2346831558c18b0ad3&quot;],&quot;referencesOptions&quot;:{&quot;doc:66dd4b2346831558c18b0ad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00641289,&quot;citationText&quot;:&quot;&lt;span style=\&quot;font-family:Calibri;font-size:16px;color:#FF0000\&quot;&gt;(25)&lt;/span&gt;&quot;,&quot;isEmpty&quot;:false},&quot;989293461&quot;:{&quot;referencesIds&quot;:[&quot;doc:646e0736bd907204d6357fee&quot;],&quot;referencesOptions&quot;:{&quot;doc:646e0736bd907204d6357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89293461,&quot;citationText&quot;:&quot;&lt;span style=\&quot;font-family:Calibri;font-size:16px;color:#FF0000\&quot;&gt;(4)&lt;/span&gt;&quot;,&quot;isEmpty&quot;:false},&quot;1037396479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037396479,&quot;citationText&quot;:&quot;&lt;span style=\&quot;font-family:Calibri;font-size:16px;color:#FF0000\&quot;&gt;(7)&lt;/span&gt;&quot;},&quot;1087968477&quot;:{&quot;referencesIds&quot;:[&quot;doc:638787758f0808e8cab2c05c&quot;],&quot;referencesOptions&quot;:{&quot;doc:638787758f0808e8cab2c05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87968477,&quot;citationText&quot;:&quot;&lt;span style=\&quot;font-family:Calibri;font-size:16px;color:#FF0000\&quot;&gt;(16)&lt;/span&gt;&quot;,&quot;isEmpty&quot;:false},&quot;1175769461&quot;:{&quot;referencesIds&quot;:[&quot;doc:66dd4efd6790ed1d409e3f8a&quot;,&quot;doc:60b78e6e8f08245c1e29e858&quot;],&quot;referencesOptions&quot;:{&quot;doc:66dd4efd6790ed1d409e3f8a&quot;:{&quot;author&quot;:true,&quot;year&quot;:true,&quot;pageReplace&quot;:&quot;&quot;,&quot;prefix&quot;:&quot;&quot;,&quot;suffix&quot;:&quot;&quot;},&quot;doc:60b78e6e8f08245c1e29e85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75769461,&quot;citationText&quot;:&quot;&lt;span style=\&quot;font-family:Calibri;font-size:16px;color:#FF0000\&quot;&gt;(26,27)&lt;/span&gt;&quot;,&quot;isEmpty&quot;:false},&quot;1376279227&quot;:{&quot;referencesIds&quot;:[&quot;doc:646e0ccc6c52cc6b529d0935&quot;],&quot;referencesOptions&quot;:{&quot;doc:646e0ccc6c52cc6b529d093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76279227,&quot;citationText&quot;:&quot;&lt;span style=\&quot;font-family:Calibri;font-size:16px;color:#FF0000\&quot;&gt;(28)&lt;/span&gt;&quot;,&quot;isEmpty&quot;:false},&quot;1452750251&quot;:{&quot;referencesIds&quot;:[&quot;doc:66dd47da6790ed1d409e3f70&quot;],&quot;referencesOptions&quot;:{&quot;doc:66dd47da6790ed1d409e3f7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452750251,&quot;citationText&quot;:&quot;&lt;span style=\&quot;font-family:Calibri;font-size:16px;color:#FF0000\&quot;&gt;(18)&lt;/span&gt;&quot;},&quot;1498459073&quot;:{&quot;referencesIds&quot;:[&quot;doc:60b78e728f08245c1e29e8cf&quot;],&quot;referencesOptions&quot;:{&quot;doc:60b78e728f08245c1e29e8c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98459073,&quot;citationText&quot;:&quot;&lt;span style=\&quot;font-family:Calibri;font-size:16px;color:#FF0000\&quot;&gt;(31)&lt;/span&gt;&quot;,&quot;isEmpty&quot;:false},&quot;1604447832&quot;:{&quot;referencesIds&quot;:[&quot;doc:66dd4b2346831558c18b0ad3&quot;],&quot;referencesOptions&quot;:{&quot;doc:66dd4b2346831558c18b0ad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604447832,&quot;citationText&quot;:&quot;&lt;span style=\&quot;font-family:Calibri;font-size:16px;color:#FF0000\&quot;&gt;(25)&lt;/span&gt;&quot;,&quot;isEmpty&quot;:false},&quot;1656331899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656331899,&quot;citationText&quot;:&quot;&lt;span style=\&quot;font-family:Calibri;font-size:16px;color:#FF0000\&quot;&gt;(7)&lt;/span&gt;&quot;},&quot;1689170903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689170903,&quot;citationText&quot;:&quot;&lt;span style=\&quot;font-family:Calibri;font-size:16px;color:#FF0000\&quot;&gt;(7)&lt;/span&gt;&quot;},&quot;1738356952&quot;:{&quot;referencesIds&quot;:[&quot;doc:638a0b7f8f081a99c40b4dfd&quot;,&quot;doc:638a0b5c8f088c9eed2a1eca&quot;,&quot;doc:60b78e6d8f08245c1e29e826&quot;,&quot;doc:60b78e6d8f08245c1e29e824&quot;],&quot;referencesOptions&quot;:{&quot;doc:638a0b7f8f081a99c40b4dfd&quot;:{&quot;author&quot;:true,&quot;year&quot;:true,&quot;pageReplace&quot;:&quot;&quot;,&quot;prefix&quot;:&quot;&quot;,&quot;suffix&quot;:&quot;&quot;},&quot;doc:638a0b5c8f088c9eed2a1eca&quot;:{&quot;author&quot;:true,&quot;year&quot;:true,&quot;pageReplace&quot;:&quot;&quot;,&quot;prefix&quot;:&quot;&quot;,&quot;suffix&quot;:&quot;&quot;},&quot;doc:60b78e6d8f08245c1e29e826&quot;:{&quot;author&quot;:true,&quot;year&quot;:true,&quot;pageReplace&quot;:&quot;&quot;,&quot;prefix&quot;:&quot;&quot;,&quot;suffix&quot;:&quot;&quot;},&quot;doc:60b78e6d8f08245c1e29e82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8356952,&quot;citationText&quot;:&quot;&lt;span style=\&quot;font-family:Calibri;font-size:16px;color:#FF0000\&quot;&gt;(12-15)&lt;/span&gt;&quot;,&quot;isEmpty&quot;:false},&quot;1786391231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786391231,&quot;citationText&quot;:&quot;&lt;span style=\&quot;font-family:Calibri;font-size:16px;color:#FF0000\&quot;&gt;(7)&lt;/span&gt;&quot;},&quot;2056189649&quot;:{&quot;referencesIds&quot;:[&quot;doc:6793d1fbe43314083e264b6e&quot;],&quot;referencesOptions&quot;:{&quot;doc:6793d1fbe43314083e264b6e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056189649,&quot;citationText&quot;:&quot;&lt;span style=\&quot;font-family:Calibri;font-size:16px;color:#FF0000\&quot;&gt;(32)&lt;/span&gt;&quot;},&quot;2084715545&quot;:{&quot;referencesIds&quot;:[&quot;doc:60b78e738f08245c1e29e90c&quot;,&quot;doc:638781308f089f1fa047eb2d&quot;],&quot;referencesOptions&quot;:{&quot;doc:60b78e738f08245c1e29e90c&quot;:{&quot;author&quot;:true,&quot;year&quot;:true,&quot;pageReplace&quot;:&quot;&quot;,&quot;prefix&quot;:&quot;&quot;,&quot;suffix&quot;:&quot;&quot;},&quot;doc:638781308f089f1fa047eb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84715545,&quot;citationText&quot;:&quot;&lt;span style=\&quot;font-family:Calibri;font-size:16px;color:#FF0000\&quot;&gt;(1,34)&lt;/span&gt;&quot;,&quot;isEmpty&quot;:false},&quot;2092806613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2092806613,&quot;citationText&quot;:&quot;&lt;span style=\&quot;font-family:Calibri;font-size:16px;color:#FF0000\&quot;&gt;(7)&lt;/span&gt;&quot;},&quot;-507529725&quot;:{&quot;referencesIds&quot;:[&quot;doc:638781308f089f1fa047eb2d&quot;,&quot;doc:6793e146e43314083e264c94&quot;],&quot;referencesOptions&quot;:{&quot;doc:638781308f089f1fa047eb2d&quot;:{&quot;author&quot;:true,&quot;year&quot;:true,&quot;pageReplace&quot;:&quot;&quot;,&quot;prefix&quot;:&quot;&quot;,&quot;suffix&quot;:&quot;&quot;},&quot;doc:6793e146e43314083e264c94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507529725,&quot;citationText&quot;:&quot;&lt;span style=\&quot;font-family:Calibri;font-size:16px;color:#FF0000\&quot;&gt;(1,2)&lt;/span&gt;&quot;},&quot;-2009584411&quot;:{&quot;referencesIds&quot;:[&quot;doc:60b78e6d8f08245c1e29e82c&quot;],&quot;referencesOptions&quot;:{&quot;doc:60b78e6d8f08245c1e29e82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09584411,&quot;citationText&quot;:&quot;&lt;span style=\&quot;font-family:Calibri;font-size:16px;color:#FF0000\&quot;&gt;(3)&lt;/span&gt;&quot;,&quot;isEmpty&quot;:false},&quot;-1926097639&quot;:{&quot;referencesIds&quot;:[&quot;doc:646e0736bd907204d6357fee&quot;],&quot;referencesOptions&quot;:{&quot;doc:646e0736bd907204d6357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26097639,&quot;citationText&quot;:&quot;&lt;span style=\&quot;font-family:Calibri;font-size:16px;color:#FF0000\&quot;&gt;(4)&lt;/span&gt;&quot;,&quot;isEmpty&quot;:false},&quot;-1809156063&quot;:{&quot;referencesIds&quot;:[&quot;doc:646e0736bd907204d6357fee&quot;],&quot;referencesOptions&quot;:{&quot;doc:646e0736bd907204d6357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09156063,&quot;citationText&quot;:&quot;&lt;span style=\&quot;font-family:Calibri;font-size:16px;color:#FF0000\&quot;&gt;(4)&lt;/span&gt;&quot;,&quot;isEmpty&quot;:false},&quot;-1023021925&quot;:{&quot;referencesIds&quot;:[&quot;doc:638782df8f089f1fa047ef58&quot;],&quot;referencesOptions&quot;:{&quot;doc:638782df8f089f1fa047ef5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23021925,&quot;citationText&quot;:&quot;&lt;span style=\&quot;font-family:Calibri;font-size:16px;color:#FF0000\&quot;&gt;(5)&lt;/span&gt;&quot;,&quot;isEmpty&quot;:false},&quot;-365135504&quot;:{&quot;referencesIds&quot;:[&quot;doc:638781308f089f1fa047eb2d&quot;],&quot;referencesOptions&quot;:{&quot;doc:638781308f089f1fa047eb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65135504,&quot;citationText&quot;:&quot;&lt;span style=\&quot;font-family:Calibri;font-size:16px;color:#FF0000\&quot;&gt;(1)&lt;/span&gt;&quot;,&quot;isEmpty&quot;:false},&quot;-1100864219&quot;:{&quot;referencesIds&quot;:[&quot;doc:60b78e728f08245c1e29e8ef&quot;],&quot;referencesOptions&quot;:{&quot;doc:60b78e728f08245c1e29e8e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00864219,&quot;citationText&quot;:&quot;&lt;span style=\&quot;font-family:Calibri;font-size:16px;color:#FF0000\&quot;&gt;(6)&lt;/span&gt;&quot;,&quot;isEmpty&quot;:false},&quot;-1016924187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16924187,&quot;citationText&quot;:&quot;&lt;span style=\&quot;font-family:Calibri;font-size:16px;color:#FF0000\&quot;&gt;(7)&lt;/span&gt;&quot;},&quot;-1996792443&quot;:{&quot;referencesIds&quot;:[&quot;doc:638781308f089f1fa047eb2d&quot;],&quot;referencesOptions&quot;:{&quot;doc:638781308f089f1fa047eb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96792443,&quot;citationText&quot;:&quot;&lt;span style=\&quot;font-family:Calibri;font-size:16px;color:#FF0000\&quot;&gt;(1)&lt;/span&gt;&quot;,&quot;isEmpty&quot;:false},&quot;-1948538382&quot;:{&quot;referencesIds&quot;:[&quot;doc:638a0b5c8f088c9eed2a1eca&quot;,&quot;doc:60b78e6d8f08245c1e29e826&quot;],&quot;referencesOptions&quot;:{&quot;doc:638a0b5c8f088c9eed2a1eca&quot;:{&quot;author&quot;:true,&quot;year&quot;:true,&quot;pageReplace&quot;:&quot;&quot;,&quot;prefix&quot;:&quot;&quot;,&quot;suffix&quot;:&quot;&quot;},&quot;doc:60b78e6d8f08245c1e29e82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48538382,&quot;citationText&quot;:&quot;&lt;span style=\&quot;font-family:Calibri;font-size:16px;color:#FF0000\&quot;&gt;(13,14)&lt;/span&gt;&quot;,&quot;isEmpty&quot;:false},&quot;-2093841850&quot;:{&quot;referencesIds&quot;:[&quot;doc:63ee6c4b198ce6054d6ac269&quot;],&quot;referencesOptions&quot;:{&quot;doc:63ee6c4b198ce6054d6ac26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93841850,&quot;citationText&quot;:&quot;&lt;span style=\&quot;font-family:Calibri;font-size:16px;color:#FF0000\&quot;&gt;(17)&lt;/span&gt;&quot;,&quot;isEmpty&quot;:false},&quot;-460184261&quot;:{&quot;referencesIds&quot;:[&quot;doc:66ceffd0d9aeb9328fc60b32&quot;],&quot;referencesOptions&quot;:{&quot;doc:66ceffd0d9aeb9328fc60b3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60184261,&quot;citationText&quot;:&quot;&lt;span style=\&quot;font-family:Calibri;font-size:16px;color:#FF0000\&quot;&gt;(9)&lt;/span&gt;&quot;,&quot;isEmpty&quot;:false},&quot;-1423943958&quot;:{&quot;referencesIds&quot;:[&quot;doc:66dd496d1ca81e6ae513e18d&quot;,&quot;doc:60b78e6c8f08245c1e29e80f&quot;],&quot;referencesOptions&quot;:{&quot;doc:66dd496d1ca81e6ae513e18d&quot;:{&quot;author&quot;:true,&quot;year&quot;:true,&quot;pageReplace&quot;:&quot;&quot;,&quot;prefix&quot;:&quot;&quot;,&quot;suffix&quot;:&quot;&quot;},&quot;doc:60b78e6c8f08245c1e29e8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23943958,&quot;citationText&quot;:&quot;&lt;span style=\&quot;font-family:Calibri;font-size:16px;color:#FF0000\&quot;&gt;(19,20)&lt;/span&gt;&quot;,&quot;isEmpty&quot;:false},&quot;-874378962&quot;:{&quot;referencesIds&quot;:[&quot;doc:60b78e738f08245c1e29e8f8&quot;],&quot;referencesOptions&quot;:{&quot;doc:60b78e738f08245c1e29e8f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74378962,&quot;citationText&quot;:&quot;&lt;span style=\&quot;font-family:Calibri;font-size:16px;color:#FF0000\&quot;&gt;(21)&lt;/span&gt;&quot;,&quot;isEmpty&quot;:false},&quot;-1920007662&quot;:{&quot;referencesIds&quot;:[&quot;doc:60b78e708f08245c1e29e887&quot;,&quot;doc:60b78e6e8f08245c1e29e85e&quot;,&quot;doc:60b78e778f08245c1e29e991&quot;],&quot;referencesOptions&quot;:{&quot;doc:60b78e708f08245c1e29e887&quot;:{&quot;author&quot;:true,&quot;year&quot;:true,&quot;pageReplace&quot;:&quot;&quot;,&quot;prefix&quot;:&quot;&quot;,&quot;suffix&quot;:&quot;&quot;},&quot;doc:60b78e6e8f08245c1e29e85e&quot;:{&quot;author&quot;:true,&quot;year&quot;:true,&quot;pageReplace&quot;:&quot;&quot;,&quot;prefix&quot;:&quot;&quot;,&quot;suffix&quot;:&quot;&quot;},&quot;doc:60b78e778f08245c1e29e9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20007662,&quot;citationText&quot;:&quot;&lt;span style=\&quot;font-family:Calibri;font-size:16px;color:#FF0000\&quot;&gt;(22-24)&lt;/span&gt;&quot;,&quot;isEmpty&quot;:false},&quot;-1682738445&quot;:{&quot;referencesIds&quot;:[&quot;doc:60b78e6e8f08245c1e29e858&quot;],&quot;referencesOptions&quot;:{&quot;doc:60b78e6e8f08245c1e29e85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682738445,&quot;citationText&quot;:&quot;&lt;span style=\&quot;font-family:Calibri;font-size:16px;color:#FF0000\&quot;&gt;(27)&lt;/span&gt;&quot;,&quot;isEmpty&quot;:false},&quot;-1340614915&quot;:{&quot;referencesIds&quot;:[&quot;doc:646e0ccc6c52cc6b529d0935&quot;],&quot;referencesOptions&quot;:{&quot;doc:646e0ccc6c52cc6b529d093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40614915,&quot;citationText&quot;:&quot;&lt;span style=\&quot;font-family:Calibri;font-size:16px;color:#FF0000\&quot;&gt;(28)&lt;/span&gt;&quot;,&quot;isEmpty&quot;:false},&quot;-145276618&quot;:{&quot;referencesIds&quot;:[&quot;doc:66fd048c87a2180b7698ecfa&quot;],&quot;referencesOptions&quot;:{&quot;doc:66fd048c87a2180b7698ecf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5276618,&quot;citationText&quot;:&quot;&lt;span style=\&quot;font-family:Calibri;font-size:16px;color:#FF0000\&quot;&gt;(29)&lt;/span&gt;&quot;,&quot;isEmpty&quot;:false},&quot;-151458591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51458591,&quot;citationText&quot;:&quot;&lt;span style=\&quot;font-family:Calibri;font-size:16px;color:#FF0000\&quot;&gt;(7)&lt;/span&gt;&quot;},&quot;-236248472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236248472,&quot;citationText&quot;:&quot;&lt;span style=\&quot;font-family:Calibri;font-size:16px;color:#FF0000\&quot;&gt;(7)&lt;/span&gt;&quot;},&quot;-824961957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824961957,&quot;citationText&quot;:&quot;&lt;span style=\&quot;font-family:Calibri;font-size:16px;color:#FF0000\&quot;&gt;(7)&lt;/span&gt;&quot;},&quot;-1285111269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285111269,&quot;citationText&quot;:&quot;&lt;span style=\&quot;font-family:Calibri;font-size:16px;color:#FF0000\&quot;&gt;(7)&lt;/span&gt;&quot;},&quot;-1194452597&quot;:{&quot;referencesIds&quot;:[&quot;doc:66dd515395a01a737d1786a5&quot;],&quot;referencesOptions&quot;:{&quot;doc:66dd515395a01a737d1786a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94452597,&quot;citationText&quot;:&quot;&lt;span style=\&quot;font-family:Calibri;font-size:16px;color:#FF0000\&quot;&gt;(30)&lt;/span&gt;&quot;,&quot;isEmpty&quot;:false},&quot;-1829040275&quot;:{&quot;referencesIds&quot;:[&quot;doc:638781308f089f1fa047eb2d&quot;],&quot;referencesOptions&quot;:{&quot;doc:638781308f089f1fa047eb2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29040275,&quot;citationText&quot;:&quot;&lt;span style=\&quot;font-family:Calibri;font-size:16px;color:#FF0000\&quot;&gt;(1)&lt;/span&gt;&quot;,&quot;isEmpty&quot;:false},&quot;-1439206846&quot;:{&quot;referencesIds&quot;:[&quot;doc:646e0736bd907204d6357fee&quot;],&quot;referencesOptions&quot;:{&quot;doc:646e0736bd907204d6357f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39206846,&quot;citationText&quot;:&quot;&lt;span style=\&quot;font-family:Calibri;font-size:16px;color:#FF0000\&quot;&gt;(4)&lt;/span&gt;&quot;,&quot;isEmpty&quot;:false},&quot;-1781175283&quot;:{&quot;referencesIds&quot;:[&quot;doc:638a0b5c8f088c9eed2a1eca&quot;],&quot;referencesOptions&quot;:{&quot;doc:638a0b5c8f088c9eed2a1ec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81175283,&quot;citationText&quot;:&quot;&lt;span style=\&quot;font-family:Calibri;font-size:16px;color:#FF0000\&quot;&gt;(13)&lt;/span&gt;&quot;,&quot;isEmpty&quot;:false},&quot;-237181697&quot;:{&quot;referencesIds&quot;:[&quot;doc:638a0b5c8f088c9eed2a1eca&quot;],&quot;referencesOptions&quot;:{&quot;doc:638a0b5c8f088c9eed2a1ec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37181697,&quot;citationText&quot;:&quot;&lt;span style=\&quot;font-family:Calibri;font-size:16px;color:#FF0000\&quot;&gt;(13)&lt;/span&gt;&quot;,&quot;isEmpty&quot;:false},&quot;-1298997518&quot;:{&quot;referencesIds&quot;:[&quot;doc:678a6da0c3b31079131aca53&quot;],&quot;referencesOptions&quot;:{&quot;doc:678a6da0c3b31079131aca53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298997518,&quot;citationText&quot;:&quot;&lt;span style=\&quot;font-family:Calibri;font-size:16px;color:#FF0000\&quot;&gt;(7)&lt;/span&gt;&quot;},&quot;-1934656177&quot;:{&quot;referencesIds&quot;:[&quot;doc:66cf0023d9aeb9328fc60b39&quot;],&quot;referencesOptions&quot;:{&quot;doc:66cf0023d9aeb9328fc60b3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34656177,&quot;citationText&quot;:&quot;&lt;span style=\&quot;font-family:Calibri;font-size:16px;color:#FF0000\&quot;&gt;(33)&lt;/span&gt;&quot;,&quot;isEmpty&quot;:false},&quot;-1186822071&quot;:{&quot;referencesIds&quot;:[&quot;doc:646e0ccc6c52cc6b529d0935&quot;],&quot;referencesOptions&quot;:{&quot;doc:646e0ccc6c52cc6b529d093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186822071,&quot;citationText&quot;:&quot;&lt;span style=\&quot;font-family:Calibri;font-size:16px;color:#FF0000\&quot;&gt;(28)&lt;/span&gt;&quot;,&quot;isEmpty&quot;:false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165&quot;,&quot;styleType&quot;:&quot;refworks&quot;,&quot;name&quot;:&quot;Vancouver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  <we:property name="rw.subscriberId" value="&quot;0&quot;"/>
    <we:property name="rw.userId" value="&quot;user:60b7776d8f08efe383448167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E82A76-7425-4533-9DD9-DF33F2BE9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7T09:58:00Z</dcterms:created>
  <dcterms:modified xsi:type="dcterms:W3CDTF">2025-09-01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60b7776d8f08efe383448168</vt:lpwstr>
  </property>
  <property fmtid="{D5CDD505-2E9C-101B-9397-08002B2CF9AE}" pid="3" name="GrammarlyDocumentId">
    <vt:lpwstr>24a899a8adc1106217ede85b6571f21c9efe3e44b5af433a86813bd823a6148c</vt:lpwstr>
  </property>
</Properties>
</file>